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FA6CD" w14:textId="77777777" w:rsidR="00BB0E29" w:rsidRDefault="00BB0E29" w:rsidP="00BB0E29">
      <w:pPr>
        <w:spacing w:line="360" w:lineRule="auto"/>
        <w:jc w:val="center"/>
        <w:rPr>
          <w:rFonts w:asciiTheme="majorBidi" w:eastAsia="Calibri" w:hAnsiTheme="majorBidi" w:cstheme="majorBidi"/>
          <w:b/>
          <w:bCs/>
          <w:sz w:val="28"/>
          <w:szCs w:val="28"/>
        </w:rPr>
      </w:pPr>
      <w:r w:rsidRPr="00F1716E">
        <w:rPr>
          <w:rFonts w:asciiTheme="majorBidi" w:eastAsia="Calibri" w:hAnsiTheme="majorBidi" w:cstheme="majorBidi"/>
          <w:b/>
          <w:bCs/>
          <w:sz w:val="28"/>
          <w:szCs w:val="28"/>
        </w:rPr>
        <w:t>Supplementary Material</w:t>
      </w:r>
    </w:p>
    <w:p w14:paraId="0649783A" w14:textId="77777777" w:rsidR="00D10973" w:rsidRPr="00015CD5" w:rsidRDefault="00D10973" w:rsidP="00D10973">
      <w:pPr>
        <w:spacing w:before="100" w:beforeAutospacing="1" w:after="100" w:afterAutospacing="1" w:line="276" w:lineRule="auto"/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015CD5">
        <w:rPr>
          <w:rFonts w:ascii="Times New Roman" w:eastAsia="Times New Roman" w:hAnsi="Times New Roman" w:cs="Times New Roman"/>
          <w:b/>
          <w:bCs/>
          <w:sz w:val="28"/>
          <w:szCs w:val="28"/>
        </w:rPr>
        <w:t>Longitudinal modeling of health-related quality of life trajectories over 12 months following road trauma</w:t>
      </w:r>
    </w:p>
    <w:p w14:paraId="6B221BFF" w14:textId="77777777" w:rsidR="00BB0E29" w:rsidRPr="00F1716E" w:rsidRDefault="00BB0E29" w:rsidP="00BB0E29">
      <w:pPr>
        <w:rPr>
          <w:rFonts w:asciiTheme="majorBidi" w:hAnsiTheme="majorBidi" w:cstheme="majorBidi"/>
          <w:b/>
          <w:bCs/>
          <w:sz w:val="32"/>
          <w:szCs w:val="32"/>
        </w:rPr>
      </w:pPr>
    </w:p>
    <w:p w14:paraId="731E64E0" w14:textId="77777777" w:rsidR="00946AE1" w:rsidRPr="00F1716E" w:rsidRDefault="00946AE1" w:rsidP="00BB0E29">
      <w:pPr>
        <w:rPr>
          <w:rFonts w:asciiTheme="majorBidi" w:hAnsiTheme="majorBidi" w:cstheme="majorBidi"/>
          <w:sz w:val="24"/>
          <w:szCs w:val="24"/>
        </w:rPr>
      </w:pPr>
    </w:p>
    <w:p w14:paraId="20EDD994" w14:textId="2E3EF2D8" w:rsidR="00BB0E29" w:rsidRPr="00F1716E" w:rsidRDefault="00FF56C2" w:rsidP="00BB0E29">
      <w:pPr>
        <w:spacing w:line="36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BB0E29" w:rsidRPr="00F1716E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BB0E2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B0E29" w:rsidRPr="00F1716E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Latent </w:t>
      </w:r>
      <w:r w:rsidR="00BB0E29">
        <w:rPr>
          <w:rFonts w:asciiTheme="majorBidi" w:eastAsiaTheme="minorEastAsia" w:hAnsiTheme="majorBidi" w:cstheme="majorBidi"/>
          <w:b/>
          <w:bCs/>
          <w:sz w:val="24"/>
          <w:szCs w:val="24"/>
        </w:rPr>
        <w:t>g</w:t>
      </w:r>
      <w:r w:rsidR="00BB0E29" w:rsidRPr="00F1716E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rowth </w:t>
      </w:r>
      <w:r w:rsidR="00BB0E29">
        <w:rPr>
          <w:rFonts w:asciiTheme="majorBidi" w:eastAsiaTheme="minorEastAsia" w:hAnsiTheme="majorBidi" w:cstheme="majorBidi"/>
          <w:b/>
          <w:bCs/>
          <w:sz w:val="24"/>
          <w:szCs w:val="24"/>
        </w:rPr>
        <w:t>curve</w:t>
      </w:r>
      <w:r w:rsidR="00BB0E29" w:rsidRPr="00F1716E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model (</w:t>
      </w:r>
      <w:bookmarkStart w:id="0" w:name="_Hlk131419378"/>
      <w:r w:rsidR="00BB0E29" w:rsidRPr="00F1716E">
        <w:rPr>
          <w:rFonts w:asciiTheme="majorBidi" w:eastAsiaTheme="minorEastAsia" w:hAnsiTheme="majorBidi" w:cstheme="majorBidi"/>
          <w:b/>
          <w:bCs/>
          <w:sz w:val="24"/>
          <w:szCs w:val="24"/>
        </w:rPr>
        <w:t>LG</w:t>
      </w:r>
      <w:r w:rsidR="00BB0E29">
        <w:rPr>
          <w:rFonts w:asciiTheme="majorBidi" w:eastAsiaTheme="minorEastAsia" w:hAnsiTheme="majorBidi" w:cstheme="majorBidi"/>
          <w:b/>
          <w:bCs/>
          <w:sz w:val="24"/>
          <w:szCs w:val="24"/>
        </w:rPr>
        <w:t>C</w:t>
      </w:r>
      <w:r w:rsidR="00BB0E29" w:rsidRPr="00F1716E">
        <w:rPr>
          <w:rFonts w:asciiTheme="majorBidi" w:eastAsiaTheme="minorEastAsia" w:hAnsiTheme="majorBidi" w:cstheme="majorBidi"/>
          <w:b/>
          <w:bCs/>
          <w:sz w:val="24"/>
          <w:szCs w:val="24"/>
        </w:rPr>
        <w:t>M</w:t>
      </w:r>
      <w:bookmarkEnd w:id="0"/>
      <w:r w:rsidR="00BB0E29" w:rsidRPr="00F1716E">
        <w:rPr>
          <w:rFonts w:asciiTheme="majorBidi" w:eastAsiaTheme="minorEastAsia" w:hAnsiTheme="majorBidi" w:cstheme="majorBidi"/>
          <w:b/>
          <w:bCs/>
          <w:sz w:val="24"/>
          <w:szCs w:val="24"/>
        </w:rPr>
        <w:t>)</w:t>
      </w:r>
    </w:p>
    <w:p w14:paraId="5FC0D94E" w14:textId="1BFD83A1" w:rsidR="00BB0E29" w:rsidRDefault="00BB0E29" w:rsidP="00BB0E29">
      <w:pPr>
        <w:spacing w:line="360" w:lineRule="auto"/>
        <w:jc w:val="both"/>
        <w:rPr>
          <w:rFonts w:asciiTheme="majorBidi" w:hAnsiTheme="majorBidi" w:cstheme="majorBidi"/>
          <w:color w:val="242021"/>
          <w:sz w:val="24"/>
          <w:szCs w:val="24"/>
        </w:rPr>
      </w:pPr>
      <w:r w:rsidRPr="00F1716E">
        <w:rPr>
          <w:rFonts w:asciiTheme="majorBidi" w:hAnsiTheme="majorBidi" w:cstheme="majorBidi"/>
          <w:color w:val="242021"/>
          <w:sz w:val="24"/>
          <w:szCs w:val="24"/>
        </w:rPr>
        <w:t xml:space="preserve">Supplementary </w:t>
      </w:r>
      <w:r w:rsidR="000F146F">
        <w:rPr>
          <w:rFonts w:asciiTheme="majorBidi" w:hAnsiTheme="majorBidi" w:cstheme="majorBidi"/>
          <w:i/>
          <w:iCs/>
          <w:color w:val="242021"/>
          <w:sz w:val="24"/>
          <w:szCs w:val="24"/>
        </w:rPr>
        <w:t>S</w:t>
      </w:r>
      <w:r w:rsidR="000F146F" w:rsidRPr="00F1716E">
        <w:rPr>
          <w:rFonts w:asciiTheme="majorBidi" w:hAnsiTheme="majorBidi" w:cstheme="majorBidi"/>
          <w:i/>
          <w:iCs/>
          <w:color w:val="242021"/>
          <w:sz w:val="24"/>
          <w:szCs w:val="24"/>
        </w:rPr>
        <w:t>1</w:t>
      </w:r>
      <w:r w:rsidR="000F146F" w:rsidRPr="00F1716E">
        <w:rPr>
          <w:rFonts w:asciiTheme="majorBidi" w:hAnsiTheme="majorBidi" w:cstheme="majorBidi"/>
          <w:color w:val="242021"/>
          <w:sz w:val="24"/>
          <w:szCs w:val="24"/>
        </w:rPr>
        <w:t xml:space="preserve"> </w:t>
      </w:r>
      <w:r w:rsidRPr="00F1716E">
        <w:rPr>
          <w:rFonts w:asciiTheme="majorBidi" w:hAnsiTheme="majorBidi" w:cstheme="majorBidi"/>
          <w:i/>
          <w:iCs/>
          <w:color w:val="242021"/>
          <w:sz w:val="24"/>
          <w:szCs w:val="24"/>
        </w:rPr>
        <w:t xml:space="preserve">Tables </w:t>
      </w:r>
      <w:r w:rsidRPr="00F1716E">
        <w:rPr>
          <w:rFonts w:asciiTheme="majorBidi" w:hAnsiTheme="majorBidi" w:cstheme="majorBidi"/>
          <w:color w:val="242021"/>
          <w:sz w:val="24"/>
          <w:szCs w:val="24"/>
        </w:rPr>
        <w:t xml:space="preserve">show the fit criteria of </w:t>
      </w:r>
      <w:r>
        <w:rPr>
          <w:rFonts w:asciiTheme="majorBidi" w:hAnsiTheme="majorBidi" w:cstheme="majorBidi"/>
          <w:color w:val="242021"/>
          <w:sz w:val="24"/>
          <w:szCs w:val="24"/>
        </w:rPr>
        <w:t xml:space="preserve">piecewise </w:t>
      </w:r>
      <w:r w:rsidRPr="00445337">
        <w:rPr>
          <w:rFonts w:asciiTheme="majorBidi" w:hAnsiTheme="majorBidi" w:cstheme="majorBidi"/>
          <w:color w:val="242021"/>
          <w:sz w:val="24"/>
          <w:szCs w:val="24"/>
        </w:rPr>
        <w:t>LGCM</w:t>
      </w:r>
      <w:r>
        <w:rPr>
          <w:rFonts w:asciiTheme="majorBidi" w:hAnsiTheme="majorBidi" w:cstheme="majorBidi"/>
          <w:color w:val="242021"/>
          <w:sz w:val="24"/>
          <w:szCs w:val="24"/>
        </w:rPr>
        <w:t>s</w:t>
      </w:r>
      <w:r w:rsidRPr="00F1716E">
        <w:rPr>
          <w:rFonts w:asciiTheme="majorBidi" w:hAnsiTheme="majorBidi" w:cstheme="majorBidi"/>
          <w:sz w:val="24"/>
          <w:szCs w:val="24"/>
        </w:rPr>
        <w:t>.</w:t>
      </w:r>
      <w:r w:rsidRPr="00F1716E">
        <w:rPr>
          <w:rFonts w:asciiTheme="majorBidi" w:hAnsiTheme="majorBidi" w:cstheme="majorBidi"/>
          <w:color w:val="242021"/>
          <w:sz w:val="24"/>
          <w:szCs w:val="24"/>
        </w:rPr>
        <w:t xml:space="preserve"> </w:t>
      </w:r>
    </w:p>
    <w:p w14:paraId="185E3471" w14:textId="77777777" w:rsidR="00BB0E29" w:rsidRDefault="00BB0E29" w:rsidP="00BB0E29">
      <w:pPr>
        <w:spacing w:line="360" w:lineRule="auto"/>
        <w:jc w:val="both"/>
        <w:rPr>
          <w:rFonts w:asciiTheme="majorBidi" w:hAnsiTheme="majorBidi" w:cstheme="majorBidi"/>
          <w:color w:val="242021"/>
          <w:sz w:val="24"/>
          <w:szCs w:val="24"/>
        </w:rPr>
      </w:pPr>
    </w:p>
    <w:p w14:paraId="710E96A2" w14:textId="77777777" w:rsidR="00BB0E29" w:rsidRDefault="00BB0E29" w:rsidP="00BB0E29">
      <w:pPr>
        <w:spacing w:line="360" w:lineRule="auto"/>
        <w:jc w:val="both"/>
        <w:rPr>
          <w:rFonts w:asciiTheme="majorBidi" w:hAnsiTheme="majorBidi" w:cstheme="majorBidi"/>
          <w:color w:val="242021"/>
          <w:sz w:val="24"/>
          <w:szCs w:val="24"/>
        </w:rPr>
      </w:pPr>
    </w:p>
    <w:p w14:paraId="57B5BEE9" w14:textId="77777777" w:rsidR="00BB0E29" w:rsidRDefault="00BB0E29" w:rsidP="00BB0E29">
      <w:pPr>
        <w:spacing w:line="360" w:lineRule="auto"/>
        <w:jc w:val="both"/>
        <w:rPr>
          <w:rFonts w:asciiTheme="majorBidi" w:hAnsiTheme="majorBidi" w:cstheme="majorBidi"/>
          <w:color w:val="242021"/>
          <w:sz w:val="24"/>
          <w:szCs w:val="24"/>
        </w:rPr>
      </w:pPr>
    </w:p>
    <w:p w14:paraId="7269C66F" w14:textId="77777777" w:rsidR="00BB0E29" w:rsidRDefault="00BB0E29" w:rsidP="00BB0E29">
      <w:pPr>
        <w:spacing w:line="360" w:lineRule="auto"/>
        <w:jc w:val="both"/>
        <w:rPr>
          <w:rFonts w:asciiTheme="majorBidi" w:hAnsiTheme="majorBidi" w:cstheme="majorBidi"/>
          <w:color w:val="242021"/>
          <w:sz w:val="24"/>
          <w:szCs w:val="24"/>
        </w:rPr>
      </w:pP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435"/>
        <w:gridCol w:w="2070"/>
        <w:gridCol w:w="1440"/>
        <w:gridCol w:w="905"/>
      </w:tblGrid>
      <w:tr w:rsidR="00BB0E29" w:rsidRPr="006B1CFC" w14:paraId="3A8A2513" w14:textId="77777777" w:rsidTr="00FF56C2">
        <w:tc>
          <w:tcPr>
            <w:tcW w:w="9630" w:type="dxa"/>
            <w:gridSpan w:val="5"/>
          </w:tcPr>
          <w:p w14:paraId="5EEE8FB3" w14:textId="70C49863" w:rsidR="00BB0E29" w:rsidRDefault="000F146F" w:rsidP="008D591D">
            <w:pPr>
              <w:tabs>
                <w:tab w:val="left" w:pos="1195"/>
              </w:tabs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1 </w:t>
            </w:r>
            <w:r w:rsidR="00BB0E29" w:rsidRPr="006B1CFC">
              <w:rPr>
                <w:rFonts w:asciiTheme="majorBidi" w:hAnsiTheme="majorBidi" w:cstheme="majorBidi"/>
                <w:b/>
                <w:bCs/>
              </w:rPr>
              <w:t>Table. Model fit indices for the</w:t>
            </w:r>
            <w:r w:rsidR="00BB0E29">
              <w:rPr>
                <w:rFonts w:asciiTheme="majorBidi" w:hAnsiTheme="majorBidi" w:cstheme="majorBidi"/>
                <w:b/>
                <w:bCs/>
              </w:rPr>
              <w:t xml:space="preserve"> final</w:t>
            </w:r>
            <w:r w:rsidR="00BB0E29" w:rsidRPr="006B1CFC">
              <w:rPr>
                <w:rFonts w:asciiTheme="majorBidi" w:hAnsiTheme="majorBidi" w:cstheme="majorBidi"/>
                <w:b/>
                <w:bCs/>
              </w:rPr>
              <w:t xml:space="preserve"> piecewise LGCMs.</w:t>
            </w:r>
          </w:p>
          <w:p w14:paraId="010BBE24" w14:textId="77777777" w:rsidR="00BB0E29" w:rsidRPr="006B1CFC" w:rsidRDefault="00BB0E29" w:rsidP="008D591D">
            <w:pPr>
              <w:tabs>
                <w:tab w:val="left" w:pos="1195"/>
              </w:tabs>
              <w:rPr>
                <w:rFonts w:asciiTheme="majorBidi" w:hAnsiTheme="majorBidi" w:cstheme="majorBidi"/>
              </w:rPr>
            </w:pPr>
          </w:p>
        </w:tc>
      </w:tr>
      <w:tr w:rsidR="00BB0E29" w:rsidRPr="006B1CFC" w14:paraId="6E176901" w14:textId="77777777" w:rsidTr="00FF56C2">
        <w:tc>
          <w:tcPr>
            <w:tcW w:w="3780" w:type="dxa"/>
            <w:tcBorders>
              <w:bottom w:val="single" w:sz="4" w:space="0" w:color="auto"/>
            </w:tcBorders>
          </w:tcPr>
          <w:p w14:paraId="60BD1402" w14:textId="77777777" w:rsidR="00BB0E29" w:rsidRPr="006B1CFC" w:rsidRDefault="00BB0E29" w:rsidP="008D591D">
            <w:pPr>
              <w:tabs>
                <w:tab w:val="left" w:pos="1195"/>
              </w:tabs>
              <w:rPr>
                <w:rFonts w:asciiTheme="majorBidi" w:hAnsiTheme="majorBidi" w:cstheme="majorBidi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50B56851" w14:textId="77777777" w:rsidR="00BB0E29" w:rsidRPr="006B1CFC" w:rsidRDefault="00BB0E29" w:rsidP="008D591D">
            <w:pPr>
              <w:tabs>
                <w:tab w:val="center" w:pos="610"/>
                <w:tab w:val="right" w:pos="1220"/>
              </w:tabs>
              <w:jc w:val="center"/>
              <w:rPr>
                <w:rFonts w:asciiTheme="majorBidi" w:hAnsiTheme="majorBidi" w:cstheme="majorBidi"/>
              </w:rPr>
            </w:pPr>
            <w:r w:rsidRPr="006B1CFC">
              <w:rPr>
                <w:rFonts w:asciiTheme="majorBidi" w:hAnsiTheme="majorBidi" w:cstheme="majorBidi"/>
                <w:position w:val="-10"/>
                <w:lang w:bidi="ar-SA"/>
              </w:rPr>
              <w:object w:dxaOrig="700" w:dyaOrig="360" w14:anchorId="7901A01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.9pt;height:15.9pt" o:ole="">
                  <v:imagedata r:id="rId8" o:title=""/>
                </v:shape>
                <o:OLEObject Type="Embed" ProgID="Equation.DSMT4" ShapeID="_x0000_i1025" DrawAspect="Content" ObjectID="_1817465406" r:id="rId9"/>
              </w:objec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A6FD23A" w14:textId="77777777" w:rsidR="00BB0E29" w:rsidRPr="006B1CFC" w:rsidRDefault="00BB0E29" w:rsidP="008D591D">
            <w:pPr>
              <w:tabs>
                <w:tab w:val="left" w:pos="1195"/>
              </w:tabs>
              <w:jc w:val="center"/>
              <w:rPr>
                <w:rFonts w:asciiTheme="majorBidi" w:hAnsiTheme="majorBidi" w:cstheme="majorBidi"/>
              </w:rPr>
            </w:pPr>
            <w:r w:rsidRPr="006B1CFC">
              <w:rPr>
                <w:rFonts w:asciiTheme="majorBidi" w:hAnsiTheme="majorBidi" w:cstheme="majorBidi"/>
              </w:rPr>
              <w:t>RMSEA (90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EE0DD01" w14:textId="77777777" w:rsidR="00BB0E29" w:rsidRPr="006B1CFC" w:rsidRDefault="00BB0E29" w:rsidP="008D591D">
            <w:pPr>
              <w:tabs>
                <w:tab w:val="left" w:pos="1195"/>
              </w:tabs>
              <w:jc w:val="center"/>
              <w:rPr>
                <w:rFonts w:asciiTheme="majorBidi" w:hAnsiTheme="majorBidi" w:cstheme="majorBidi"/>
              </w:rPr>
            </w:pPr>
            <w:r w:rsidRPr="006B1CFC">
              <w:rPr>
                <w:rFonts w:asciiTheme="majorBidi" w:hAnsiTheme="majorBidi" w:cstheme="majorBidi"/>
              </w:rPr>
              <w:t>CFI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638B3259" w14:textId="77777777" w:rsidR="00BB0E29" w:rsidRPr="006B1CFC" w:rsidRDefault="00BB0E29" w:rsidP="008D591D">
            <w:pPr>
              <w:tabs>
                <w:tab w:val="left" w:pos="1195"/>
              </w:tabs>
              <w:jc w:val="center"/>
              <w:rPr>
                <w:rFonts w:asciiTheme="majorBidi" w:hAnsiTheme="majorBidi" w:cstheme="majorBidi"/>
              </w:rPr>
            </w:pPr>
            <w:r w:rsidRPr="006B1CFC">
              <w:rPr>
                <w:rFonts w:asciiTheme="majorBidi" w:hAnsiTheme="majorBidi" w:cstheme="majorBidi"/>
              </w:rPr>
              <w:t>TLI</w:t>
            </w:r>
          </w:p>
        </w:tc>
      </w:tr>
      <w:tr w:rsidR="00BB0E29" w:rsidRPr="006B1CFC" w14:paraId="5CD408E8" w14:textId="77777777" w:rsidTr="00FF56C2"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14:paraId="1324420E" w14:textId="271B2A48" w:rsidR="00BB0E29" w:rsidRPr="006B1CFC" w:rsidRDefault="000C2C3D" w:rsidP="008D591D">
            <w:pPr>
              <w:tabs>
                <w:tab w:val="left" w:pos="1195"/>
              </w:tabs>
              <w:rPr>
                <w:rFonts w:asciiTheme="majorBidi" w:hAnsiTheme="majorBidi" w:cstheme="majorBidi"/>
              </w:rPr>
            </w:pPr>
            <w:r w:rsidRPr="003D2137">
              <w:rPr>
                <w:rFonts w:asciiTheme="majorBidi" w:eastAsia="Calibri" w:hAnsiTheme="majorBidi" w:cstheme="majorBidi"/>
                <w:b/>
                <w:bCs/>
                <w:color w:val="000000"/>
              </w:rPr>
              <w:t>EQ-5D-5L summary score</w:t>
            </w:r>
            <w:r w:rsidR="008E7AEA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 </w:t>
            </w:r>
            <w:r w:rsidR="008E7AEA" w:rsidRPr="006B1CFC">
              <w:rPr>
                <w:rFonts w:asciiTheme="majorBidi" w:eastAsia="Calibri" w:hAnsiTheme="majorBidi" w:cstheme="majorBidi"/>
                <w:b/>
                <w:bCs/>
              </w:rPr>
              <w:t>(</w:t>
            </w:r>
            <w:r w:rsidR="008E7AEA" w:rsidRPr="006B1CFC">
              <w:rPr>
                <w:rFonts w:asciiTheme="majorBidi" w:eastAsia="Calibri" w:hAnsiTheme="majorBidi" w:cstheme="majorBidi"/>
                <w:b/>
                <w:bCs/>
                <w:i/>
                <w:iCs/>
              </w:rPr>
              <w:t>n</w:t>
            </w:r>
            <w:r w:rsidR="008E7AEA" w:rsidRPr="006B1CFC">
              <w:rPr>
                <w:rFonts w:asciiTheme="majorBidi" w:eastAsia="Calibri" w:hAnsiTheme="majorBidi" w:cstheme="majorBidi"/>
                <w:b/>
                <w:bCs/>
              </w:rPr>
              <w:t xml:space="preserve"> = </w:t>
            </w:r>
            <w:r w:rsidR="008E7AEA" w:rsidRPr="006A0150">
              <w:rPr>
                <w:rFonts w:asciiTheme="majorBidi" w:eastAsia="Calibri" w:hAnsiTheme="majorBidi" w:cstheme="majorBidi"/>
                <w:b/>
                <w:bCs/>
              </w:rPr>
              <w:t>1</w:t>
            </w:r>
            <w:r w:rsidR="008E7AEA">
              <w:rPr>
                <w:rFonts w:asciiTheme="majorBidi" w:eastAsia="Calibri" w:hAnsiTheme="majorBidi" w:cstheme="majorBidi"/>
                <w:b/>
                <w:bCs/>
              </w:rPr>
              <w:t>071</w:t>
            </w:r>
            <w:r w:rsidR="008E7AEA" w:rsidRPr="006B1CFC">
              <w:rPr>
                <w:rFonts w:asciiTheme="majorBidi" w:eastAsia="Calibri" w:hAnsiTheme="majorBidi" w:cstheme="majorBidi"/>
                <w:b/>
                <w:bCs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7106BBC5" w14:textId="227345CD" w:rsidR="00BB0E29" w:rsidRPr="006B1CFC" w:rsidRDefault="000C2C3D" w:rsidP="008D591D">
            <w:pPr>
              <w:tabs>
                <w:tab w:val="left" w:pos="119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7.05</w:t>
            </w:r>
            <w:r w:rsidR="00BB0E29">
              <w:rPr>
                <w:rFonts w:asciiTheme="majorBidi" w:hAnsiTheme="majorBidi" w:cstheme="majorBidi"/>
              </w:rPr>
              <w:t>/9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2A5E669C" w14:textId="04B30FE0" w:rsidR="00BB0E29" w:rsidRPr="006B1CFC" w:rsidRDefault="00BB0E29" w:rsidP="008D591D">
            <w:pPr>
              <w:tabs>
                <w:tab w:val="left" w:pos="119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0C2C3D">
              <w:rPr>
                <w:rFonts w:asciiTheme="majorBidi" w:hAnsiTheme="majorBidi" w:cstheme="majorBidi"/>
              </w:rPr>
              <w:t>07</w:t>
            </w:r>
            <w:r>
              <w:rPr>
                <w:rFonts w:asciiTheme="majorBidi" w:hAnsiTheme="majorBidi" w:cstheme="majorBidi"/>
              </w:rPr>
              <w:t xml:space="preserve"> (0.00</w:t>
            </w:r>
            <w:r w:rsidR="000C2C3D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, 0.0</w:t>
            </w:r>
            <w:r w:rsidR="000C2C3D">
              <w:rPr>
                <w:rFonts w:asciiTheme="majorBidi" w:hAnsiTheme="majorBidi" w:cstheme="majorBidi"/>
              </w:rPr>
              <w:t>18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029333D6" w14:textId="77777777" w:rsidR="00BB0E29" w:rsidRPr="006B1CFC" w:rsidRDefault="00BB0E29" w:rsidP="008D591D">
            <w:pPr>
              <w:tabs>
                <w:tab w:val="left" w:pos="119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14:paraId="64383EF4" w14:textId="0DF7C031" w:rsidR="00BB0E29" w:rsidRPr="006B1CFC" w:rsidRDefault="00BB0E29" w:rsidP="008D591D">
            <w:pPr>
              <w:tabs>
                <w:tab w:val="left" w:pos="119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</w:t>
            </w:r>
            <w:r w:rsidR="000C2C3D">
              <w:rPr>
                <w:rFonts w:asciiTheme="majorBidi" w:hAnsiTheme="majorBidi" w:cstheme="majorBidi"/>
              </w:rPr>
              <w:t>9</w:t>
            </w:r>
          </w:p>
        </w:tc>
      </w:tr>
      <w:tr w:rsidR="00BB0E29" w:rsidRPr="006B1CFC" w14:paraId="6125CCC7" w14:textId="77777777" w:rsidTr="00FF56C2">
        <w:tc>
          <w:tcPr>
            <w:tcW w:w="3780" w:type="dxa"/>
            <w:tcBorders>
              <w:top w:val="nil"/>
              <w:bottom w:val="single" w:sz="4" w:space="0" w:color="auto"/>
            </w:tcBorders>
          </w:tcPr>
          <w:p w14:paraId="4D669D33" w14:textId="4812CA2F" w:rsidR="00BB0E29" w:rsidRPr="006B1CFC" w:rsidRDefault="000C2C3D" w:rsidP="008D591D">
            <w:pPr>
              <w:tabs>
                <w:tab w:val="left" w:pos="1195"/>
              </w:tabs>
              <w:rPr>
                <w:rFonts w:asciiTheme="majorBidi" w:hAnsiTheme="majorBidi" w:cstheme="majorBidi"/>
              </w:rPr>
            </w:pPr>
            <w:r w:rsidRPr="003D2137">
              <w:rPr>
                <w:rFonts w:asciiTheme="majorBidi" w:eastAsia="Calibri" w:hAnsiTheme="majorBidi" w:cstheme="majorBidi"/>
                <w:b/>
                <w:bCs/>
                <w:color w:val="000000"/>
              </w:rPr>
              <w:t>EQ-VAS</w:t>
            </w:r>
            <w:r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 scores</w:t>
            </w:r>
            <w:r w:rsidR="00536CBB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 </w:t>
            </w:r>
            <w:r w:rsidR="00536CBB" w:rsidRPr="006B1CFC">
              <w:rPr>
                <w:rFonts w:asciiTheme="majorBidi" w:eastAsia="Calibri" w:hAnsiTheme="majorBidi" w:cstheme="majorBidi"/>
                <w:b/>
                <w:bCs/>
              </w:rPr>
              <w:t>(</w:t>
            </w:r>
            <w:r w:rsidR="00536CBB" w:rsidRPr="006B1CFC">
              <w:rPr>
                <w:rFonts w:asciiTheme="majorBidi" w:eastAsia="Calibri" w:hAnsiTheme="majorBidi" w:cstheme="majorBidi"/>
                <w:b/>
                <w:bCs/>
                <w:i/>
                <w:iCs/>
              </w:rPr>
              <w:t>n</w:t>
            </w:r>
            <w:r w:rsidR="00536CBB" w:rsidRPr="006B1CFC">
              <w:rPr>
                <w:rFonts w:asciiTheme="majorBidi" w:eastAsia="Calibri" w:hAnsiTheme="majorBidi" w:cstheme="majorBidi"/>
                <w:b/>
                <w:bCs/>
              </w:rPr>
              <w:t xml:space="preserve"> = </w:t>
            </w:r>
            <w:r w:rsidR="00536CBB" w:rsidRPr="006A0150">
              <w:rPr>
                <w:rFonts w:asciiTheme="majorBidi" w:eastAsia="Calibri" w:hAnsiTheme="majorBidi" w:cstheme="majorBidi"/>
                <w:b/>
                <w:bCs/>
              </w:rPr>
              <w:t>1</w:t>
            </w:r>
            <w:r w:rsidR="00536CBB">
              <w:rPr>
                <w:rFonts w:asciiTheme="majorBidi" w:eastAsia="Calibri" w:hAnsiTheme="majorBidi" w:cstheme="majorBidi"/>
                <w:b/>
                <w:bCs/>
              </w:rPr>
              <w:t>067</w:t>
            </w:r>
            <w:r w:rsidR="00536CBB" w:rsidRPr="006B1CFC">
              <w:rPr>
                <w:rFonts w:asciiTheme="majorBidi" w:eastAsia="Calibri" w:hAnsiTheme="majorBidi" w:cstheme="majorBidi"/>
                <w:b/>
                <w:bCs/>
              </w:rPr>
              <w:t>)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74A97D19" w14:textId="5FA58155" w:rsidR="00BB0E29" w:rsidRPr="006B1CFC" w:rsidRDefault="00536CBB" w:rsidP="008D591D">
            <w:pPr>
              <w:tabs>
                <w:tab w:val="left" w:pos="119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</w:t>
            </w:r>
            <w:r w:rsidR="00CD71EE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7</w:t>
            </w:r>
            <w:r w:rsidR="00CD71EE">
              <w:rPr>
                <w:rFonts w:asciiTheme="majorBidi" w:hAnsiTheme="majorBidi" w:cstheme="majorBidi"/>
              </w:rPr>
              <w:t>/</w:t>
            </w:r>
            <w:r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531248A" w14:textId="7279C932" w:rsidR="00BB0E29" w:rsidRPr="006B1CFC" w:rsidRDefault="00CD71EE" w:rsidP="008D591D">
            <w:pPr>
              <w:tabs>
                <w:tab w:val="left" w:pos="119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</w:t>
            </w:r>
            <w:r w:rsidR="00536CBB">
              <w:rPr>
                <w:rFonts w:asciiTheme="majorBidi" w:hAnsiTheme="majorBidi" w:cstheme="majorBidi"/>
              </w:rPr>
              <w:t>00</w:t>
            </w:r>
            <w:r>
              <w:rPr>
                <w:rFonts w:asciiTheme="majorBidi" w:hAnsiTheme="majorBidi" w:cstheme="majorBidi"/>
              </w:rPr>
              <w:t xml:space="preserve"> (0.000, 0.0</w:t>
            </w:r>
            <w:r w:rsidR="00536CBB">
              <w:rPr>
                <w:rFonts w:asciiTheme="majorBidi" w:hAnsiTheme="majorBidi" w:cstheme="majorBidi"/>
              </w:rPr>
              <w:t>00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95390BB" w14:textId="57CF6D30" w:rsidR="00BB0E29" w:rsidRPr="006B1CFC" w:rsidRDefault="00536CBB" w:rsidP="008D591D">
            <w:pPr>
              <w:tabs>
                <w:tab w:val="left" w:pos="119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CD71EE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0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14:paraId="45E44487" w14:textId="6AFD2DE6" w:rsidR="00BB0E29" w:rsidRPr="006B1CFC" w:rsidRDefault="00536CBB" w:rsidP="008D591D">
            <w:pPr>
              <w:tabs>
                <w:tab w:val="left" w:pos="1195"/>
              </w:tabs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CD71EE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0</w:t>
            </w:r>
          </w:p>
        </w:tc>
      </w:tr>
      <w:tr w:rsidR="00BB0E29" w:rsidRPr="006B1CFC" w14:paraId="16A10290" w14:textId="77777777" w:rsidTr="00FF56C2">
        <w:tc>
          <w:tcPr>
            <w:tcW w:w="9630" w:type="dxa"/>
            <w:gridSpan w:val="5"/>
            <w:tcBorders>
              <w:top w:val="single" w:sz="4" w:space="0" w:color="auto"/>
            </w:tcBorders>
          </w:tcPr>
          <w:p w14:paraId="32B9A2A2" w14:textId="6809F448" w:rsidR="00BB0E29" w:rsidRPr="006B1CFC" w:rsidRDefault="00BB0E29" w:rsidP="0059451F">
            <w:pPr>
              <w:tabs>
                <w:tab w:val="left" w:pos="1195"/>
              </w:tabs>
              <w:jc w:val="both"/>
              <w:rPr>
                <w:rFonts w:asciiTheme="majorBidi" w:hAnsiTheme="majorBidi" w:cstheme="majorBidi"/>
              </w:rPr>
            </w:pPr>
            <w:r w:rsidRPr="00220AC6">
              <w:rPr>
                <w:rFonts w:asciiTheme="majorBidi" w:hAnsiTheme="majorBidi" w:cstheme="majorBidi"/>
              </w:rPr>
              <w:t xml:space="preserve">LGCM: </w:t>
            </w:r>
            <w:r>
              <w:rPr>
                <w:rFonts w:asciiTheme="majorBidi" w:eastAsiaTheme="minorEastAsia" w:hAnsiTheme="majorBidi" w:cstheme="majorBidi"/>
                <w:sz w:val="24"/>
                <w:szCs w:val="24"/>
              </w:rPr>
              <w:t>l</w:t>
            </w:r>
            <w:r w:rsidRPr="00220AC6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atent growth curve model; </w:t>
            </w:r>
            <w:r w:rsidRPr="006B1CFC">
              <w:rPr>
                <w:rFonts w:asciiTheme="majorBidi" w:hAnsiTheme="majorBidi" w:cstheme="majorBidi"/>
              </w:rPr>
              <w:t>df: degree of freedom; RMSEA: root mean square error of approximation; CI: confidence interval; CFI: comparative fit index; TLI: Tucker-Lewis index.</w:t>
            </w:r>
          </w:p>
        </w:tc>
      </w:tr>
    </w:tbl>
    <w:p w14:paraId="39EC1366" w14:textId="77777777" w:rsidR="00BB0E29" w:rsidRPr="00F1716E" w:rsidRDefault="00BB0E29" w:rsidP="00BB0E29">
      <w:pPr>
        <w:spacing w:line="360" w:lineRule="auto"/>
        <w:jc w:val="both"/>
        <w:rPr>
          <w:rFonts w:asciiTheme="majorBidi" w:hAnsiTheme="majorBidi" w:cstheme="majorBidi"/>
          <w:color w:val="242021"/>
          <w:sz w:val="24"/>
          <w:szCs w:val="24"/>
        </w:rPr>
      </w:pPr>
    </w:p>
    <w:p w14:paraId="30B0F5AA" w14:textId="77777777" w:rsidR="00BB0E29" w:rsidRDefault="00BB0E29" w:rsidP="00BB0E29">
      <w:pPr>
        <w:spacing w:line="36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p w14:paraId="0FCD4AC9" w14:textId="77777777" w:rsidR="00BB0E29" w:rsidRDefault="00BB0E29" w:rsidP="00BB0E29">
      <w:pPr>
        <w:tabs>
          <w:tab w:val="left" w:pos="1195"/>
        </w:tabs>
        <w:rPr>
          <w:rFonts w:asciiTheme="majorBidi" w:hAnsiTheme="majorBidi" w:cstheme="majorBidi"/>
          <w:sz w:val="18"/>
          <w:szCs w:val="18"/>
        </w:rPr>
        <w:sectPr w:rsidR="00BB0E29" w:rsidSect="00FF56C2">
          <w:footerReference w:type="even" r:id="rId10"/>
          <w:footerReference w:type="default" r:id="rId11"/>
          <w:pgSz w:w="12240" w:h="16834"/>
          <w:pgMar w:top="1440" w:right="1440" w:bottom="1440" w:left="1440" w:header="720" w:footer="720" w:gutter="0"/>
          <w:cols w:space="720"/>
          <w:bidi/>
          <w:rtlGutter/>
          <w:docGrid w:linePitch="360"/>
        </w:sectPr>
      </w:pPr>
    </w:p>
    <w:p w14:paraId="51BAB432" w14:textId="30C2CE73" w:rsidR="00BB0E29" w:rsidRPr="000C5E96" w:rsidRDefault="00FF56C2" w:rsidP="00BB0E29">
      <w:pPr>
        <w:spacing w:before="240" w:line="480" w:lineRule="auto"/>
        <w:jc w:val="both"/>
        <w:rPr>
          <w:rFonts w:asciiTheme="majorBidi" w:eastAsiaTheme="minorEastAsia" w:hAnsiTheme="majorBidi" w:cstheme="majorBidi"/>
          <w:b/>
          <w:bCs/>
          <w:sz w:val="28"/>
          <w:szCs w:val="28"/>
        </w:rPr>
      </w:pPr>
      <w:bookmarkStart w:id="1" w:name="_Hlk118646441"/>
      <w:r w:rsidRPr="000C5E96">
        <w:rPr>
          <w:rFonts w:asciiTheme="majorBidi" w:hAnsiTheme="majorBidi" w:cstheme="majorBidi"/>
          <w:b/>
          <w:bCs/>
          <w:sz w:val="28"/>
          <w:szCs w:val="28"/>
        </w:rPr>
        <w:lastRenderedPageBreak/>
        <w:t>2</w:t>
      </w:r>
      <w:r w:rsidR="00BB0E29" w:rsidRPr="000C5E96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="00BB0E29" w:rsidRPr="000C5E96">
        <w:rPr>
          <w:rFonts w:asciiTheme="majorBidi" w:eastAsiaTheme="minorEastAsia" w:hAnsiTheme="majorBidi" w:cstheme="majorBidi"/>
          <w:b/>
          <w:bCs/>
          <w:sz w:val="28"/>
          <w:szCs w:val="28"/>
        </w:rPr>
        <w:t xml:space="preserve">Missingness </w:t>
      </w:r>
    </w:p>
    <w:p w14:paraId="029FBE54" w14:textId="1DB4ADC6" w:rsidR="00BB0E29" w:rsidRDefault="00BB0E29" w:rsidP="00BB0E29">
      <w:pPr>
        <w:spacing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F1716E">
        <w:rPr>
          <w:rFonts w:asciiTheme="majorBidi" w:eastAsia="Calibri" w:hAnsiTheme="majorBidi" w:cstheme="majorBidi"/>
          <w:sz w:val="24"/>
          <w:szCs w:val="24"/>
          <w:lang w:val="en-CA"/>
        </w:rPr>
        <w:t xml:space="preserve">The comparison of baseline characteristics </w:t>
      </w:r>
      <w:r w:rsidRPr="00F1716E">
        <w:rPr>
          <w:rFonts w:asciiTheme="majorBidi" w:hAnsiTheme="majorBidi" w:cstheme="majorBidi"/>
          <w:sz w:val="24"/>
          <w:szCs w:val="24"/>
        </w:rPr>
        <w:t xml:space="preserve">across follow-up completion groups (no follow-up interviews, some follow-up interviews (i.e., one, two or three), and all follow-up interviews) </w:t>
      </w:r>
      <w:r w:rsidR="00AA61C1">
        <w:rPr>
          <w:rFonts w:asciiTheme="majorBidi" w:hAnsiTheme="majorBidi" w:cstheme="majorBidi"/>
          <w:sz w:val="24"/>
          <w:szCs w:val="24"/>
        </w:rPr>
        <w:t xml:space="preserve">is </w:t>
      </w:r>
      <w:r w:rsidRPr="00F1716E">
        <w:rPr>
          <w:rFonts w:asciiTheme="majorBidi" w:hAnsiTheme="majorBidi" w:cstheme="majorBidi"/>
          <w:sz w:val="24"/>
          <w:szCs w:val="24"/>
        </w:rPr>
        <w:t xml:space="preserve">presented in </w:t>
      </w:r>
      <w:r>
        <w:rPr>
          <w:rFonts w:asciiTheme="majorBidi" w:eastAsia="Calibri" w:hAnsiTheme="majorBidi" w:cstheme="majorBidi"/>
          <w:sz w:val="24"/>
          <w:szCs w:val="24"/>
        </w:rPr>
        <w:t>s</w:t>
      </w:r>
      <w:r w:rsidRPr="00F1716E">
        <w:rPr>
          <w:rFonts w:asciiTheme="majorBidi" w:eastAsia="Calibri" w:hAnsiTheme="majorBidi" w:cstheme="majorBidi"/>
          <w:sz w:val="24"/>
          <w:szCs w:val="24"/>
        </w:rPr>
        <w:t xml:space="preserve">upplementary </w:t>
      </w:r>
      <w:r w:rsidR="000F146F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S2 </w:t>
      </w:r>
      <w:r w:rsidRPr="00F1716E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Table </w:t>
      </w:r>
      <w:r w:rsidR="00AA61C1">
        <w:rPr>
          <w:rFonts w:asciiTheme="majorBidi" w:eastAsia="Calibri" w:hAnsiTheme="majorBidi" w:cstheme="majorBidi"/>
          <w:iCs/>
          <w:sz w:val="24"/>
          <w:szCs w:val="24"/>
        </w:rPr>
        <w:t>below</w:t>
      </w:r>
      <w:r w:rsidRPr="00F1716E">
        <w:rPr>
          <w:rFonts w:asciiTheme="majorBidi" w:eastAsia="Calibri" w:hAnsiTheme="majorBidi" w:cstheme="majorBidi"/>
          <w:sz w:val="24"/>
          <w:szCs w:val="24"/>
          <w:lang w:val="en-CA"/>
        </w:rPr>
        <w:t xml:space="preserve">. </w:t>
      </w:r>
      <w:r w:rsidR="00AA61C1">
        <w:rPr>
          <w:rFonts w:asciiTheme="majorBidi" w:eastAsia="Calibri" w:hAnsiTheme="majorBidi" w:cstheme="majorBidi"/>
          <w:sz w:val="24"/>
          <w:szCs w:val="24"/>
          <w:lang w:val="en-CA"/>
        </w:rPr>
        <w:t>F</w:t>
      </w:r>
      <w:r w:rsidRPr="00F1716E">
        <w:rPr>
          <w:rFonts w:asciiTheme="majorBidi" w:eastAsia="Calibri" w:hAnsiTheme="majorBidi" w:cstheme="majorBidi"/>
          <w:sz w:val="24"/>
          <w:szCs w:val="24"/>
          <w:lang w:val="en-CA"/>
        </w:rPr>
        <w:t xml:space="preserve">ollow-up </w:t>
      </w:r>
      <w:r w:rsidRPr="00F1716E">
        <w:rPr>
          <w:rFonts w:asciiTheme="majorBidi" w:hAnsiTheme="majorBidi" w:cstheme="majorBidi"/>
          <w:sz w:val="24"/>
          <w:szCs w:val="24"/>
        </w:rPr>
        <w:t xml:space="preserve">completion </w:t>
      </w:r>
      <w:r w:rsidRPr="00F1716E">
        <w:rPr>
          <w:rFonts w:asciiTheme="majorBidi" w:eastAsia="Calibri" w:hAnsiTheme="majorBidi" w:cstheme="majorBidi"/>
          <w:sz w:val="24"/>
          <w:szCs w:val="24"/>
          <w:lang w:val="en-CA"/>
        </w:rPr>
        <w:t xml:space="preserve">groups </w:t>
      </w:r>
      <w:r w:rsidR="00AA61C1">
        <w:rPr>
          <w:rFonts w:asciiTheme="majorBidi" w:eastAsia="Calibri" w:hAnsiTheme="majorBidi" w:cstheme="majorBidi"/>
          <w:sz w:val="24"/>
          <w:szCs w:val="24"/>
          <w:lang w:val="en-CA"/>
        </w:rPr>
        <w:t xml:space="preserve">differed according to </w:t>
      </w:r>
      <w:r w:rsidR="00966B05">
        <w:rPr>
          <w:rStyle w:val="fontstyle01"/>
          <w:rFonts w:asciiTheme="majorBidi" w:hAnsiTheme="majorBidi" w:cstheme="majorBidi"/>
        </w:rPr>
        <w:t>sex</w:t>
      </w:r>
      <w:r w:rsidRPr="00F1716E">
        <w:rPr>
          <w:rFonts w:asciiTheme="majorBidi" w:eastAsia="Calibri" w:hAnsiTheme="majorBidi" w:cstheme="majorBidi"/>
          <w:sz w:val="24"/>
          <w:szCs w:val="24"/>
          <w:lang w:val="en-CA"/>
        </w:rPr>
        <w:t xml:space="preserve">, employment status, education level, ethnicity, </w:t>
      </w:r>
      <w:r w:rsidRPr="00F1716E">
        <w:rPr>
          <w:rFonts w:asciiTheme="majorBidi" w:hAnsiTheme="majorBidi" w:cstheme="majorBidi"/>
          <w:color w:val="000000"/>
          <w:sz w:val="24"/>
          <w:szCs w:val="24"/>
          <w:lang w:val="en-CA"/>
        </w:rPr>
        <w:t xml:space="preserve">cannabis </w:t>
      </w:r>
      <w:r w:rsidRPr="00F1716E">
        <w:rPr>
          <w:rStyle w:val="fontstyle01"/>
          <w:rFonts w:asciiTheme="majorBidi" w:hAnsiTheme="majorBidi" w:cstheme="majorBidi"/>
        </w:rPr>
        <w:t xml:space="preserve">use, </w:t>
      </w:r>
      <w:r>
        <w:rPr>
          <w:rStyle w:val="fontstyle01"/>
          <w:rFonts w:asciiTheme="majorBidi" w:hAnsiTheme="majorBidi" w:cstheme="majorBidi"/>
        </w:rPr>
        <w:t xml:space="preserve">number of </w:t>
      </w:r>
      <w:r w:rsidRPr="00F1716E">
        <w:rPr>
          <w:rFonts w:asciiTheme="majorBidi" w:hAnsiTheme="majorBidi" w:cstheme="majorBidi"/>
          <w:color w:val="000000"/>
          <w:sz w:val="24"/>
          <w:szCs w:val="24"/>
        </w:rPr>
        <w:t xml:space="preserve">comorbidities, road user type, injury pain, and neck and spine or back injuries. Given that some variables are associated with missingness and there is </w:t>
      </w:r>
      <w:r w:rsidR="00AA61C1">
        <w:rPr>
          <w:rFonts w:asciiTheme="majorBidi" w:hAnsiTheme="majorBidi" w:cstheme="majorBidi"/>
          <w:color w:val="000000"/>
          <w:sz w:val="24"/>
          <w:szCs w:val="24"/>
        </w:rPr>
        <w:t xml:space="preserve">little </w:t>
      </w:r>
      <w:r w:rsidRPr="00F1716E">
        <w:rPr>
          <w:rFonts w:asciiTheme="majorBidi" w:hAnsiTheme="majorBidi" w:cstheme="majorBidi"/>
          <w:color w:val="000000"/>
          <w:sz w:val="24"/>
          <w:szCs w:val="24"/>
        </w:rPr>
        <w:t xml:space="preserve">uncollected information that would explain missing values, the missing at random assumption is reasonable </w:t>
      </w:r>
      <w:r w:rsidRPr="00F1716E">
        <w:rPr>
          <w:rFonts w:asciiTheme="majorBidi" w:hAnsiTheme="majorBidi" w:cstheme="majorBidi"/>
          <w:color w:val="000000"/>
          <w:sz w:val="24"/>
          <w:szCs w:val="24"/>
          <w:lang w:val="en-CA"/>
        </w:rPr>
        <w:t>in missing data on outcomes</w:t>
      </w:r>
      <w:r w:rsidRPr="00F1716E">
        <w:rPr>
          <w:rFonts w:asciiTheme="majorBidi" w:hAnsiTheme="majorBidi" w:cstheme="majorBidi"/>
          <w:color w:val="000000"/>
          <w:sz w:val="24"/>
          <w:szCs w:val="24"/>
        </w:rPr>
        <w:t>.</w:t>
      </w:r>
    </w:p>
    <w:p w14:paraId="54D9A9F0" w14:textId="77777777" w:rsidR="00EE7F8A" w:rsidRPr="00F1716E" w:rsidRDefault="00EE7F8A" w:rsidP="00BB0E2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bookmarkEnd w:id="1"/>
    <w:tbl>
      <w:tblPr>
        <w:tblStyle w:val="TableGrid"/>
        <w:tblW w:w="101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"/>
        <w:gridCol w:w="270"/>
        <w:gridCol w:w="3600"/>
        <w:gridCol w:w="1615"/>
        <w:gridCol w:w="1530"/>
        <w:gridCol w:w="1620"/>
        <w:gridCol w:w="1260"/>
      </w:tblGrid>
      <w:tr w:rsidR="00BB0E29" w:rsidRPr="00F1716E" w14:paraId="14F34A4A" w14:textId="77777777" w:rsidTr="008D591D">
        <w:trPr>
          <w:jc w:val="center"/>
        </w:trPr>
        <w:tc>
          <w:tcPr>
            <w:tcW w:w="10165" w:type="dxa"/>
            <w:gridSpan w:val="7"/>
            <w:tcBorders>
              <w:top w:val="nil"/>
              <w:left w:val="nil"/>
              <w:right w:val="nil"/>
            </w:tcBorders>
          </w:tcPr>
          <w:p w14:paraId="741170B3" w14:textId="77777777" w:rsidR="00AA61C1" w:rsidRDefault="00AA61C1" w:rsidP="008D591D">
            <w:pPr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14:paraId="1130A54E" w14:textId="58972CDF" w:rsidR="00BB0E29" w:rsidRPr="00654747" w:rsidRDefault="000F146F" w:rsidP="008D591D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2 </w:t>
            </w:r>
            <w:r w:rsidR="00BB0E29" w:rsidRPr="00654747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Table. Comparison of baseline characteristics between </w:t>
            </w:r>
            <w:r w:rsidR="00BB0E29" w:rsidRPr="00654747">
              <w:rPr>
                <w:rFonts w:asciiTheme="majorBidi" w:hAnsiTheme="majorBidi" w:cstheme="majorBidi"/>
                <w:b/>
                <w:bCs/>
              </w:rPr>
              <w:t>participants completing no follow-up interviews, some follow-up interviews (i.e., one, two or three), and all follow-up interviews</w:t>
            </w:r>
            <w:r w:rsidR="00BB0E29" w:rsidRPr="00654747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BB0E29" w:rsidRPr="00654747">
              <w:rPr>
                <w:rFonts w:asciiTheme="majorBidi" w:hAnsiTheme="majorBidi" w:cstheme="majorBidi"/>
                <w:b/>
                <w:bCs/>
                <w:color w:val="000000"/>
              </w:rPr>
              <w:t>(</w:t>
            </w:r>
            <w:r w:rsidR="00BB0E29" w:rsidRPr="00654747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 xml:space="preserve">n </w:t>
            </w:r>
            <w:r w:rsidR="00BB0E29" w:rsidRPr="00654747">
              <w:rPr>
                <w:rFonts w:asciiTheme="majorBidi" w:hAnsiTheme="majorBidi" w:cstheme="majorBidi"/>
                <w:b/>
                <w:bCs/>
                <w:color w:val="000000"/>
              </w:rPr>
              <w:t>= 1480).</w:t>
            </w:r>
          </w:p>
          <w:p w14:paraId="12424F92" w14:textId="77777777" w:rsidR="00BB0E29" w:rsidRPr="00654747" w:rsidRDefault="00BB0E29" w:rsidP="008D591D">
            <w:pPr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B0E29" w:rsidRPr="00F1716E" w14:paraId="513D05CE" w14:textId="77777777" w:rsidTr="008D591D">
        <w:trPr>
          <w:jc w:val="center"/>
        </w:trPr>
        <w:tc>
          <w:tcPr>
            <w:tcW w:w="270" w:type="dxa"/>
            <w:tcBorders>
              <w:left w:val="nil"/>
              <w:right w:val="nil"/>
            </w:tcBorders>
          </w:tcPr>
          <w:p w14:paraId="5475BFD7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left w:val="nil"/>
              <w:right w:val="nil"/>
            </w:tcBorders>
          </w:tcPr>
          <w:p w14:paraId="444D7578" w14:textId="77777777" w:rsidR="00BB0E29" w:rsidRPr="00654747" w:rsidRDefault="00BB0E29" w:rsidP="008D591D">
            <w:pPr>
              <w:rPr>
                <w:rFonts w:ascii="Times New Roman" w:eastAsia="SimSun" w:hAnsi="Times New Roman" w:cs="Times New Roman"/>
                <w:b/>
                <w:noProof/>
              </w:rPr>
            </w:pPr>
          </w:p>
          <w:p w14:paraId="6AA058AE" w14:textId="77777777" w:rsidR="00BB0E29" w:rsidRPr="00654747" w:rsidRDefault="00BB0E29" w:rsidP="008D591D">
            <w:pPr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="Times New Roman" w:eastAsia="SimSun" w:hAnsi="Times New Roman" w:cs="Times New Roman"/>
                <w:b/>
                <w:noProof/>
              </w:rPr>
              <w:t>Characteristic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2476EE1E" w14:textId="77777777" w:rsidR="00BB0E29" w:rsidRPr="00654747" w:rsidRDefault="00BB0E29" w:rsidP="008D591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No follow-up</w:t>
            </w:r>
          </w:p>
          <w:p w14:paraId="0199C5C0" w14:textId="77777777" w:rsidR="00BB0E29" w:rsidRPr="00654747" w:rsidRDefault="00BB0E29" w:rsidP="008D591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54747">
              <w:rPr>
                <w:rFonts w:asciiTheme="majorBidi" w:hAnsiTheme="majorBidi" w:cstheme="majorBidi"/>
              </w:rPr>
              <w:t>(</w:t>
            </w:r>
            <w:r w:rsidRPr="00654747">
              <w:rPr>
                <w:rFonts w:asciiTheme="majorBidi" w:hAnsiTheme="majorBidi" w:cstheme="majorBidi"/>
                <w:i/>
                <w:iCs/>
              </w:rPr>
              <w:t xml:space="preserve">n </w:t>
            </w:r>
            <w:r w:rsidRPr="00654747">
              <w:rPr>
                <w:rFonts w:asciiTheme="majorBidi" w:hAnsiTheme="majorBidi" w:cstheme="majorBidi"/>
              </w:rPr>
              <w:t>= 263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034409DB" w14:textId="77777777" w:rsidR="00BB0E29" w:rsidRPr="00654747" w:rsidRDefault="00BB0E29" w:rsidP="008D591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Some follow-up</w:t>
            </w:r>
          </w:p>
          <w:p w14:paraId="643AC563" w14:textId="77777777" w:rsidR="00BB0E29" w:rsidRPr="00654747" w:rsidRDefault="00BB0E29" w:rsidP="008D591D">
            <w:pPr>
              <w:jc w:val="center"/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(</w:t>
            </w:r>
            <w:r w:rsidRPr="00654747">
              <w:rPr>
                <w:rFonts w:asciiTheme="majorBidi" w:hAnsiTheme="majorBidi" w:cstheme="majorBidi"/>
                <w:i/>
                <w:iCs/>
              </w:rPr>
              <w:t xml:space="preserve">n </w:t>
            </w:r>
            <w:r w:rsidRPr="00654747">
              <w:rPr>
                <w:rFonts w:asciiTheme="majorBidi" w:hAnsiTheme="majorBidi" w:cstheme="majorBidi"/>
              </w:rPr>
              <w:t>= 512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3DB36076" w14:textId="77777777" w:rsidR="00BB0E29" w:rsidRPr="00654747" w:rsidRDefault="00BB0E29" w:rsidP="008D591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All follow-up</w:t>
            </w:r>
          </w:p>
          <w:p w14:paraId="258852E7" w14:textId="77777777" w:rsidR="00BB0E29" w:rsidRPr="00654747" w:rsidRDefault="00BB0E29" w:rsidP="008D591D">
            <w:pPr>
              <w:jc w:val="center"/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(</w:t>
            </w:r>
            <w:r w:rsidRPr="00654747">
              <w:rPr>
                <w:rFonts w:asciiTheme="majorBidi" w:hAnsiTheme="majorBidi" w:cstheme="majorBidi"/>
                <w:i/>
                <w:iCs/>
              </w:rPr>
              <w:t xml:space="preserve">n </w:t>
            </w:r>
            <w:r w:rsidRPr="00654747">
              <w:rPr>
                <w:rFonts w:asciiTheme="majorBidi" w:hAnsiTheme="majorBidi" w:cstheme="majorBidi"/>
              </w:rPr>
              <w:t>= 705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9E13F0E" w14:textId="77777777" w:rsidR="00BB0E29" w:rsidRPr="00654747" w:rsidRDefault="00BB0E29" w:rsidP="008D591D">
            <w:pPr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P-</w:t>
            </w:r>
            <w:proofErr w:type="spellStart"/>
            <w:r w:rsidRPr="00654747">
              <w:rPr>
                <w:rFonts w:asciiTheme="majorBidi" w:hAnsiTheme="majorBidi" w:cstheme="majorBidi"/>
              </w:rPr>
              <w:t>value</w:t>
            </w:r>
            <w:r w:rsidRPr="00654747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</w:tr>
      <w:tr w:rsidR="00BB0E29" w:rsidRPr="00F1716E" w14:paraId="524DA4FA" w14:textId="77777777" w:rsidTr="008D591D">
        <w:trPr>
          <w:jc w:val="center"/>
        </w:trPr>
        <w:tc>
          <w:tcPr>
            <w:tcW w:w="41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D148448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  <w:b/>
                <w:bCs/>
                <w:color w:val="000000"/>
              </w:rPr>
              <w:t>Sociodemographic factors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</w:tcPr>
          <w:p w14:paraId="07238CD6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9DE9693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6B438561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1860BD5F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79CFE0DA" w14:textId="77777777" w:rsidTr="008D591D">
        <w:trPr>
          <w:jc w:val="center"/>
        </w:trPr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EDEE5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9A306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Age in years 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000F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42.2 (18.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29B4B" w14:textId="77777777" w:rsidR="00BB0E29" w:rsidRPr="00654747" w:rsidRDefault="00BB0E29" w:rsidP="008D591D">
            <w:pPr>
              <w:jc w:val="center"/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42.9 (17.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C3443" w14:textId="77777777" w:rsidR="00BB0E29" w:rsidRPr="00654747" w:rsidRDefault="00BB0E29" w:rsidP="008D591D">
            <w:pPr>
              <w:jc w:val="center"/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43.6 (18.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DA1AA" w14:textId="77777777" w:rsidR="00BB0E29" w:rsidRPr="00654747" w:rsidRDefault="00BB0E29" w:rsidP="008D591D">
            <w:pPr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573</w:t>
            </w:r>
          </w:p>
        </w:tc>
      </w:tr>
      <w:tr w:rsidR="00BB0E29" w:rsidRPr="00F1716E" w14:paraId="246D4258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F21331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70C59" w14:textId="0B175B60" w:rsidR="00BB0E29" w:rsidRPr="00654747" w:rsidRDefault="00404B7A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Sex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801B27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2823B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EF355E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DF23C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75D13E62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96FFEA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E47498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459DB16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Mal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BC1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164 (6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F48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287 (56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E88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349 (4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FE8F6E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1</w:t>
            </w:r>
          </w:p>
        </w:tc>
      </w:tr>
      <w:tr w:rsidR="00BB0E29" w:rsidRPr="00F1716E" w14:paraId="4DFE62EB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53241E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9D901A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6AE235D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928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99 (37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4D0A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225 (43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461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356 (5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2372F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683E872F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325AE82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48299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 xml:space="preserve">Employment status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D330B77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4B8C9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5CD40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3E9DF4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478CE204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D50558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3AD0B2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F64FA54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FE4552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66 (68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A3EE6B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42 (69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FE67A0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68 (6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DA160E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33</w:t>
            </w:r>
          </w:p>
        </w:tc>
      </w:tr>
      <w:tr w:rsidR="00BB0E29" w:rsidRPr="00F1716E" w14:paraId="54533631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C77F82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735FB7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72BBFE1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Schoo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46D07C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3 (9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CF826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1 (1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CA9CF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80 (1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F4404B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71470803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52D171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F399525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F1B9604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Retired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056EEA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8 (11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0F007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3 (1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90E596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09 (15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C492F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5EFD05DB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0B45B6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7E433D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AE6591F" w14:textId="6D6830DF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Oth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1F5CB8F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5 (1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8F09D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9 (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7A1FC1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3 (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20F8F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0FFCD319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D69DD1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12D0C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  <w:rtl/>
              </w:rPr>
            </w:pPr>
            <w:r w:rsidRPr="00654747">
              <w:rPr>
                <w:rFonts w:asciiTheme="majorBidi" w:hAnsiTheme="majorBidi" w:cstheme="majorBidi"/>
              </w:rPr>
              <w:t xml:space="preserve">Living situation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7DA023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931407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741E8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C497B6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04DB7F45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3B1F79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336A69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385DE97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Alon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1B9134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70 (29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25957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18 (23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E4983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63 (2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CAFF1C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144</w:t>
            </w:r>
          </w:p>
        </w:tc>
      </w:tr>
      <w:tr w:rsidR="00BB0E29" w:rsidRPr="00F1716E" w14:paraId="41A27376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3AE260C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F68C19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F699118" w14:textId="585AF1FB" w:rsidR="00BB0E29" w:rsidRPr="00654747" w:rsidRDefault="008D57EC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>
              <w:rPr>
                <w:rStyle w:val="fontstyle01"/>
                <w:rFonts w:asciiTheme="majorBidi" w:hAnsiTheme="majorBidi" w:cstheme="majorBidi"/>
              </w:rPr>
              <w:t xml:space="preserve">With </w:t>
            </w:r>
            <w:r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o</w:t>
            </w:r>
            <w:r w:rsidR="00BB0E29"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thers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FF022DA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71 (7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75FCEE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94 (77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751A7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41 (7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6861A0E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26C8A2EE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3450AF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802BF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Education leve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85E2391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8744C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66244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8A115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3966D348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1F5A40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D648A1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AAD1A3B" w14:textId="77777777" w:rsidR="00BB0E29" w:rsidRPr="00654747" w:rsidRDefault="00BB0E29" w:rsidP="008D591D">
            <w:pPr>
              <w:tabs>
                <w:tab w:val="left" w:pos="1122"/>
              </w:tabs>
              <w:rPr>
                <w:rFonts w:asciiTheme="majorBidi" w:hAnsiTheme="majorBidi" w:cstheme="majorBidi"/>
                <w:color w:val="000000"/>
              </w:rPr>
            </w:pPr>
            <w:r w:rsidRPr="00654747">
              <w:rPr>
                <w:rFonts w:asciiTheme="majorBidi" w:hAnsiTheme="majorBidi" w:cstheme="majorBidi"/>
              </w:rPr>
              <w:t>Less than high schoo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DD45027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4 (9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13D8C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6 (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70711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6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AF1934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BB0E29" w:rsidRPr="00F1716E" w14:paraId="5F1C7416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C44082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BEB7C6A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410C965" w14:textId="1A6BE756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  <w:color w:val="000000"/>
              </w:rPr>
              <w:t xml:space="preserve">High school </w:t>
            </w:r>
            <w:r w:rsidR="00966B05">
              <w:rPr>
                <w:rFonts w:asciiTheme="majorBidi" w:hAnsiTheme="majorBidi" w:cstheme="majorBidi"/>
                <w:color w:val="000000"/>
              </w:rPr>
              <w:t>o</w:t>
            </w:r>
            <w:r w:rsidR="00966B05">
              <w:rPr>
                <w:rFonts w:asciiTheme="majorBidi" w:hAnsiTheme="majorBidi" w:cstheme="majorBidi"/>
              </w:rPr>
              <w:t>r</w:t>
            </w:r>
            <w:r w:rsidRPr="00654747">
              <w:rPr>
                <w:rFonts w:asciiTheme="majorBidi" w:hAnsiTheme="majorBidi" w:cstheme="majorBidi"/>
                <w:color w:val="000000"/>
              </w:rPr>
              <w:t xml:space="preserve"> vocationa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30B0E3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15 (46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2C5A3A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29 (4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8E102E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25 (3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0F7587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59AB4AA0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9E6B19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7F88A2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8A96D91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  <w:color w:val="000000"/>
              </w:rPr>
              <w:t>Univers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6DD2EC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08 (43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58D06E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37 (46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40C5BB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53 (6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FEE727F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5155664C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5AC9D3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D5423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Ethnic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59163D6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AFC72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782F2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B510E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76628FC3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42544A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A87D31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8044" w14:textId="57DCD766" w:rsidR="00BB0E29" w:rsidRPr="00654747" w:rsidRDefault="000A7919" w:rsidP="008D59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hit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84C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115 (47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7221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232 (4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196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392 (5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E968B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1</w:t>
            </w:r>
          </w:p>
        </w:tc>
      </w:tr>
      <w:tr w:rsidR="00BB0E29" w:rsidRPr="00F1716E" w14:paraId="0EAD4FDD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322BE5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5CAB401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4C99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Asi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84F794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76 (3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ED523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29 (2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7800B0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59 (2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BF51A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5D364A18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DD87FC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B698F4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8A48" w14:textId="5127B9B8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 xml:space="preserve">Other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5C3A420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3 (21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7C53C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50 (29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A64E8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54 (2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81EB5EE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7E31DACC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C5645F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84855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Years lived in Canad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BEBCB1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DAB52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65634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9F66A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708E8B13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9A3C4E9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C60D4F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AF99AC5" w14:textId="77777777" w:rsidR="00BB0E29" w:rsidRPr="00654747" w:rsidRDefault="00BB0E29" w:rsidP="008D591D">
            <w:pPr>
              <w:tabs>
                <w:tab w:val="center" w:pos="1290"/>
                <w:tab w:val="right" w:pos="2580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gt; 10 years</w:t>
            </w: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ab/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4B32FD6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07 (84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3F0E6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36 (8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17F0AA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09 (86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78778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670</w:t>
            </w:r>
          </w:p>
        </w:tc>
      </w:tr>
      <w:tr w:rsidR="00BB0E29" w:rsidRPr="00F1716E" w14:paraId="1D30D5D8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7A3C9C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73E4F2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422DB33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noProof/>
                <w:sz w:val="22"/>
                <w:szCs w:val="22"/>
                <w:lang w:bidi="ar-SA"/>
              </w:rPr>
              <w:object w:dxaOrig="200" w:dyaOrig="240" w14:anchorId="4E67F04B">
                <v:shape id="_x0000_i1026" type="#_x0000_t75" alt="" style="width:12.9pt;height:12.9pt;mso-width-percent:0;mso-height-percent:0;mso-width-percent:0;mso-height-percent:0" o:ole="">
                  <v:imagedata r:id="rId12" o:title=""/>
                </v:shape>
                <o:OLEObject Type="Embed" ProgID="Equation.DSMT4" ShapeID="_x0000_i1026" DrawAspect="Content" ObjectID="_1817465407" r:id="rId13"/>
              </w:object>
            </w: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0 year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84011B6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8 (15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F4595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76 (14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136F57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95 (1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5A31A3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51149FB5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888599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A3F63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Pre-existing alcohol us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9DE75B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576CB1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F1690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577AF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4B87636A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3FBE05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69826E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9BDB424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DB49E6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19 (6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2E6AC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50 (6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C424F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71 (67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CA3606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74</w:t>
            </w:r>
          </w:p>
        </w:tc>
      </w:tr>
      <w:tr w:rsidR="00BB0E29" w:rsidRPr="00F1716E" w14:paraId="4A5EBF03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3FDAE2E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0FD7ED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8DB884C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908A65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77 (39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E27CE6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60 (3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DE51DA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80 (3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F7114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1C4A4FAC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FD2B759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0A254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Pre-existing </w:t>
            </w:r>
            <w:r w:rsidRPr="00654747">
              <w:rPr>
                <w:rFonts w:asciiTheme="majorBidi" w:hAnsiTheme="majorBidi" w:cstheme="majorBidi"/>
                <w:color w:val="000000"/>
                <w:lang w:val="en-CA"/>
              </w:rPr>
              <w:t xml:space="preserve">cannabis </w:t>
            </w: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us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BF057EA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699F5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11FB9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EE5BF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15A70F98" w14:textId="77777777" w:rsidTr="0016192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DF3D84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47EE76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693E1DC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24C893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9 (30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38EA1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19 (2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78FF1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19 (2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DE2E67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10</w:t>
            </w:r>
          </w:p>
        </w:tc>
      </w:tr>
      <w:tr w:rsidR="00BB0E29" w:rsidRPr="00F1716E" w14:paraId="402CB9EE" w14:textId="77777777" w:rsidTr="0016192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0DFC88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9DBDBB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2847DFB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FE1F83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37 (69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FC8E3A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91 (7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E93A0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431 (78.4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63512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4152F" w:rsidRPr="00F1716E" w14:paraId="539B1D4D" w14:textId="77777777" w:rsidTr="0016192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E5AFDD" w14:textId="77777777" w:rsidR="0034152F" w:rsidRPr="004647AD" w:rsidRDefault="0034152F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860F1" w14:textId="2815F517" w:rsidR="0034152F" w:rsidRPr="004647AD" w:rsidRDefault="0034152F" w:rsidP="0034152F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647AD">
              <w:rPr>
                <w:rFonts w:asciiTheme="majorBidi" w:hAnsiTheme="majorBidi" w:cstheme="majorBidi"/>
                <w:color w:val="000000"/>
                <w:lang w:val="en-CA"/>
              </w:rPr>
              <w:t xml:space="preserve">Pre-existing </w:t>
            </w:r>
            <w:bookmarkStart w:id="2" w:name="_Hlk133830891"/>
            <w:r w:rsidRPr="004647AD">
              <w:rPr>
                <w:rFonts w:asciiTheme="majorBidi" w:hAnsiTheme="majorBidi" w:cstheme="majorBidi"/>
                <w:color w:val="000000"/>
                <w:lang w:val="en-CA"/>
              </w:rPr>
              <w:t>recreational drug use</w:t>
            </w:r>
            <w:bookmarkEnd w:id="2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CCBC51C" w14:textId="77777777" w:rsidR="0034152F" w:rsidRPr="00654747" w:rsidRDefault="0034152F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55888E" w14:textId="77777777" w:rsidR="0034152F" w:rsidRPr="00654747" w:rsidRDefault="0034152F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649110" w14:textId="77777777" w:rsidR="0034152F" w:rsidRPr="00654747" w:rsidRDefault="0034152F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1E1F14" w14:textId="77777777" w:rsidR="0034152F" w:rsidRPr="00654747" w:rsidRDefault="0034152F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34152F" w:rsidRPr="00F1716E" w14:paraId="68A04DA0" w14:textId="77777777" w:rsidTr="0016192A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C0076A" w14:textId="77777777" w:rsidR="0034152F" w:rsidRPr="0034152F" w:rsidRDefault="0034152F" w:rsidP="0034152F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E92B52" w14:textId="77777777" w:rsidR="0034152F" w:rsidRPr="0034152F" w:rsidRDefault="0034152F" w:rsidP="0034152F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92FE35F" w14:textId="77777777" w:rsidR="0034152F" w:rsidRPr="004647AD" w:rsidRDefault="0034152F" w:rsidP="0034152F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647A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D329F1C" w14:textId="77777777" w:rsidR="0034152F" w:rsidRPr="004647AD" w:rsidRDefault="004647AD" w:rsidP="0034152F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647A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</w:t>
            </w:r>
            <w:r w:rsidRPr="004647AD">
              <w:rPr>
                <w:rStyle w:val="fontstyle01"/>
                <w:sz w:val="22"/>
                <w:szCs w:val="22"/>
              </w:rPr>
              <w:t>5 (7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0EC8B8" w14:textId="77777777" w:rsidR="0034152F" w:rsidRPr="004647AD" w:rsidRDefault="004647AD" w:rsidP="0034152F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647A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</w:t>
            </w:r>
            <w:r w:rsidRPr="004647AD">
              <w:rPr>
                <w:rStyle w:val="fontstyle01"/>
                <w:sz w:val="22"/>
                <w:szCs w:val="22"/>
              </w:rPr>
              <w:t>9 (4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3702A1" w14:textId="77777777" w:rsidR="0034152F" w:rsidRPr="004647AD" w:rsidRDefault="004647AD" w:rsidP="0034152F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647A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</w:t>
            </w:r>
            <w:r w:rsidRPr="004647AD">
              <w:rPr>
                <w:rStyle w:val="fontstyle01"/>
                <w:sz w:val="22"/>
                <w:szCs w:val="22"/>
              </w:rPr>
              <w:t>9 (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6C8E6B" w14:textId="77777777" w:rsidR="0034152F" w:rsidRPr="004647AD" w:rsidRDefault="004647AD" w:rsidP="0034152F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647A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</w:t>
            </w:r>
            <w:r w:rsidRPr="004647AD">
              <w:rPr>
                <w:rStyle w:val="fontstyle01"/>
                <w:sz w:val="22"/>
                <w:szCs w:val="22"/>
              </w:rPr>
              <w:t>.052</w:t>
            </w:r>
          </w:p>
        </w:tc>
      </w:tr>
      <w:tr w:rsidR="0034152F" w:rsidRPr="00F1716E" w14:paraId="696E1922" w14:textId="77777777" w:rsidTr="0016192A">
        <w:trPr>
          <w:jc w:val="center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EDA26" w14:textId="77777777" w:rsidR="0034152F" w:rsidRPr="0034152F" w:rsidRDefault="0034152F" w:rsidP="0034152F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3DAA4" w14:textId="77777777" w:rsidR="0034152F" w:rsidRPr="0034152F" w:rsidRDefault="0034152F" w:rsidP="0034152F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7A290" w14:textId="77777777" w:rsidR="0034152F" w:rsidRPr="004647AD" w:rsidRDefault="0034152F" w:rsidP="0034152F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647A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4581D" w14:textId="77777777" w:rsidR="0034152F" w:rsidRPr="004647AD" w:rsidRDefault="004647AD" w:rsidP="0034152F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647A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</w:t>
            </w:r>
            <w:r w:rsidRPr="004647AD">
              <w:rPr>
                <w:rStyle w:val="fontstyle01"/>
                <w:sz w:val="22"/>
                <w:szCs w:val="22"/>
              </w:rPr>
              <w:t>80 (92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5164B" w14:textId="77777777" w:rsidR="0034152F" w:rsidRPr="004647AD" w:rsidRDefault="004647AD" w:rsidP="0034152F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647A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</w:t>
            </w:r>
            <w:r w:rsidRPr="004647AD">
              <w:rPr>
                <w:rStyle w:val="fontstyle01"/>
                <w:sz w:val="22"/>
                <w:szCs w:val="22"/>
              </w:rPr>
              <w:t>90 (95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51936" w14:textId="77777777" w:rsidR="0034152F" w:rsidRPr="004647AD" w:rsidRDefault="004647AD" w:rsidP="0034152F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4647A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</w:t>
            </w:r>
            <w:r w:rsidRPr="004647AD">
              <w:rPr>
                <w:rStyle w:val="fontstyle01"/>
                <w:sz w:val="22"/>
                <w:szCs w:val="22"/>
              </w:rPr>
              <w:t>31 (96.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4D78D" w14:textId="77777777" w:rsidR="0034152F" w:rsidRPr="004647AD" w:rsidRDefault="0034152F" w:rsidP="0034152F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43AC12F6" w14:textId="0A68A4BA" w:rsidR="00AA61C1" w:rsidRDefault="00AA61C1"/>
    <w:p w14:paraId="6B843BE0" w14:textId="4AF9E514" w:rsidR="00EE7F8A" w:rsidRDefault="00EE7F8A"/>
    <w:p w14:paraId="047895A5" w14:textId="77777777" w:rsidR="00EE7F8A" w:rsidRDefault="00EE7F8A" w:rsidP="00AA61C1">
      <w:pPr>
        <w:rPr>
          <w:rStyle w:val="fontstyle01"/>
          <w:rFonts w:asciiTheme="majorBidi" w:hAnsiTheme="majorBidi" w:cstheme="majorBidi"/>
          <w:b/>
          <w:bCs/>
          <w:sz w:val="22"/>
          <w:szCs w:val="22"/>
        </w:rPr>
      </w:pPr>
    </w:p>
    <w:p w14:paraId="053A5BE4" w14:textId="52182CB9" w:rsidR="00AA61C1" w:rsidRDefault="00AA61C1" w:rsidP="00AA61C1">
      <w:pPr>
        <w:rPr>
          <w:rFonts w:asciiTheme="majorBidi" w:hAnsiTheme="majorBidi" w:cstheme="majorBidi"/>
          <w:b/>
          <w:bCs/>
          <w:color w:val="000000"/>
        </w:rPr>
      </w:pPr>
      <w:r w:rsidRPr="00654747">
        <w:rPr>
          <w:rStyle w:val="fontstyle01"/>
          <w:rFonts w:asciiTheme="majorBidi" w:hAnsiTheme="majorBidi" w:cstheme="majorBidi"/>
          <w:b/>
          <w:bCs/>
          <w:sz w:val="22"/>
          <w:szCs w:val="22"/>
        </w:rPr>
        <w:lastRenderedPageBreak/>
        <w:t xml:space="preserve">Table </w:t>
      </w:r>
      <w:r w:rsidR="00FF56C2">
        <w:rPr>
          <w:rStyle w:val="fontstyle01"/>
          <w:rFonts w:asciiTheme="majorBidi" w:hAnsiTheme="majorBidi" w:cstheme="majorBidi"/>
          <w:b/>
          <w:bCs/>
          <w:sz w:val="22"/>
          <w:szCs w:val="22"/>
        </w:rPr>
        <w:t>S</w:t>
      </w:r>
      <w:r w:rsidR="00260E5C">
        <w:rPr>
          <w:rStyle w:val="fontstyle01"/>
          <w:rFonts w:asciiTheme="majorBidi" w:hAnsiTheme="majorBidi" w:cstheme="majorBidi"/>
          <w:b/>
          <w:bCs/>
          <w:sz w:val="22"/>
          <w:szCs w:val="22"/>
        </w:rPr>
        <w:t>2</w:t>
      </w:r>
      <w:r>
        <w:rPr>
          <w:rStyle w:val="fontstyle01"/>
          <w:rFonts w:asciiTheme="majorBidi" w:hAnsiTheme="majorBidi" w:cstheme="majorBidi"/>
          <w:b/>
          <w:bCs/>
          <w:sz w:val="22"/>
          <w:szCs w:val="22"/>
        </w:rPr>
        <w:t xml:space="preserve"> Continued</w:t>
      </w:r>
      <w:r w:rsidRPr="00654747">
        <w:rPr>
          <w:rStyle w:val="fontstyle01"/>
          <w:rFonts w:asciiTheme="majorBidi" w:hAnsiTheme="majorBidi" w:cstheme="majorBidi"/>
          <w:b/>
          <w:bCs/>
          <w:sz w:val="22"/>
          <w:szCs w:val="22"/>
        </w:rPr>
        <w:t xml:space="preserve">. </w:t>
      </w:r>
    </w:p>
    <w:tbl>
      <w:tblPr>
        <w:tblStyle w:val="TableGrid"/>
        <w:tblW w:w="101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"/>
        <w:gridCol w:w="270"/>
        <w:gridCol w:w="3600"/>
        <w:gridCol w:w="1615"/>
        <w:gridCol w:w="1530"/>
        <w:gridCol w:w="1620"/>
        <w:gridCol w:w="1260"/>
      </w:tblGrid>
      <w:tr w:rsidR="00AA61C1" w:rsidRPr="00F1716E" w14:paraId="14A57268" w14:textId="77777777" w:rsidTr="00B679DD">
        <w:trPr>
          <w:jc w:val="center"/>
        </w:trPr>
        <w:tc>
          <w:tcPr>
            <w:tcW w:w="270" w:type="dxa"/>
            <w:tcBorders>
              <w:left w:val="nil"/>
              <w:right w:val="nil"/>
            </w:tcBorders>
          </w:tcPr>
          <w:p w14:paraId="2AE3DE52" w14:textId="77777777" w:rsidR="00AA61C1" w:rsidRPr="00654747" w:rsidRDefault="00AA61C1" w:rsidP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left w:val="nil"/>
              <w:right w:val="nil"/>
            </w:tcBorders>
          </w:tcPr>
          <w:p w14:paraId="02D4B4E1" w14:textId="77777777" w:rsidR="00AA61C1" w:rsidRPr="00654747" w:rsidRDefault="00AA61C1" w:rsidP="00B679DD">
            <w:pPr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352BBAFC" w14:textId="77777777" w:rsidR="00AA61C1" w:rsidRPr="00654747" w:rsidRDefault="00AA61C1" w:rsidP="00B679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69B12592" w14:textId="77777777" w:rsidR="00AA61C1" w:rsidRPr="00654747" w:rsidRDefault="00AA61C1" w:rsidP="00B679D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14:paraId="4BFB4295" w14:textId="77777777" w:rsidR="00AA61C1" w:rsidRPr="00654747" w:rsidRDefault="00AA61C1" w:rsidP="00B679D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136213B" w14:textId="77777777" w:rsidR="00AA61C1" w:rsidRPr="00654747" w:rsidRDefault="00AA61C1" w:rsidP="00B679DD">
            <w:pPr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AA61C1" w:rsidRPr="00F1716E" w14:paraId="3AD4F406" w14:textId="77777777" w:rsidTr="00B679DD">
        <w:trPr>
          <w:jc w:val="center"/>
        </w:trPr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2CC70" w14:textId="77777777" w:rsidR="00AA61C1" w:rsidRPr="00654747" w:rsidRDefault="00AA61C1" w:rsidP="00B679DD">
            <w:pPr>
              <w:rPr>
                <w:rFonts w:ascii="Times New Roman" w:eastAsia="SimSun" w:hAnsi="Times New Roman" w:cs="Times New Roman"/>
                <w:b/>
                <w:noProof/>
              </w:rPr>
            </w:pPr>
          </w:p>
          <w:p w14:paraId="14099CB3" w14:textId="77777777" w:rsidR="00AA61C1" w:rsidRDefault="00AA61C1" w:rsidP="00B679DD">
            <w:pPr>
              <w:tabs>
                <w:tab w:val="left" w:pos="1122"/>
              </w:tabs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654747">
              <w:rPr>
                <w:rFonts w:ascii="Times New Roman" w:eastAsia="SimSun" w:hAnsi="Times New Roman" w:cs="Times New Roman"/>
                <w:b/>
                <w:noProof/>
              </w:rPr>
              <w:t>Characteristic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D3D1B" w14:textId="77777777" w:rsidR="00AA61C1" w:rsidRPr="00654747" w:rsidRDefault="00AA61C1" w:rsidP="00B679D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No follow-up</w:t>
            </w:r>
          </w:p>
          <w:p w14:paraId="0FAE0E3D" w14:textId="77777777" w:rsidR="00AA61C1" w:rsidRPr="00654747" w:rsidRDefault="00AA61C1" w:rsidP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(</w:t>
            </w:r>
            <w:r w:rsidRPr="00654747">
              <w:rPr>
                <w:rFonts w:asciiTheme="majorBidi" w:hAnsiTheme="majorBidi" w:cstheme="majorBidi"/>
                <w:i/>
                <w:iCs/>
              </w:rPr>
              <w:t xml:space="preserve">n </w:t>
            </w:r>
            <w:r w:rsidRPr="00654747">
              <w:rPr>
                <w:rFonts w:asciiTheme="majorBidi" w:hAnsiTheme="majorBidi" w:cstheme="majorBidi"/>
              </w:rPr>
              <w:t>= 263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4F8A7" w14:textId="77777777" w:rsidR="00AA61C1" w:rsidRPr="00654747" w:rsidRDefault="00AA61C1" w:rsidP="00B679D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Some follow-up</w:t>
            </w:r>
          </w:p>
          <w:p w14:paraId="73A3E4DF" w14:textId="77777777" w:rsidR="00AA61C1" w:rsidRPr="00654747" w:rsidRDefault="00AA61C1" w:rsidP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(</w:t>
            </w:r>
            <w:r w:rsidRPr="00654747">
              <w:rPr>
                <w:rFonts w:asciiTheme="majorBidi" w:hAnsiTheme="majorBidi" w:cstheme="majorBidi"/>
                <w:i/>
                <w:iCs/>
              </w:rPr>
              <w:t xml:space="preserve">n </w:t>
            </w:r>
            <w:r w:rsidRPr="00654747">
              <w:rPr>
                <w:rFonts w:asciiTheme="majorBidi" w:hAnsiTheme="majorBidi" w:cstheme="majorBidi"/>
              </w:rPr>
              <w:t>= 51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046C7" w14:textId="77777777" w:rsidR="00AA61C1" w:rsidRPr="00654747" w:rsidRDefault="00AA61C1" w:rsidP="00B679DD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All follow-up</w:t>
            </w:r>
          </w:p>
          <w:p w14:paraId="46F84597" w14:textId="77777777" w:rsidR="00AA61C1" w:rsidRPr="00654747" w:rsidRDefault="00AA61C1" w:rsidP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(</w:t>
            </w:r>
            <w:r w:rsidRPr="00654747">
              <w:rPr>
                <w:rFonts w:asciiTheme="majorBidi" w:hAnsiTheme="majorBidi" w:cstheme="majorBidi"/>
                <w:i/>
                <w:iCs/>
              </w:rPr>
              <w:t xml:space="preserve">n </w:t>
            </w:r>
            <w:r w:rsidRPr="00654747">
              <w:rPr>
                <w:rFonts w:asciiTheme="majorBidi" w:hAnsiTheme="majorBidi" w:cstheme="majorBidi"/>
              </w:rPr>
              <w:t>= 70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29117" w14:textId="77777777" w:rsidR="00AA61C1" w:rsidRPr="00654747" w:rsidRDefault="00AA61C1" w:rsidP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P-</w:t>
            </w:r>
            <w:proofErr w:type="spellStart"/>
            <w:r w:rsidRPr="00654747">
              <w:rPr>
                <w:rFonts w:asciiTheme="majorBidi" w:hAnsiTheme="majorBidi" w:cstheme="majorBidi"/>
              </w:rPr>
              <w:t>value</w:t>
            </w:r>
            <w:r w:rsidRPr="00654747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</w:tr>
      <w:tr w:rsidR="00BB0E29" w:rsidRPr="00F1716E" w14:paraId="77BAD8FA" w14:textId="77777777" w:rsidTr="008D591D">
        <w:trPr>
          <w:jc w:val="center"/>
        </w:trPr>
        <w:tc>
          <w:tcPr>
            <w:tcW w:w="57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7102F" w14:textId="29BC9BA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Psychological and medical facto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4A4F4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9023A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73FE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2B0F1465" w14:textId="77777777" w:rsidTr="008D591D">
        <w:trPr>
          <w:jc w:val="center"/>
        </w:trPr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2F624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99EB8" w14:textId="6AA15BAC" w:rsidR="00BB0E29" w:rsidRPr="00654747" w:rsidRDefault="00062DF3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1A6F70">
              <w:rPr>
                <w:rFonts w:ascii="Times New Roman" w:hAnsi="Times New Roman" w:cs="Times New Roman"/>
              </w:rPr>
              <w:t>Somatic sympto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A6F70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everity</w:t>
            </w:r>
            <w:r w:rsidRPr="001A6F70">
              <w:rPr>
                <w:rFonts w:ascii="Times New Roman" w:hAnsi="Times New Roman" w:cs="Times New Roman"/>
              </w:rPr>
              <w:t xml:space="preserve"> </w:t>
            </w:r>
            <w:r w:rsidR="00BB0E29" w:rsidRPr="00654747">
              <w:rPr>
                <w:rFonts w:asciiTheme="majorBidi" w:hAnsiTheme="majorBidi" w:cstheme="majorBidi"/>
              </w:rPr>
              <w:t>(</w:t>
            </w:r>
            <w:r w:rsidR="00BB0E29"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PHQ-15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AB1F1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.2 (3.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92DC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.4 (3.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D690E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.2 (3.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42869" w14:textId="77777777" w:rsidR="00BB0E29" w:rsidRPr="00654747" w:rsidRDefault="00BB0E29" w:rsidP="008D591D">
            <w:pPr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600</w:t>
            </w:r>
          </w:p>
        </w:tc>
      </w:tr>
      <w:tr w:rsidR="00BB0E29" w:rsidRPr="00F1716E" w14:paraId="68851891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8E2EC5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531BA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 xml:space="preserve">Pain catastrophizing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D7197A4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8.2 (1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D35E2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7.2 (9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CF9D0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7.2 (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C85C2D" w14:textId="77777777" w:rsidR="00BB0E29" w:rsidRPr="00654747" w:rsidRDefault="00BB0E29" w:rsidP="008D591D">
            <w:pPr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382</w:t>
            </w:r>
          </w:p>
        </w:tc>
      </w:tr>
      <w:tr w:rsidR="00BB0E29" w:rsidRPr="00F1716E" w14:paraId="7CE0D094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0C5402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FA8B1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  <w:color w:val="000000"/>
              </w:rPr>
              <w:t>Psychological distress (</w:t>
            </w: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PHQ-4)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EF77194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.2 (2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CD2E7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.2 (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7C035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.1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99DDD9" w14:textId="77777777" w:rsidR="00BB0E29" w:rsidRPr="00654747" w:rsidRDefault="00BB0E29" w:rsidP="008D591D">
            <w:pPr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97</w:t>
            </w:r>
          </w:p>
        </w:tc>
      </w:tr>
      <w:tr w:rsidR="00BB0E29" w:rsidRPr="00F1716E" w14:paraId="290B9555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AEBC9E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6E72B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  <w:color w:val="000000"/>
              </w:rPr>
              <w:t>Pre-injury comorbidities numb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35F3A6F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7 (1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5177AF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9 (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6959BB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.1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A416C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17</w:t>
            </w:r>
          </w:p>
        </w:tc>
      </w:tr>
      <w:tr w:rsidR="00BB0E29" w:rsidRPr="00F1716E" w14:paraId="6685F5D0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C6CB612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1A25D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Pre-injury body complaints  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B0E8AC0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EDADB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2ED1C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336A6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1BA19585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C342B32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69E698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1C02F5B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Yes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4E5A39A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6 (17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C23A3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05 (20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401FB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68 (2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0D206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86</w:t>
            </w:r>
          </w:p>
        </w:tc>
      </w:tr>
      <w:tr w:rsidR="00BB0E29" w:rsidRPr="00F1716E" w14:paraId="5670834A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F1D155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F85E53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E479C0D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C3A68F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13 (82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DA18E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03 (79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F97CD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31 (76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36ABFB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5B29771F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569962F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35CEC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Pre-injury medication us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2008707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48E15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F9E9F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90E83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02C662A0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CBC4BD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4776C2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4A399C3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34EAAE6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97 (36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FF2A5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09 (4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0773CA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09 (4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F1EAB7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137</w:t>
            </w:r>
          </w:p>
        </w:tc>
      </w:tr>
      <w:tr w:rsidR="00BB0E29" w:rsidRPr="00F1716E" w14:paraId="4646BF4F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23612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10EE2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4C360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81A76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66 (63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BD984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03 (59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45CB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96 (56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5C86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3D45A35B" w14:textId="77777777" w:rsidTr="008D591D">
        <w:trPr>
          <w:jc w:val="center"/>
        </w:trPr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61F14" w14:textId="0D335EE4" w:rsidR="00BB0E29" w:rsidRPr="00654747" w:rsidRDefault="00AA61C1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bookmarkStart w:id="3" w:name="_Hlk131678472"/>
            <w:r>
              <w:rPr>
                <w:rFonts w:asciiTheme="majorBidi" w:hAnsiTheme="majorBidi" w:cstheme="majorBidi"/>
                <w:b/>
                <w:bCs/>
                <w:color w:val="000000"/>
              </w:rPr>
              <w:br w:type="page"/>
            </w:r>
            <w:r w:rsidR="00BB0E29">
              <w:rPr>
                <w:rFonts w:asciiTheme="majorBidi" w:hAnsiTheme="majorBidi" w:cstheme="majorBidi"/>
                <w:b/>
                <w:bCs/>
                <w:color w:val="000000"/>
              </w:rPr>
              <w:t>Trauma-related</w:t>
            </w:r>
            <w:r w:rsidR="00BB0E29" w:rsidRPr="001A6F70"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r w:rsidR="00BB0E29" w:rsidRPr="001A6F70">
              <w:rPr>
                <w:rStyle w:val="fontstyle01"/>
                <w:rFonts w:asciiTheme="majorBidi" w:hAnsiTheme="majorBidi" w:cstheme="majorBidi"/>
                <w:b/>
                <w:bCs/>
              </w:rPr>
              <w:t>factors</w:t>
            </w:r>
            <w:bookmarkEnd w:id="3"/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312E4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87964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5AC8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85730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30845EAA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398A882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563E3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 xml:space="preserve">Time of </w:t>
            </w:r>
            <w:r>
              <w:rPr>
                <w:rFonts w:asciiTheme="majorBidi" w:hAnsiTheme="majorBidi" w:cstheme="majorBidi"/>
              </w:rPr>
              <w:t>ED</w:t>
            </w:r>
            <w:r w:rsidRPr="00654747">
              <w:rPr>
                <w:rFonts w:asciiTheme="majorBidi" w:hAnsiTheme="majorBidi" w:cstheme="majorBidi"/>
              </w:rPr>
              <w:t xml:space="preserve"> visi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5255BB14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F6D046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A0EE63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E62773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4A2EACB8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306B35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8DCD16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8FFE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 xml:space="preserve">Daytime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06FDFCA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169 (64.3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D29CC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19 (6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D4B59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78 (6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481A8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129</w:t>
            </w:r>
          </w:p>
        </w:tc>
      </w:tr>
      <w:tr w:rsidR="00BB0E29" w:rsidRPr="00F1716E" w14:paraId="28056809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A4FC76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76311C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A48F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Nighttim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923F44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94 (35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5F9BC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93 (37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E782C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27 (3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91A8C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242FF54E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274F782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8390E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  <w:color w:val="000000"/>
              </w:rPr>
              <w:t>Road user typ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9C1874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6EB92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2C206A0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88512D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5D56562C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E28448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F99AEB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FE44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Driv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48D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116 (44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A37E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249 (48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1CE46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318 (4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F3216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13</w:t>
            </w:r>
          </w:p>
        </w:tc>
      </w:tr>
      <w:tr w:rsidR="00BB0E29" w:rsidRPr="00F1716E" w14:paraId="5BCB3453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34AE53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1085EA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1ABB" w14:textId="431348DF" w:rsidR="00BB0E29" w:rsidRPr="00654747" w:rsidRDefault="00CC5956" w:rsidP="008D591D">
            <w:pPr>
              <w:rPr>
                <w:rFonts w:asciiTheme="majorBidi" w:hAnsiTheme="majorBidi" w:cstheme="majorBidi"/>
              </w:rPr>
            </w:pPr>
            <w:r w:rsidRPr="00BA5C56">
              <w:rPr>
                <w:rFonts w:asciiTheme="majorBidi" w:hAnsiTheme="majorBidi" w:cstheme="majorBidi"/>
              </w:rPr>
              <w:t>Motor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BA5C56">
              <w:rPr>
                <w:rFonts w:asciiTheme="majorBidi" w:hAnsiTheme="majorBidi" w:cstheme="majorBidi"/>
              </w:rPr>
              <w:t>vehicle</w:t>
            </w:r>
            <w:r w:rsidRPr="00BA5C56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r>
              <w:rPr>
                <w:rFonts w:asciiTheme="majorBidi" w:hAnsiTheme="majorBidi" w:cstheme="majorBidi"/>
              </w:rPr>
              <w:t>p</w:t>
            </w:r>
            <w:r w:rsidR="00BB0E29" w:rsidRPr="00654747">
              <w:rPr>
                <w:rFonts w:asciiTheme="majorBidi" w:hAnsiTheme="majorBidi" w:cstheme="majorBidi"/>
              </w:rPr>
              <w:t>asseng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3EAB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39 (14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EB9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90 (17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7537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96 (1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D3A0C4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64123368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A34C0A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A8E717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0D76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Motorcyclis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32DE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21 (8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680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37 (7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DEA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60 (8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97E3F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1843BEFD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4AF619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CFE457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AD7B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Pedestria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134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66 (25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BBE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82 (16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35D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132 (1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3900CB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08AF76B3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02BDD5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3990FC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F015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Cyclis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3BF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21 (8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EAD1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54 (10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3D9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99 (1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0F0E97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5AC1758F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695B36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D0A92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 xml:space="preserve">ISS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68B7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6.9 (8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20F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7.3 (10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F14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6.9 (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E2541B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534</w:t>
            </w:r>
          </w:p>
        </w:tc>
      </w:tr>
      <w:tr w:rsidR="00BB0E29" w:rsidRPr="00F1716E" w14:paraId="0670C901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C7E26A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5D2D3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  <w:color w:val="000000"/>
              </w:rPr>
              <w:t xml:space="preserve">Injury pain </w:t>
            </w:r>
            <w:r w:rsidRPr="00654747">
              <w:rPr>
                <w:rFonts w:asciiTheme="majorBidi" w:hAnsiTheme="majorBidi" w:cstheme="majorBidi"/>
              </w:rPr>
              <w:t>(VAS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EB5CC16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.6 (2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631CF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.6 (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5B19AE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.1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F4FBE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BB0E29" w:rsidRPr="00F1716E" w14:paraId="16A24B0D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FDBD70C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5BD3B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Injury loca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65C93A0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C4F8B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863ED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25F7DA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6795965D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25F7EE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A546DF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9196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Head (</w:t>
            </w:r>
            <w:r>
              <w:rPr>
                <w:rFonts w:asciiTheme="majorBidi" w:hAnsiTheme="majorBidi" w:cstheme="majorBidi"/>
              </w:rPr>
              <w:t>Y</w:t>
            </w:r>
            <w:r w:rsidRPr="00216553">
              <w:rPr>
                <w:rFonts w:asciiTheme="majorBidi" w:hAnsiTheme="majorBidi" w:cstheme="majorBidi"/>
              </w:rPr>
              <w:t>es</w:t>
            </w:r>
            <w:r w:rsidRPr="0065474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E04B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106 (4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449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200 (39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EFD4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Fonts w:asciiTheme="majorBidi" w:hAnsiTheme="majorBidi" w:cstheme="majorBidi"/>
              </w:rPr>
              <w:t>261 (3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8280D7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588</w:t>
            </w:r>
          </w:p>
        </w:tc>
      </w:tr>
      <w:tr w:rsidR="00BB0E29" w:rsidRPr="00F1716E" w14:paraId="6ECAB3B0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B65AF4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CC356F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A14B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Neck (</w:t>
            </w:r>
            <w:r>
              <w:rPr>
                <w:rFonts w:asciiTheme="majorBidi" w:hAnsiTheme="majorBidi" w:cstheme="majorBidi"/>
              </w:rPr>
              <w:t>Y</w:t>
            </w:r>
            <w:r w:rsidRPr="00216553">
              <w:rPr>
                <w:rFonts w:asciiTheme="majorBidi" w:hAnsiTheme="majorBidi" w:cstheme="majorBidi"/>
              </w:rPr>
              <w:t>es</w:t>
            </w:r>
            <w:r w:rsidRPr="0065474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D7A760A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00 (38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0F3585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15 (4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8531F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43 (3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DBAEB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28</w:t>
            </w:r>
          </w:p>
        </w:tc>
      </w:tr>
      <w:tr w:rsidR="00BB0E29" w:rsidRPr="00F1716E" w14:paraId="153A40BF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5C67E3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0A6089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1EFF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Torso (</w:t>
            </w:r>
            <w:r>
              <w:rPr>
                <w:rFonts w:asciiTheme="majorBidi" w:hAnsiTheme="majorBidi" w:cstheme="majorBidi"/>
              </w:rPr>
              <w:t>Y</w:t>
            </w:r>
            <w:r w:rsidRPr="00216553">
              <w:rPr>
                <w:rFonts w:asciiTheme="majorBidi" w:hAnsiTheme="majorBidi" w:cstheme="majorBidi"/>
              </w:rPr>
              <w:t>es</w:t>
            </w:r>
            <w:r w:rsidRPr="0065474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7F7FCB17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95 (36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9F2E5E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80 (35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C2B439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92 (4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D88D40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62</w:t>
            </w:r>
          </w:p>
        </w:tc>
      </w:tr>
      <w:tr w:rsidR="00BB0E29" w:rsidRPr="00F1716E" w14:paraId="2AC2D8C2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D2A810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86755D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1486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Spine</w:t>
            </w:r>
            <w:r>
              <w:rPr>
                <w:rFonts w:asciiTheme="majorBidi" w:hAnsiTheme="majorBidi" w:cstheme="majorBidi"/>
              </w:rPr>
              <w:t>/</w:t>
            </w:r>
            <w:r w:rsidRPr="00654747">
              <w:rPr>
                <w:rFonts w:asciiTheme="majorBidi" w:hAnsiTheme="majorBidi" w:cstheme="majorBidi"/>
              </w:rPr>
              <w:t>back (</w:t>
            </w:r>
            <w:r>
              <w:rPr>
                <w:rFonts w:asciiTheme="majorBidi" w:hAnsiTheme="majorBidi" w:cstheme="majorBidi"/>
              </w:rPr>
              <w:t>Y</w:t>
            </w:r>
            <w:r w:rsidRPr="00216553">
              <w:rPr>
                <w:rFonts w:asciiTheme="majorBidi" w:hAnsiTheme="majorBidi" w:cstheme="majorBidi"/>
              </w:rPr>
              <w:t>es</w:t>
            </w:r>
            <w:r w:rsidRPr="0065474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88D4B2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89 (33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899F71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94 (37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B67E5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18 (3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1932E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40</w:t>
            </w:r>
          </w:p>
        </w:tc>
      </w:tr>
      <w:tr w:rsidR="00BB0E29" w:rsidRPr="00F1716E" w14:paraId="1FBB0F0A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002423A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B363F1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DE939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Upper extremity (</w:t>
            </w:r>
            <w:r>
              <w:rPr>
                <w:rFonts w:asciiTheme="majorBidi" w:hAnsiTheme="majorBidi" w:cstheme="majorBidi"/>
              </w:rPr>
              <w:t>Y</w:t>
            </w:r>
            <w:r w:rsidRPr="00216553">
              <w:rPr>
                <w:rFonts w:asciiTheme="majorBidi" w:hAnsiTheme="majorBidi" w:cstheme="majorBidi"/>
              </w:rPr>
              <w:t>es</w:t>
            </w:r>
            <w:r w:rsidRPr="0065474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22B8ECED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25 (4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6602EF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50 (48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8B6591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69 (5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C41DE1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297</w:t>
            </w:r>
          </w:p>
        </w:tc>
      </w:tr>
      <w:tr w:rsidR="00BB0E29" w:rsidRPr="00F1716E" w14:paraId="46016EEA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3CC55A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6BFBEA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2143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hAnsiTheme="majorBidi" w:cstheme="majorBidi"/>
              </w:rPr>
              <w:t>Lower extremity (</w:t>
            </w:r>
            <w:r>
              <w:rPr>
                <w:rFonts w:asciiTheme="majorBidi" w:hAnsiTheme="majorBidi" w:cstheme="majorBidi"/>
              </w:rPr>
              <w:t>Y</w:t>
            </w:r>
            <w:r w:rsidRPr="00216553">
              <w:rPr>
                <w:rFonts w:asciiTheme="majorBidi" w:hAnsiTheme="majorBidi" w:cstheme="majorBidi"/>
              </w:rPr>
              <w:t>es</w:t>
            </w:r>
            <w:r w:rsidRPr="00654747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4F84FEB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33 (50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2C0081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37 (46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1C28C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35 (47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556B47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526</w:t>
            </w:r>
          </w:p>
        </w:tc>
      </w:tr>
      <w:tr w:rsidR="00BB0E29" w:rsidRPr="00F1716E" w14:paraId="6D901CA8" w14:textId="77777777" w:rsidTr="008D591D">
        <w:trPr>
          <w:jc w:val="center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08E50B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Fonts w:asciiTheme="majorBidi" w:eastAsia="Calibri" w:hAnsiTheme="majorBidi" w:cstheme="majorBidi"/>
                <w:color w:val="000000"/>
                <w:lang w:val="en-CA" w:bidi="ar-SA"/>
              </w:rPr>
              <w:t>Recovery expectation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047AF4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1B7621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8FB332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DA4B85" w14:textId="074C006D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7F17B4FC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A85616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FB69F9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81D6971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Less than 1 month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1B631B26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7 (29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154776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47 (35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635EB8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91 (3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35A56B" w14:textId="09B918F6" w:rsidR="00BB0E29" w:rsidRPr="00654747" w:rsidRDefault="00594B4A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213</w:t>
            </w:r>
          </w:p>
        </w:tc>
      </w:tr>
      <w:tr w:rsidR="00BB0E29" w:rsidRPr="00F1716E" w14:paraId="162670C7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8733D0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DB8D9A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DD41B06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More than 1 month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14:paraId="3D1D72FF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8 (24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D174D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81 (19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7CD5B1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34 (2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1EC2DC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F1716E" w14:paraId="6E2B0F2F" w14:textId="77777777" w:rsidTr="008D591D">
        <w:trPr>
          <w:jc w:val="center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149B3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535D7" w14:textId="77777777" w:rsidR="00BB0E29" w:rsidRPr="00654747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F3C78" w14:textId="77777777" w:rsidR="00BB0E29" w:rsidRPr="00654747" w:rsidRDefault="00BB0E29" w:rsidP="008D591D">
            <w:pPr>
              <w:rPr>
                <w:rFonts w:asciiTheme="majorBidi" w:hAnsiTheme="majorBidi" w:cstheme="majorBidi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 ide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F8663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91 (46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33FAF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83 (44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EED7E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654747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24 (40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A0191" w14:textId="77777777" w:rsidR="00BB0E29" w:rsidRPr="00654747" w:rsidRDefault="00BB0E29" w:rsidP="008D591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B0E29" w:rsidRPr="00EE289F" w14:paraId="4DBCADDD" w14:textId="77777777" w:rsidTr="008D591D">
        <w:trPr>
          <w:jc w:val="center"/>
        </w:trPr>
        <w:tc>
          <w:tcPr>
            <w:tcW w:w="1016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B3A81" w14:textId="77777777" w:rsidR="00AA61C1" w:rsidRDefault="00AA61C1" w:rsidP="008D591D">
            <w:pPr>
              <w:tabs>
                <w:tab w:val="left" w:pos="1122"/>
              </w:tabs>
              <w:rPr>
                <w:rFonts w:asciiTheme="majorBidi" w:hAnsiTheme="majorBidi" w:cstheme="majorBidi"/>
                <w:color w:val="000000"/>
              </w:rPr>
            </w:pPr>
          </w:p>
          <w:p w14:paraId="4F190FF7" w14:textId="0DC7260B" w:rsidR="00BB0E29" w:rsidRPr="00EE289F" w:rsidRDefault="00BB0E29" w:rsidP="008D591D">
            <w:pPr>
              <w:tabs>
                <w:tab w:val="left" w:pos="1122"/>
              </w:tabs>
              <w:rPr>
                <w:rFonts w:asciiTheme="majorBidi" w:hAnsiTheme="majorBidi" w:cstheme="majorBidi"/>
                <w:color w:val="000000"/>
              </w:rPr>
            </w:pPr>
            <w:r w:rsidRPr="00EE289F">
              <w:rPr>
                <w:rFonts w:asciiTheme="majorBidi" w:hAnsiTheme="majorBidi" w:cstheme="majorBidi"/>
                <w:color w:val="000000"/>
              </w:rPr>
              <w:t>Data are mean (standard deviation) for continu</w:t>
            </w:r>
            <w:r>
              <w:rPr>
                <w:rFonts w:asciiTheme="majorBidi" w:hAnsiTheme="majorBidi" w:cstheme="majorBidi"/>
                <w:color w:val="000000"/>
              </w:rPr>
              <w:t>ous variables</w:t>
            </w:r>
            <w:r w:rsidRPr="00EE289F">
              <w:rPr>
                <w:rFonts w:asciiTheme="majorBidi" w:hAnsiTheme="majorBidi" w:cstheme="majorBidi"/>
                <w:color w:val="000000"/>
              </w:rPr>
              <w:t xml:space="preserve"> and </w:t>
            </w:r>
            <w:r w:rsidRPr="00EE289F">
              <w:rPr>
                <w:rFonts w:asciiTheme="majorBidi" w:hAnsiTheme="majorBidi" w:cstheme="majorBidi"/>
                <w:color w:val="000000"/>
                <w:lang w:val="en-CA"/>
              </w:rPr>
              <w:t>number (percent)</w:t>
            </w:r>
            <w:r w:rsidRPr="00EE289F">
              <w:rPr>
                <w:rFonts w:asciiTheme="majorBidi" w:hAnsiTheme="majorBidi" w:cstheme="majorBidi"/>
                <w:color w:val="000000"/>
              </w:rPr>
              <w:t xml:space="preserve"> for categorical variables.</w:t>
            </w:r>
          </w:p>
          <w:p w14:paraId="0F865644" w14:textId="77777777" w:rsidR="00BB0E29" w:rsidRPr="00EE289F" w:rsidRDefault="00BB0E29" w:rsidP="008D591D">
            <w:pPr>
              <w:tabs>
                <w:tab w:val="left" w:pos="1122"/>
              </w:tabs>
              <w:rPr>
                <w:rFonts w:asciiTheme="majorBidi" w:hAnsiTheme="majorBidi" w:cstheme="majorBidi"/>
              </w:rPr>
            </w:pPr>
            <w:r w:rsidRPr="00EE289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PHQ-15: </w:t>
            </w:r>
            <w:r w:rsidRPr="00EE289F">
              <w:rPr>
                <w:rFonts w:asciiTheme="majorBidi" w:hAnsiTheme="majorBidi" w:cstheme="majorBidi"/>
              </w:rPr>
              <w:t>Patient Health Questionnaire-15</w:t>
            </w:r>
            <w:r w:rsidRPr="00EE289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; PHQ-4: </w:t>
            </w:r>
            <w:r w:rsidRPr="00EE289F">
              <w:rPr>
                <w:rFonts w:asciiTheme="majorBidi" w:hAnsiTheme="majorBidi" w:cstheme="majorBidi"/>
              </w:rPr>
              <w:t>Patient Health Questionnaire-4</w:t>
            </w:r>
            <w:r w:rsidRPr="00EE289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; </w:t>
            </w:r>
            <w:r>
              <w:rPr>
                <w:rFonts w:asciiTheme="majorBidi" w:hAnsiTheme="majorBidi" w:cstheme="majorBidi"/>
              </w:rPr>
              <w:t>ED: emergency department;</w:t>
            </w:r>
            <w:r w:rsidRPr="00EE289F">
              <w:rPr>
                <w:rFonts w:asciiTheme="majorBidi" w:hAnsiTheme="majorBidi" w:cstheme="majorBidi"/>
              </w:rPr>
              <w:t xml:space="preserve"> ISS: Injury severity score; VAS: visual analog scale</w:t>
            </w:r>
            <w:r>
              <w:rPr>
                <w:rFonts w:asciiTheme="majorBidi" w:hAnsiTheme="majorBidi" w:cstheme="majorBidi"/>
              </w:rPr>
              <w:t>.</w:t>
            </w:r>
          </w:p>
          <w:p w14:paraId="2FA838E2" w14:textId="77777777" w:rsidR="00BB0E29" w:rsidRPr="00EE289F" w:rsidRDefault="00BB0E29" w:rsidP="008D591D">
            <w:pPr>
              <w:tabs>
                <w:tab w:val="left" w:pos="1122"/>
              </w:tabs>
              <w:rPr>
                <w:rFonts w:asciiTheme="majorBidi" w:hAnsiTheme="majorBidi" w:cstheme="majorBidi"/>
              </w:rPr>
            </w:pPr>
            <w:r w:rsidRPr="00EE289F">
              <w:rPr>
                <w:rFonts w:asciiTheme="majorBidi" w:hAnsiTheme="majorBidi" w:cstheme="majorBidi"/>
                <w:color w:val="000000"/>
                <w:vertAlign w:val="superscript"/>
                <w:lang w:val="en-CA"/>
              </w:rPr>
              <w:t xml:space="preserve">a </w:t>
            </w:r>
            <w:r w:rsidRPr="00EE289F">
              <w:rPr>
                <w:rFonts w:asciiTheme="majorBidi" w:hAnsiTheme="majorBidi" w:cstheme="majorBidi"/>
              </w:rPr>
              <w:t>P-values obtained through chi-squared test for categorical variables and ANOVA or Kruskal‐Wallis tests for continuous variables comparing across follow-up completion groups.</w:t>
            </w:r>
          </w:p>
          <w:p w14:paraId="639B0932" w14:textId="77777777" w:rsidR="00BB0E29" w:rsidRPr="00EE289F" w:rsidRDefault="00BB0E29" w:rsidP="008D591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5A66C3EF" w14:textId="77777777" w:rsidR="00BB0E29" w:rsidRDefault="00BB0E29"/>
    <w:p w14:paraId="3377A10F" w14:textId="77777777" w:rsidR="008D591D" w:rsidRDefault="008D591D"/>
    <w:p w14:paraId="36897126" w14:textId="7C9267D0" w:rsidR="003F5130" w:rsidRDefault="003F5130" w:rsidP="003F5130"/>
    <w:p w14:paraId="17A57F04" w14:textId="43067805" w:rsidR="00B679DD" w:rsidRDefault="00B679DD" w:rsidP="003F5130"/>
    <w:p w14:paraId="6A37412A" w14:textId="64CBD0EE" w:rsidR="00B679DD" w:rsidRDefault="00B679DD" w:rsidP="003F5130"/>
    <w:p w14:paraId="7A1B3125" w14:textId="00394DDC" w:rsidR="00B679DD" w:rsidRDefault="00B679DD" w:rsidP="003F5130"/>
    <w:p w14:paraId="316C9650" w14:textId="2DCF470B" w:rsidR="00B679DD" w:rsidRDefault="00B679DD" w:rsidP="003F5130"/>
    <w:p w14:paraId="03E539E8" w14:textId="0BEB22A5" w:rsidR="00B679DD" w:rsidRDefault="00B679DD" w:rsidP="003F5130"/>
    <w:p w14:paraId="569CD19B" w14:textId="592213F4" w:rsidR="00B679DD" w:rsidRDefault="00B679DD" w:rsidP="003F5130"/>
    <w:p w14:paraId="0B646005" w14:textId="24C45445" w:rsidR="00B679DD" w:rsidRDefault="00B679DD" w:rsidP="003F5130"/>
    <w:p w14:paraId="1AE1943D" w14:textId="6534F602" w:rsidR="00B679DD" w:rsidRDefault="00B679DD" w:rsidP="003F5130"/>
    <w:p w14:paraId="3BCE9E91" w14:textId="3977CFBD" w:rsidR="000C5E96" w:rsidRPr="000C5E96" w:rsidRDefault="000C5E96" w:rsidP="000C5E96">
      <w:pPr>
        <w:rPr>
          <w:rFonts w:asciiTheme="majorBidi" w:hAnsiTheme="majorBidi" w:cstheme="majorBidi"/>
          <w:b/>
          <w:bCs/>
          <w:sz w:val="28"/>
          <w:szCs w:val="28"/>
        </w:rPr>
      </w:pPr>
      <w:r w:rsidRPr="000C5E96">
        <w:rPr>
          <w:rFonts w:asciiTheme="majorBidi" w:hAnsiTheme="majorBidi" w:cstheme="majorBidi"/>
          <w:b/>
          <w:bCs/>
          <w:sz w:val="28"/>
          <w:szCs w:val="28"/>
        </w:rPr>
        <w:t>3. External validation</w:t>
      </w:r>
    </w:p>
    <w:p w14:paraId="797A37C7" w14:textId="3BBDC01F" w:rsidR="000C5E96" w:rsidRDefault="000C5E96" w:rsidP="003F5130"/>
    <w:p w14:paraId="79803D86" w14:textId="77777777" w:rsidR="000C5E96" w:rsidRDefault="000C5E96" w:rsidP="003F5130"/>
    <w:p w14:paraId="79E8D8BB" w14:textId="74CF67BB" w:rsidR="000C5E96" w:rsidRDefault="000C5E96" w:rsidP="003F5130"/>
    <w:p w14:paraId="53CB5D0E" w14:textId="77777777" w:rsidR="000C5E96" w:rsidRDefault="000C5E96" w:rsidP="003F5130"/>
    <w:p w14:paraId="44C686B3" w14:textId="106D741C" w:rsidR="00B679DD" w:rsidRDefault="00B679DD" w:rsidP="003F5130"/>
    <w:p w14:paraId="520C1808" w14:textId="6A233F01" w:rsidR="000C5E96" w:rsidRDefault="000C5E96" w:rsidP="003F5130"/>
    <w:p w14:paraId="2B1CF9B9" w14:textId="77777777" w:rsidR="000C5E96" w:rsidRDefault="000C5E96" w:rsidP="003F5130"/>
    <w:p w14:paraId="69738B38" w14:textId="10B0DC95" w:rsidR="00B679DD" w:rsidRDefault="00B679DD" w:rsidP="003F5130"/>
    <w:tbl>
      <w:tblPr>
        <w:tblStyle w:val="TableGrid"/>
        <w:tblpPr w:leftFromText="180" w:rightFromText="180" w:horzAnchor="margin" w:tblpXSpec="center" w:tblpY="273"/>
        <w:tblW w:w="1143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270"/>
        <w:gridCol w:w="3420"/>
        <w:gridCol w:w="2340"/>
        <w:gridCol w:w="270"/>
        <w:gridCol w:w="2160"/>
        <w:gridCol w:w="270"/>
        <w:gridCol w:w="2070"/>
        <w:gridCol w:w="360"/>
      </w:tblGrid>
      <w:tr w:rsidR="00B679DD" w:rsidRPr="00EF0D94" w14:paraId="22EB565C" w14:textId="77777777" w:rsidTr="00552577">
        <w:tc>
          <w:tcPr>
            <w:tcW w:w="1143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31406" w14:textId="77B983A6" w:rsidR="00B679DD" w:rsidRPr="00EF0D94" w:rsidRDefault="006B7536" w:rsidP="00E9054B">
            <w:pPr>
              <w:tabs>
                <w:tab w:val="left" w:pos="1122"/>
              </w:tabs>
              <w:jc w:val="both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bookmarkStart w:id="4" w:name="_Hlk136953604"/>
            <w:r w:rsidRPr="00EF0D94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S3 </w:t>
            </w:r>
            <w:r w:rsidR="00B679DD" w:rsidRPr="00EF0D94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Table. </w:t>
            </w:r>
            <w:r w:rsidR="00E9054B" w:rsidRPr="00EF0D94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Bootstrap </w:t>
            </w:r>
            <w:r w:rsidR="00E9054B" w:rsidRPr="00EF0D94">
              <w:rPr>
                <w:rFonts w:asciiTheme="majorBidi" w:hAnsiTheme="majorBidi" w:cstheme="majorBidi"/>
                <w:b/>
                <w:bCs/>
              </w:rPr>
              <w:t>r</w:t>
            </w:r>
            <w:r w:rsidR="00B679DD" w:rsidRPr="00EF0D94">
              <w:rPr>
                <w:rFonts w:asciiTheme="majorBidi" w:hAnsiTheme="majorBidi" w:cstheme="majorBidi"/>
                <w:b/>
                <w:bCs/>
              </w:rPr>
              <w:t xml:space="preserve">esults of final piece-wise LGCM for assessing the concurrent effect of predictors on </w:t>
            </w:r>
            <w:r w:rsidR="00B679DD" w:rsidRPr="00EF0D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changes in EQ-5D-5L summary score</w:t>
            </w:r>
            <w:r w:rsidR="00B679DD" w:rsidRPr="00EF0D94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B679DD" w:rsidRPr="00EF0D94">
              <w:rPr>
                <w:rFonts w:asciiTheme="majorBidi" w:hAnsiTheme="majorBidi" w:cstheme="majorBidi"/>
                <w:b/>
                <w:bCs/>
                <w:color w:val="000000"/>
              </w:rPr>
              <w:t>(</w:t>
            </w:r>
            <w:r w:rsidR="00B679DD" w:rsidRPr="00EF0D94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 xml:space="preserve">n </w:t>
            </w:r>
            <w:r w:rsidR="00B679DD" w:rsidRPr="00EF0D94">
              <w:rPr>
                <w:rFonts w:asciiTheme="majorBidi" w:hAnsiTheme="majorBidi" w:cstheme="majorBidi"/>
                <w:b/>
                <w:bCs/>
                <w:color w:val="000000"/>
              </w:rPr>
              <w:t>= 1071)</w:t>
            </w:r>
            <w:r w:rsidR="00B679DD" w:rsidRPr="00EF0D94">
              <w:rPr>
                <w:rFonts w:asciiTheme="majorBidi" w:hAnsiTheme="majorBidi" w:cstheme="majorBidi"/>
                <w:b/>
                <w:bCs/>
              </w:rPr>
              <w:t>.</w:t>
            </w:r>
          </w:p>
          <w:p w14:paraId="56840CC9" w14:textId="77777777" w:rsidR="00B679DD" w:rsidRPr="00EF0D94" w:rsidRDefault="00B679DD">
            <w:pPr>
              <w:jc w:val="center"/>
              <w:rPr>
                <w:rFonts w:asciiTheme="majorBidi" w:eastAsia="Batang" w:hAnsiTheme="majorBidi" w:cstheme="majorBidi"/>
                <w:color w:val="000000"/>
              </w:rPr>
            </w:pPr>
          </w:p>
        </w:tc>
      </w:tr>
      <w:tr w:rsidR="00B679DD" w:rsidRPr="00EF0D94" w14:paraId="5BEF8A85" w14:textId="77777777" w:rsidTr="00235191"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CCB02" w14:textId="77777777" w:rsidR="00B679DD" w:rsidRPr="00EF0D94" w:rsidRDefault="00B679DD">
            <w:pPr>
              <w:jc w:val="both"/>
              <w:rPr>
                <w:rFonts w:ascii="Times New Roman" w:eastAsia="SimSun" w:hAnsi="Times New Roman" w:cs="Times New Roman"/>
                <w:b/>
                <w:noProof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E4DF6C" w14:textId="77777777" w:rsidR="00B679DD" w:rsidRPr="00EF0D94" w:rsidRDefault="00B679DD">
            <w:pPr>
              <w:jc w:val="center"/>
              <w:rPr>
                <w:rFonts w:asciiTheme="majorBidi" w:eastAsia="Batang" w:hAnsiTheme="majorBidi" w:cstheme="majorBidi"/>
                <w:color w:val="000000"/>
              </w:rPr>
            </w:pPr>
            <w:r w:rsidRPr="00EF0D94">
              <w:rPr>
                <w:rFonts w:asciiTheme="majorBidi" w:hAnsiTheme="majorBidi" w:cstheme="majorBidi"/>
                <w:color w:val="000000"/>
              </w:rPr>
              <w:t xml:space="preserve">Intercept </w:t>
            </w:r>
          </w:p>
          <w:p w14:paraId="625C07F3" w14:textId="77777777" w:rsidR="00B679DD" w:rsidRPr="00EF0D94" w:rsidRDefault="00B679DD">
            <w:pPr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  <w:color w:val="000000"/>
              </w:rPr>
              <w:t>(pre-injury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A9EDAF" w14:textId="77777777" w:rsidR="00B679DD" w:rsidRPr="00EF0D94" w:rsidRDefault="00B679DD">
            <w:pPr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</w:rPr>
              <w:t>Slope 1</w:t>
            </w:r>
          </w:p>
          <w:p w14:paraId="35104ECE" w14:textId="77777777" w:rsidR="00B679DD" w:rsidRPr="00EF0D94" w:rsidRDefault="00B679DD">
            <w:pPr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</w:rPr>
              <w:t xml:space="preserve"> (phase 1 post-injury: worsening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AC14F8" w14:textId="77777777" w:rsidR="00B679DD" w:rsidRPr="00EF0D94" w:rsidRDefault="00B679DD">
            <w:pPr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</w:rPr>
              <w:t xml:space="preserve">Slope 2 </w:t>
            </w:r>
          </w:p>
          <w:p w14:paraId="5DAD49A8" w14:textId="77777777" w:rsidR="00B679DD" w:rsidRPr="00EF0D94" w:rsidRDefault="00B679DD">
            <w:pPr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</w:rPr>
              <w:t>(phase 2 post-injury: improving)</w:t>
            </w:r>
          </w:p>
        </w:tc>
      </w:tr>
      <w:tr w:rsidR="00B679DD" w:rsidRPr="00EF0D94" w14:paraId="48B79B41" w14:textId="77777777" w:rsidTr="00235191"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1FE04" w14:textId="77777777" w:rsidR="00B679DD" w:rsidRPr="00EF0D94" w:rsidRDefault="00B679DD">
            <w:pPr>
              <w:jc w:val="both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9A8FEE" w14:textId="7957BFC3" w:rsidR="00B679DD" w:rsidRPr="00EF0D94" w:rsidRDefault="00EA67A5" w:rsidP="00EA67A5">
            <w:pPr>
              <w:jc w:val="center"/>
              <w:rPr>
                <w:rFonts w:asciiTheme="majorBidi" w:hAnsiTheme="majorBidi" w:cstheme="majorBidi"/>
                <w:vanish/>
                <w:color w:val="000000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95% Bootstrap CI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908B4E" w14:textId="6A21162B" w:rsidR="00B679DD" w:rsidRPr="00EF0D94" w:rsidRDefault="00B679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3D141D" w14:textId="3664863D" w:rsidR="00B679DD" w:rsidRPr="00EF0D94" w:rsidRDefault="00EA67A5" w:rsidP="00EA67A5">
            <w:pPr>
              <w:jc w:val="center"/>
              <w:rPr>
                <w:rFonts w:asciiTheme="majorBidi" w:hAnsiTheme="majorBidi" w:cstheme="majorBidi"/>
                <w:vanish/>
                <w:color w:val="000000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95% Bootstrap CI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98222" w14:textId="125C5347" w:rsidR="00B679DD" w:rsidRPr="00EF0D94" w:rsidRDefault="00B679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425E3D" w14:textId="497EA94D" w:rsidR="00B679DD" w:rsidRPr="00EF0D94" w:rsidRDefault="00EA67A5" w:rsidP="00EA67A5">
            <w:pPr>
              <w:jc w:val="center"/>
              <w:rPr>
                <w:rFonts w:asciiTheme="majorBidi" w:hAnsiTheme="majorBidi" w:cstheme="majorBidi"/>
                <w:vanish/>
                <w:color w:val="000000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95% Bootstrap CI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64F29" w14:textId="7AF39498" w:rsidR="00B679DD" w:rsidRPr="00EF0D94" w:rsidRDefault="00B679D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679DD" w:rsidRPr="00EF0D94" w14:paraId="0B76230B" w14:textId="77777777" w:rsidTr="00235191"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D81EDA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Sociodemographic factor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4571B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E6C57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F3506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204D7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087E5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A2339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739D67FB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2B0E99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DBE6DC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Sex 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Male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334799C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2A40E4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3086842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948884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45EFF1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312CF09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0C2F0446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AAEE9C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90BC33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0CF29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8418B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A74FAF" w14:textId="77838E38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8AC6A" w14:textId="711C1BDD" w:rsidR="00B679DD" w:rsidRPr="00EF0D94" w:rsidRDefault="00F8284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027, - 0.00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EB2F0F" w14:textId="67ACB765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91009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1693550" w14:textId="236841C1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1A2A2031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2C3AC7A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BC7CE5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</w:rPr>
              <w:t xml:space="preserve">Employment status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Fonts w:asciiTheme="majorBidi" w:hAnsiTheme="majorBidi" w:cstheme="majorBidi"/>
              </w:rPr>
              <w:t>Employed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51015FE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286F9D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B4EB8AC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0F61C5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26A0C0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FF1CBF4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2E76F2AD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21B564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38A301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249DD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Schoo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8575D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EC477A" w14:textId="0CF3FA40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EF21A" w14:textId="2DD97F44" w:rsidR="00B679DD" w:rsidRPr="00EF0D94" w:rsidRDefault="00F8284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0.003, 0.03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1AC709" w14:textId="680482B1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253D9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66792C8" w14:textId="71AF40B5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49C381F2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489F88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11CDF3A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C7E1A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Retired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E709B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E2B6E2" w14:textId="06D41F21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EEE5E" w14:textId="21073DC5" w:rsidR="00B679DD" w:rsidRPr="00EF0D94" w:rsidRDefault="00F8284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022, 0.02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5B6623" w14:textId="1016BAD0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A2C53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5333D4C" w14:textId="6B525769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31C8C4CC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C5D0C22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A771C8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4E231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65827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10AEA7" w14:textId="12BAD91B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91862" w14:textId="66E92C73" w:rsidR="00B679DD" w:rsidRPr="00EF0D94" w:rsidRDefault="00F8284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022, 0.02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F927AA" w14:textId="5309705D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38A36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E8A115C" w14:textId="50F05A7E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22FDDBA3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329FCC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293F34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Education level 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Fonts w:asciiTheme="majorBidi" w:hAnsiTheme="majorBidi" w:cstheme="majorBidi"/>
                <w:color w:val="000000"/>
              </w:rPr>
              <w:t>University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6AB5E4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CD09305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8A4DA38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54610D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B1BE6DE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874C6DD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76434" w:rsidRPr="00EF0D94" w14:paraId="16320E07" w14:textId="77777777" w:rsidTr="00235191">
        <w:trPr>
          <w:trHeight w:val="21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DFBD66" w14:textId="77777777" w:rsidR="00076434" w:rsidRPr="00EF0D94" w:rsidRDefault="00076434" w:rsidP="0007643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71F34E" w14:textId="77777777" w:rsidR="00076434" w:rsidRPr="00EF0D94" w:rsidRDefault="00076434" w:rsidP="0007643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FDDEA" w14:textId="77777777" w:rsidR="00076434" w:rsidRPr="00EF0D94" w:rsidRDefault="00076434" w:rsidP="00076434">
            <w:pPr>
              <w:tabs>
                <w:tab w:val="left" w:pos="1122"/>
              </w:tabs>
            </w:pPr>
            <w:r w:rsidRPr="00EF0D94">
              <w:rPr>
                <w:rFonts w:asciiTheme="majorBidi" w:hAnsiTheme="majorBidi" w:cstheme="majorBidi"/>
                <w:color w:val="000000"/>
              </w:rPr>
              <w:t>Less than high schoo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1270A" w14:textId="77777777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83539F" w14:textId="2527A96B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BBBF4" w14:textId="77777777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CD6342A" w14:textId="2C287F78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C15C4" w14:textId="313E5FCC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-0.005, 0.00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EFB9FE5" w14:textId="2FCC7DA6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76434" w:rsidRPr="00EF0D94" w14:paraId="5DADFAF4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950EEE6" w14:textId="77777777" w:rsidR="00076434" w:rsidRPr="00EF0D94" w:rsidRDefault="00076434" w:rsidP="0007643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E9A48D" w14:textId="77777777" w:rsidR="00076434" w:rsidRPr="00EF0D94" w:rsidRDefault="00076434" w:rsidP="0007643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A9B80" w14:textId="77777777" w:rsidR="00076434" w:rsidRPr="00EF0D94" w:rsidRDefault="00076434" w:rsidP="0007643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color w:val="000000"/>
              </w:rPr>
              <w:t>High school or vocation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C5504" w14:textId="77777777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5265A4A" w14:textId="7D9B21B8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28892" w14:textId="77777777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1E3204" w14:textId="28AEF6B6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1894A" w14:textId="6FE5C4F2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-0.016, 00.00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9AC9A73" w14:textId="52FD1608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4CCDE07B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813FEC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7E4668" w14:textId="77777777" w:rsidR="00B679DD" w:rsidRPr="00EF0D94" w:rsidRDefault="00B679DD">
            <w:pPr>
              <w:tabs>
                <w:tab w:val="left" w:pos="1122"/>
              </w:tabs>
            </w:pPr>
            <w:bookmarkStart w:id="5" w:name="_Hlk163287139"/>
            <w:r w:rsidRPr="00EF0D94">
              <w:rPr>
                <w:rFonts w:asciiTheme="majorBidi" w:hAnsiTheme="majorBidi" w:cstheme="majorBidi"/>
              </w:rPr>
              <w:t xml:space="preserve">Ethnicity </w:t>
            </w:r>
            <w:bookmarkEnd w:id="5"/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Fonts w:asciiTheme="majorBidi" w:hAnsiTheme="majorBidi" w:cstheme="majorBidi"/>
              </w:rPr>
              <w:t>White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25FDF6C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b/>
                <w:bCs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0AEB54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F2DF16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654C92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D37675D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1852AF5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32F3148D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129A29B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54FD892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41EB8" w14:textId="77777777" w:rsidR="00B679DD" w:rsidRPr="00EF0D94" w:rsidRDefault="00B679DD">
            <w:pPr>
              <w:tabs>
                <w:tab w:val="left" w:pos="1122"/>
              </w:tabs>
            </w:pPr>
            <w:r w:rsidRPr="00EF0D94">
              <w:rPr>
                <w:rFonts w:asciiTheme="majorBidi" w:hAnsiTheme="majorBidi" w:cstheme="majorBidi"/>
              </w:rPr>
              <w:t>Asi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B7632" w14:textId="19C37221" w:rsidR="00B679DD" w:rsidRPr="00EF0D94" w:rsidRDefault="00B85F60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012, 0.00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4257F2" w14:textId="4369845B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4BB74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C081122" w14:textId="5B3B6EF8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5FD79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B59E6AC" w14:textId="52430ABF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0908BCAD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682450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45E8A7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B3577" w14:textId="77777777" w:rsidR="00B679DD" w:rsidRPr="00EF0D94" w:rsidRDefault="00B679DD">
            <w:pPr>
              <w:tabs>
                <w:tab w:val="left" w:pos="1122"/>
              </w:tabs>
            </w:pPr>
            <w:r w:rsidRPr="00EF0D94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F1E86" w14:textId="02C89B20" w:rsidR="00B679DD" w:rsidRPr="00EF0D94" w:rsidRDefault="00B85F60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0.001, 0.0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82E41A" w14:textId="42078248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5A918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8E4A38F" w14:textId="121D0B8B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37460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0744F09" w14:textId="7100130E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5D146188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F3AF95D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7D32D4" w14:textId="77777777" w:rsidR="00B679DD" w:rsidRPr="00EF0D94" w:rsidRDefault="00B679DD">
            <w:pPr>
              <w:tabs>
                <w:tab w:val="left" w:pos="1122"/>
              </w:tabs>
            </w:pPr>
            <w:r w:rsidRPr="00EF0D94">
              <w:rPr>
                <w:rFonts w:asciiTheme="majorBidi" w:hAnsiTheme="majorBidi" w:cstheme="majorBidi"/>
              </w:rPr>
              <w:t xml:space="preserve">Living situation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Fonts w:asciiTheme="majorBidi" w:hAnsiTheme="majorBidi" w:cstheme="majorBidi"/>
              </w:rPr>
              <w:t>With others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962A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74B2B8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BF91CC1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D0DEC5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DFF106B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D25C571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7C7350C0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EE8462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59859B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77BA1" w14:textId="77777777" w:rsidR="00B679DD" w:rsidRPr="00EF0D94" w:rsidRDefault="00B679DD">
            <w:pPr>
              <w:tabs>
                <w:tab w:val="left" w:pos="1122"/>
              </w:tabs>
            </w:pPr>
            <w:r w:rsidRPr="00EF0D94">
              <w:rPr>
                <w:rFonts w:asciiTheme="majorBidi" w:hAnsiTheme="majorBidi" w:cstheme="majorBidi"/>
              </w:rPr>
              <w:t>Alo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E8DAF" w14:textId="01B25411" w:rsidR="00B679DD" w:rsidRPr="00EF0D94" w:rsidRDefault="00B85F60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020, - 0.0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8E1CE8" w14:textId="351DDB39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7E22D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AC8F6C" w14:textId="7F50991A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6E920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42A0E4C" w14:textId="2AE7FFD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05F0B904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EEDC6BD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EE3D91" w14:textId="77777777" w:rsidR="00B679DD" w:rsidRPr="00EF0D94" w:rsidRDefault="00B679DD">
            <w:pPr>
              <w:tabs>
                <w:tab w:val="left" w:pos="1122"/>
              </w:tabs>
            </w:pPr>
            <w:bookmarkStart w:id="6" w:name="_Hlk163287091"/>
            <w:r w:rsidRPr="00EF0D94">
              <w:rPr>
                <w:rFonts w:asciiTheme="majorBidi" w:hAnsiTheme="majorBidi" w:cstheme="majorBidi"/>
              </w:rPr>
              <w:t xml:space="preserve">Years lived in Canada </w:t>
            </w:r>
            <w:bookmarkEnd w:id="6"/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gt;10 year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B5B8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945012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6D0C90A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BD39E8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06358BE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E50343D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7CFEFFD7" w14:textId="77777777" w:rsidTr="00235191"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69269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BBCAE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6246D6" w14:textId="77777777" w:rsidR="00B679DD" w:rsidRPr="00EF0D94" w:rsidRDefault="00B679DD">
            <w:pPr>
              <w:tabs>
                <w:tab w:val="left" w:pos="1122"/>
              </w:tabs>
            </w:pPr>
            <w:r w:rsidRPr="00EF0D94">
              <w:rPr>
                <w:rStyle w:val="fontstyle01"/>
                <w:rFonts w:asciiTheme="majorBidi" w:hAnsiTheme="majorBidi" w:cstheme="majorBidi"/>
                <w:noProof/>
                <w:sz w:val="22"/>
                <w:szCs w:val="22"/>
              </w:rPr>
              <w:t>≤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0 year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446198" w14:textId="674A8A24" w:rsidR="00B679DD" w:rsidRPr="00EF0D94" w:rsidRDefault="00B85F60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0.002, 0.015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10CF7" w14:textId="556FF618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3B263C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6C913" w14:textId="520E70D5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CCD2B7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C9724" w14:textId="214EA968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1B38C816" w14:textId="77777777" w:rsidTr="00235191"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A9CB0C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Psychological and medical factor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F7395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20E5E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E13EC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F349A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1D90E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0B125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4C99902D" w14:textId="77777777" w:rsidTr="00235191"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0C031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BA0D96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="Times New Roman" w:hAnsi="Times New Roman" w:cs="Times New Roman"/>
              </w:rPr>
              <w:t>Somatic symptom severity (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PHQ-15)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A82203" w14:textId="7DFF56BA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="00B85F6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-0.006, -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</w:t>
            </w:r>
            <w:r w:rsidR="00B85F6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DA3DB" w14:textId="4340CF22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3EF6F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55E39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6C95F0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0DAE0" w14:textId="61C5CD80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54B0C5E2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3CEF28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AF9F15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="Times New Roman" w:hAnsi="Times New Roman" w:cs="Times New Roman"/>
              </w:rPr>
              <w:t xml:space="preserve">Pain catastrophizing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6C265" w14:textId="08358339" w:rsidR="00B679DD" w:rsidRPr="00EF0D94" w:rsidRDefault="00B85F60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001, 0.00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0C6765" w14:textId="28573214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76B34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0877BE" w14:textId="0F0B74EC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6834C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947DB30" w14:textId="7C6995B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18E34DED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A45C46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74B5DB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color w:val="000000"/>
              </w:rPr>
              <w:t>Psychological distress (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PHQ-4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176E3" w14:textId="5E873E61" w:rsidR="00B679DD" w:rsidRPr="00EF0D94" w:rsidRDefault="00B85F60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013, - 0.00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EAC49E" w14:textId="3429043B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5DFA6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E1E60E" w14:textId="45913788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37F93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B82181A" w14:textId="79A19519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583B6EC9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3314494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20C68B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Pre-injury body complaints 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No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86DA81A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1D6AC9D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3A8BB3B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23A91E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1B9FEB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8D2C0CE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46BD4A8C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15E796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626C24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    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B6449" w14:textId="1CDAF844" w:rsidR="00B679DD" w:rsidRPr="00EF0D94" w:rsidRDefault="006F5DF1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048, - 0.02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FA34219" w14:textId="2494128B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BA368" w14:textId="5274602A" w:rsidR="00B679DD" w:rsidRPr="00EF0D94" w:rsidRDefault="00F8284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0.005, 0.03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289CF5" w14:textId="6F0C464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A241E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8E866D2" w14:textId="46E1D798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658ED3DF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E1C8E7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E54345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Pre-injury </w:t>
            </w:r>
            <w:bookmarkStart w:id="7" w:name="_Hlk163287240"/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medication use </w:t>
            </w:r>
            <w:bookmarkEnd w:id="7"/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52A9D9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4AC65E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1A8EA80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390EFC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000B543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6368B68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679DD" w:rsidRPr="00EF0D94" w14:paraId="0B53884D" w14:textId="77777777" w:rsidTr="00235191"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2F764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B987F3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     Y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A16033" w14:textId="1695310A" w:rsidR="00B679DD" w:rsidRPr="00EF0D94" w:rsidRDefault="006F5DF1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018, - 0.00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46629" w14:textId="5F98206E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00005F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B0F4F" w14:textId="44F104E2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271886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E4A9D1" w14:textId="6118B144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B679DD" w:rsidRPr="00EF0D94" w14:paraId="4D2A0A4C" w14:textId="77777777" w:rsidTr="00235191"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A0AF7E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 xml:space="preserve">Trauma-related </w:t>
            </w:r>
            <w:r w:rsidRPr="00EF0D94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factor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92D1F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4C884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D4A04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D6207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69A02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F151F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5A86E2E5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D9DCC0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0F6951B" w14:textId="77777777" w:rsidR="00B679DD" w:rsidRPr="00EF0D94" w:rsidRDefault="00B679DD">
            <w:r w:rsidRPr="00EF0D94">
              <w:rPr>
                <w:rFonts w:asciiTheme="majorBidi" w:hAnsiTheme="majorBidi" w:cstheme="majorBidi"/>
              </w:rPr>
              <w:t>IS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3011B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0E298D" w14:textId="380CB38F" w:rsidR="00B679DD" w:rsidRPr="00EF0D94" w:rsidRDefault="00B679DD">
            <w:pPr>
              <w:tabs>
                <w:tab w:val="left" w:pos="1122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CB74D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</w:rPr>
              <w:t>-0.003 (0.00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F0DDD6" w14:textId="7C1E571C" w:rsidR="00B679DD" w:rsidRPr="00EF0D94" w:rsidRDefault="00B679DD">
            <w:pPr>
              <w:tabs>
                <w:tab w:val="left" w:pos="1122"/>
              </w:tabs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B44EB" w14:textId="7C980EE1" w:rsidR="00B679DD" w:rsidRPr="00EF0D94" w:rsidRDefault="00076434">
            <w:pPr>
              <w:tabs>
                <w:tab w:val="left" w:pos="1122"/>
              </w:tabs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0.000, 0.00</w:t>
            </w:r>
            <w:r w:rsidR="0043242C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2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E0FADAF" w14:textId="4E0E470C" w:rsidR="00B679DD" w:rsidRPr="00EF0D94" w:rsidRDefault="00B679DD">
            <w:pPr>
              <w:tabs>
                <w:tab w:val="left" w:pos="1122"/>
              </w:tabs>
              <w:jc w:val="center"/>
              <w:rPr>
                <w:rFonts w:asciiTheme="majorBidi" w:hAnsiTheme="majorBidi" w:cstheme="majorBidi"/>
              </w:rPr>
            </w:pPr>
          </w:p>
        </w:tc>
      </w:tr>
      <w:tr w:rsidR="00B679DD" w:rsidRPr="00EF0D94" w14:paraId="22EF17D7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BB609C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75E5FC" w14:textId="77777777" w:rsidR="00B679DD" w:rsidRPr="00EF0D94" w:rsidRDefault="00B679DD">
            <w:r w:rsidRPr="00EF0D94">
              <w:rPr>
                <w:rFonts w:asciiTheme="majorBidi" w:hAnsiTheme="majorBidi" w:cstheme="majorBidi"/>
                <w:color w:val="000000"/>
              </w:rPr>
              <w:t xml:space="preserve">Injury pain </w:t>
            </w:r>
            <w:r w:rsidRPr="00EF0D94">
              <w:rPr>
                <w:rFonts w:asciiTheme="majorBidi" w:hAnsiTheme="majorBidi" w:cstheme="majorBidi"/>
              </w:rPr>
              <w:t>(VAS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4DFEC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0F1F60" w14:textId="5A514B91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37A04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  <w:rtl/>
              </w:rPr>
              <w:t>1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 (0.00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DCEAFB" w14:textId="3300D58B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F7F04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528A282" w14:textId="14C88582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76CCA3F7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7258F0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CAD41E" w14:textId="77777777" w:rsidR="00B679DD" w:rsidRPr="00EF0D94" w:rsidRDefault="00B679DD">
            <w:r w:rsidRPr="00EF0D94">
              <w:rPr>
                <w:rFonts w:asciiTheme="majorBidi" w:hAnsiTheme="majorBidi" w:cstheme="majorBidi"/>
              </w:rPr>
              <w:t xml:space="preserve">Neck injury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A385012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64C630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E13FED1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23A0E5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1E04C87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4E4C0FE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0D20656F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3BB36D0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329B9B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8858B" w14:textId="77777777" w:rsidR="00B679DD" w:rsidRPr="00EF0D94" w:rsidRDefault="00B679DD">
            <w:r w:rsidRPr="00EF0D9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7DF1D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B74F85" w14:textId="7BCCD29D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2A86A" w14:textId="360D8617" w:rsidR="00B679DD" w:rsidRPr="00EF0D94" w:rsidRDefault="003F01DF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030, - 0.00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B3B12A" w14:textId="420CFF73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07D1D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0EC87BF" w14:textId="6BB68026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6F4A18D8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EE00BE6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353ADA" w14:textId="77777777" w:rsidR="00B679DD" w:rsidRPr="00EF0D94" w:rsidRDefault="00B679DD">
            <w:r w:rsidRPr="00EF0D94">
              <w:rPr>
                <w:rFonts w:asciiTheme="majorBidi" w:hAnsiTheme="majorBidi" w:cstheme="majorBidi"/>
              </w:rPr>
              <w:t xml:space="preserve">Spine/back injury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91F998B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5251A5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131336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FD4EA96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63872F5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E9EDB26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22344AF6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A800B9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305C33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DE3B3" w14:textId="77777777" w:rsidR="00B679DD" w:rsidRPr="00EF0D94" w:rsidRDefault="00B679DD">
            <w:r w:rsidRPr="00EF0D9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51555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B0266A" w14:textId="7BB8C22C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E5D65" w14:textId="5D6CADD2" w:rsidR="00B679DD" w:rsidRPr="00EF0D94" w:rsidRDefault="003F01DF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033, - 0.00</w:t>
            </w:r>
            <w:r w:rsidR="002D4E59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11979A" w14:textId="07B0C356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1B35A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C7A7DAE" w14:textId="535F2D49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5B00DAA9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B2C9589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717E44" w14:textId="77777777" w:rsidR="00B679DD" w:rsidRPr="00EF0D94" w:rsidRDefault="00B679DD">
            <w:r w:rsidRPr="00EF0D94">
              <w:rPr>
                <w:rFonts w:asciiTheme="majorBidi" w:hAnsiTheme="majorBidi" w:cstheme="majorBidi"/>
              </w:rPr>
              <w:t xml:space="preserve">Upper extremity injury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505B3D9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D147B3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5B87CE2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9BE8A7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3946DB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1600087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3FC392D4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D17843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FF72BC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192AE" w14:textId="77777777" w:rsidR="00B679DD" w:rsidRPr="00EF0D94" w:rsidRDefault="00B679DD">
            <w:r w:rsidRPr="00EF0D9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4E4C4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891EF3" w14:textId="79FE1CF9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531C2" w14:textId="57DAC7DB" w:rsidR="00B679DD" w:rsidRPr="00EF0D94" w:rsidRDefault="002D4E59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026, 0.00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C02C561" w14:textId="23426494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AF547" w14:textId="030A78A1" w:rsidR="00B679DD" w:rsidRPr="00EF0D94" w:rsidRDefault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0.001, 0.006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98072DF" w14:textId="0559308D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68FCD871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E4A33C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A5714ED" w14:textId="77777777" w:rsidR="00B679DD" w:rsidRPr="00EF0D94" w:rsidRDefault="00B679DD">
            <w:r w:rsidRPr="00EF0D94">
              <w:rPr>
                <w:rFonts w:asciiTheme="majorBidi" w:hAnsiTheme="majorBidi" w:cstheme="majorBidi"/>
              </w:rPr>
              <w:t xml:space="preserve">Lower extremity injury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9CACA05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3B520D1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6B8EDA3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81357E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EE1438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A8A5C1F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0C07D3FA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085652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5E45784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E209F" w14:textId="77777777" w:rsidR="00B679DD" w:rsidRPr="00EF0D94" w:rsidRDefault="00B679DD">
            <w:r w:rsidRPr="00EF0D9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63A0C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5DA05F" w14:textId="24AA7A90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E3754" w14:textId="674DD3DA" w:rsidR="00B679DD" w:rsidRPr="00EF0D94" w:rsidRDefault="002D4E59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040, - 0.01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7FD4AB0" w14:textId="45194D4B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70C1F" w14:textId="452C3AB5" w:rsidR="00B679DD" w:rsidRPr="00EF0D94" w:rsidRDefault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0.001, 0.005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408ADFE" w14:textId="49A83B55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5AEF88CD" w14:textId="77777777" w:rsidTr="00235191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35BC41C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7F390C" w14:textId="77777777" w:rsidR="00B679DD" w:rsidRPr="00EF0D94" w:rsidRDefault="00B679DD">
            <w:r w:rsidRPr="00EF0D94">
              <w:rPr>
                <w:rFonts w:asciiTheme="majorBidi" w:hAnsiTheme="majorBidi" w:cstheme="majorBidi"/>
                <w:color w:val="000000"/>
              </w:rPr>
              <w:t xml:space="preserve">Recovery expectations </w:t>
            </w:r>
            <w:r w:rsidRPr="00EF0D94">
              <w:rPr>
                <w:rFonts w:asciiTheme="majorBidi" w:eastAsia="Calibri" w:hAnsiTheme="majorBidi" w:cstheme="majorBidi"/>
                <w:color w:val="000000"/>
              </w:rPr>
              <w:t>(Ref: Less than 1 month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5BC30CA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A88E67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06BB0CD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6A88D4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8101D7B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D47EA2C" w14:textId="77777777" w:rsidR="00B679DD" w:rsidRPr="00EF0D94" w:rsidRDefault="00B679D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76434" w:rsidRPr="00EF0D94" w14:paraId="6E3C861A" w14:textId="77777777" w:rsidTr="00235191">
        <w:trPr>
          <w:trHeight w:val="44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60131D" w14:textId="77777777" w:rsidR="00076434" w:rsidRPr="00EF0D94" w:rsidRDefault="00076434" w:rsidP="0007643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CA15EE" w14:textId="77777777" w:rsidR="00076434" w:rsidRPr="00EF0D94" w:rsidRDefault="00076434" w:rsidP="0007643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80F7F" w14:textId="77777777" w:rsidR="00076434" w:rsidRPr="00EF0D94" w:rsidRDefault="00076434" w:rsidP="00076434"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More than 1 mont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75248" w14:textId="77777777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25C5125" w14:textId="3B2CB4C3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1F31A" w14:textId="1DAE798B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063, - 0.02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F7ED30" w14:textId="76B713AE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2FB85" w14:textId="222501DC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000, 0.00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D87CFD2" w14:textId="55F908DD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076434" w:rsidRPr="00EF0D94" w14:paraId="41B0F374" w14:textId="77777777" w:rsidTr="00235191"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172FB" w14:textId="77777777" w:rsidR="00076434" w:rsidRPr="00EF0D94" w:rsidRDefault="00076434" w:rsidP="0007643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4D171" w14:textId="77777777" w:rsidR="00076434" w:rsidRPr="00EF0D94" w:rsidRDefault="00076434" w:rsidP="0007643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738FC1" w14:textId="77777777" w:rsidR="00076434" w:rsidRPr="00EF0D94" w:rsidRDefault="00076434" w:rsidP="00076434">
            <w:r w:rsidRPr="00EF0D94">
              <w:rPr>
                <w:rFonts w:asciiTheme="majorBidi" w:hAnsiTheme="majorBidi" w:cstheme="majorBidi"/>
              </w:rPr>
              <w:t>No ide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5E9F55" w14:textId="77777777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3268A" w14:textId="3D1F7D7F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BA71D8" w14:textId="348000B4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052, - 0.022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E5319" w14:textId="687AE774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B6A193" w14:textId="691D9F75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-0.001, 0.004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166C8" w14:textId="4DD5F015" w:rsidR="00076434" w:rsidRPr="00EF0D94" w:rsidRDefault="00076434" w:rsidP="0007643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679DD" w:rsidRPr="00EF0D94" w14:paraId="755E0DC7" w14:textId="77777777" w:rsidTr="00235191"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87917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1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CA39EC" w14:textId="77777777" w:rsidR="00B679DD" w:rsidRPr="00EF0D94" w:rsidRDefault="00B679DD">
            <w:pPr>
              <w:tabs>
                <w:tab w:val="left" w:pos="1122"/>
              </w:tabs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  <w:r w:rsidRPr="00EF0D94">
              <w:rPr>
                <w:rFonts w:asciiTheme="majorBidi" w:hAnsiTheme="majorBidi" w:cstheme="majorBidi"/>
                <w:color w:val="000000"/>
              </w:rPr>
              <w:t>Not significant in the final model.</w:t>
            </w:r>
          </w:p>
          <w:p w14:paraId="0D1D1962" w14:textId="77777777" w:rsidR="00B679DD" w:rsidRPr="00EF0D94" w:rsidRDefault="00B679DD">
            <w:pPr>
              <w:tabs>
                <w:tab w:val="left" w:pos="1122"/>
              </w:tabs>
              <w:rPr>
                <w:rFonts w:asciiTheme="majorBidi" w:hAnsiTheme="majorBidi" w:cstheme="majorBidi"/>
                <w:color w:val="000000"/>
              </w:rPr>
            </w:pPr>
            <w:proofErr w:type="gramStart"/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 </w:t>
            </w:r>
            <w:r w:rsidRPr="00EF0D94">
              <w:rPr>
                <w:rFonts w:asciiTheme="majorBidi" w:hAnsiTheme="majorBidi" w:cstheme="majorBidi"/>
                <w:color w:val="000000"/>
              </w:rPr>
              <w:t>Not</w:t>
            </w:r>
            <w:proofErr w:type="gramEnd"/>
            <w:r w:rsidRPr="00EF0D94">
              <w:rPr>
                <w:rFonts w:asciiTheme="majorBidi" w:hAnsiTheme="majorBidi" w:cstheme="majorBidi"/>
                <w:color w:val="000000"/>
              </w:rPr>
              <w:t xml:space="preserve"> entered in the first model.</w:t>
            </w:r>
          </w:p>
          <w:p w14:paraId="306387D0" w14:textId="77777777" w:rsidR="00B679DD" w:rsidRPr="00EF0D94" w:rsidRDefault="00B679DD">
            <w:pPr>
              <w:tabs>
                <w:tab w:val="left" w:pos="1122"/>
              </w:tabs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</w:rPr>
              <w:t xml:space="preserve">LGCM: </w:t>
            </w:r>
            <w:r w:rsidRPr="00EF0D94">
              <w:rPr>
                <w:rFonts w:asciiTheme="majorBidi" w:eastAsiaTheme="minorEastAsia" w:hAnsiTheme="majorBidi" w:cstheme="majorBidi"/>
              </w:rPr>
              <w:t xml:space="preserve">latent growth curve </w:t>
            </w:r>
            <w:proofErr w:type="gramStart"/>
            <w:r w:rsidRPr="00EF0D94">
              <w:rPr>
                <w:rFonts w:asciiTheme="majorBidi" w:eastAsiaTheme="minorEastAsia" w:hAnsiTheme="majorBidi" w:cstheme="majorBidi"/>
              </w:rPr>
              <w:t>model;</w:t>
            </w:r>
            <w:r w:rsidRPr="00EF0D94">
              <w:rPr>
                <w:rFonts w:asciiTheme="majorBidi" w:hAnsiTheme="majorBidi" w:cstheme="majorBidi"/>
              </w:rPr>
              <w:t xml:space="preserve"> </w:t>
            </w:r>
            <w:r w:rsidRPr="00EF0D94">
              <w:rPr>
                <w:rFonts w:ascii="Times New Roman" w:hAnsi="Times New Roman" w:cs="Times New Roman"/>
              </w:rPr>
              <w:t xml:space="preserve"> EQ</w:t>
            </w:r>
            <w:proofErr w:type="gramEnd"/>
            <w:r w:rsidRPr="00EF0D94">
              <w:rPr>
                <w:rFonts w:ascii="Times New Roman" w:hAnsi="Times New Roman" w:cs="Times New Roman"/>
              </w:rPr>
              <w:t xml:space="preserve">-5D-5L: European Quality of Life-5 Dimensions; </w:t>
            </w:r>
            <w:r w:rsidRPr="00EF0D94">
              <w:rPr>
                <w:rFonts w:asciiTheme="majorBidi" w:hAnsiTheme="majorBidi" w:cstheme="majorBidi"/>
              </w:rPr>
              <w:t xml:space="preserve"> RT: road trauma; 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 Ref: reference; </w:t>
            </w:r>
            <w:r w:rsidRPr="00EF0D94">
              <w:rPr>
                <w:rFonts w:asciiTheme="majorBidi" w:hAnsiTheme="majorBidi" w:cstheme="majorBidi"/>
              </w:rPr>
              <w:t>SE: standard error;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PHQ-15: </w:t>
            </w:r>
            <w:r w:rsidRPr="00EF0D94">
              <w:rPr>
                <w:rFonts w:asciiTheme="majorBidi" w:hAnsiTheme="majorBidi" w:cstheme="majorBidi"/>
              </w:rPr>
              <w:t xml:space="preserve">Patient Health Questionnaire-15;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PHQ-4: </w:t>
            </w:r>
            <w:r w:rsidRPr="00EF0D94">
              <w:rPr>
                <w:rFonts w:asciiTheme="majorBidi" w:hAnsiTheme="majorBidi" w:cstheme="majorBidi"/>
              </w:rPr>
              <w:t>Patient Health Questionnaire-4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; </w:t>
            </w:r>
            <w:r w:rsidRPr="00EF0D94">
              <w:rPr>
                <w:rFonts w:asciiTheme="majorBidi" w:hAnsiTheme="majorBidi" w:cstheme="majorBidi"/>
              </w:rPr>
              <w:t>ISS: injury severity score; VAS: visual analog scale.</w:t>
            </w:r>
          </w:p>
        </w:tc>
        <w:bookmarkEnd w:id="4"/>
      </w:tr>
    </w:tbl>
    <w:p w14:paraId="6C0AEF8E" w14:textId="7A9519F6" w:rsidR="00B679DD" w:rsidRDefault="00B679DD" w:rsidP="003F5130"/>
    <w:p w14:paraId="4511EA7A" w14:textId="5B5D2AC0" w:rsidR="00B679DD" w:rsidRDefault="00B679DD" w:rsidP="003F5130"/>
    <w:p w14:paraId="203DFF30" w14:textId="05739C73" w:rsidR="00B679DD" w:rsidRDefault="00B679DD" w:rsidP="003F5130"/>
    <w:p w14:paraId="3F458A3F" w14:textId="5977F3EA" w:rsidR="00B679DD" w:rsidRDefault="00B679DD" w:rsidP="003F5130"/>
    <w:p w14:paraId="69D53B36" w14:textId="344D7357" w:rsidR="00EA67A5" w:rsidRDefault="00EA67A5" w:rsidP="003F5130"/>
    <w:p w14:paraId="1A4E9997" w14:textId="5466E62F" w:rsidR="00EA67A5" w:rsidRDefault="00EA67A5" w:rsidP="003F5130"/>
    <w:p w14:paraId="0A9978FC" w14:textId="3CC32234" w:rsidR="00EA67A5" w:rsidRDefault="00EA67A5" w:rsidP="003F5130"/>
    <w:p w14:paraId="250409BF" w14:textId="26F6AA99" w:rsidR="00EA67A5" w:rsidRDefault="00EA67A5" w:rsidP="003F5130"/>
    <w:p w14:paraId="5FFB6AA0" w14:textId="4B365B0F" w:rsidR="00EA67A5" w:rsidRDefault="00EA67A5" w:rsidP="003F5130"/>
    <w:p w14:paraId="7F502D9B" w14:textId="41F2875F" w:rsidR="00EA67A5" w:rsidRDefault="00EA67A5" w:rsidP="003F5130"/>
    <w:p w14:paraId="10402F4A" w14:textId="0962F351" w:rsidR="00EA67A5" w:rsidRDefault="00EA67A5" w:rsidP="003F5130"/>
    <w:tbl>
      <w:tblPr>
        <w:tblStyle w:val="TableGrid"/>
        <w:tblpPr w:leftFromText="180" w:rightFromText="180" w:horzAnchor="margin" w:tblpXSpec="center" w:tblpY="273"/>
        <w:tblW w:w="11477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270"/>
        <w:gridCol w:w="3510"/>
        <w:gridCol w:w="1980"/>
        <w:gridCol w:w="270"/>
        <w:gridCol w:w="2070"/>
        <w:gridCol w:w="270"/>
        <w:gridCol w:w="1890"/>
        <w:gridCol w:w="270"/>
        <w:gridCol w:w="677"/>
      </w:tblGrid>
      <w:tr w:rsidR="00EA67A5" w:rsidRPr="00EF0D94" w14:paraId="6E28B6E0" w14:textId="77777777" w:rsidTr="008E570F">
        <w:trPr>
          <w:gridAfter w:val="1"/>
          <w:wAfter w:w="677" w:type="dxa"/>
        </w:trPr>
        <w:tc>
          <w:tcPr>
            <w:tcW w:w="1080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CF745" w14:textId="3AACDF76" w:rsidR="00EA67A5" w:rsidRPr="00EF0D94" w:rsidRDefault="00B05D3E" w:rsidP="00E9054B">
            <w:pPr>
              <w:tabs>
                <w:tab w:val="left" w:pos="1122"/>
              </w:tabs>
              <w:jc w:val="both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EF0D94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S4 </w:t>
            </w:r>
            <w:r w:rsidR="00EA67A5" w:rsidRPr="00EF0D94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Table. </w:t>
            </w:r>
            <w:r w:rsidR="00E9054B" w:rsidRPr="00EF0D94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Bootstrap </w:t>
            </w:r>
            <w:r w:rsidR="00E9054B" w:rsidRPr="00EF0D94">
              <w:rPr>
                <w:rFonts w:asciiTheme="majorBidi" w:hAnsiTheme="majorBidi" w:cstheme="majorBidi"/>
                <w:b/>
                <w:bCs/>
              </w:rPr>
              <w:t>r</w:t>
            </w:r>
            <w:r w:rsidR="00EA67A5" w:rsidRPr="00EF0D94">
              <w:rPr>
                <w:rFonts w:asciiTheme="majorBidi" w:hAnsiTheme="majorBidi" w:cstheme="majorBidi"/>
                <w:b/>
                <w:bCs/>
              </w:rPr>
              <w:t xml:space="preserve">esults of final piece-wise LGCM for assessing the concurrent effect of predictors on </w:t>
            </w:r>
            <w:r w:rsidR="00EA67A5" w:rsidRPr="00EF0D94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changes in EQ-VAS score </w:t>
            </w:r>
            <w:r w:rsidR="00EA67A5" w:rsidRPr="00EF0D94">
              <w:rPr>
                <w:rFonts w:asciiTheme="majorBidi" w:hAnsiTheme="majorBidi" w:cstheme="majorBidi"/>
                <w:b/>
                <w:bCs/>
                <w:color w:val="000000"/>
              </w:rPr>
              <w:t>(</w:t>
            </w:r>
            <w:r w:rsidR="00EA67A5" w:rsidRPr="00EF0D94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 xml:space="preserve">n </w:t>
            </w:r>
            <w:r w:rsidR="00EA67A5" w:rsidRPr="00EF0D94">
              <w:rPr>
                <w:rFonts w:asciiTheme="majorBidi" w:hAnsiTheme="majorBidi" w:cstheme="majorBidi"/>
                <w:b/>
                <w:bCs/>
                <w:color w:val="000000"/>
              </w:rPr>
              <w:t>= 1067)</w:t>
            </w:r>
            <w:r w:rsidR="00EA67A5" w:rsidRPr="00EF0D94">
              <w:rPr>
                <w:rFonts w:asciiTheme="majorBidi" w:hAnsiTheme="majorBidi" w:cstheme="majorBidi"/>
                <w:b/>
                <w:bCs/>
              </w:rPr>
              <w:t>.</w:t>
            </w:r>
          </w:p>
          <w:p w14:paraId="31F70FDF" w14:textId="77777777" w:rsidR="00EA67A5" w:rsidRPr="00EF0D94" w:rsidRDefault="00EA67A5">
            <w:pPr>
              <w:jc w:val="center"/>
              <w:rPr>
                <w:rFonts w:asciiTheme="majorBidi" w:eastAsia="Batang" w:hAnsiTheme="majorBidi" w:cstheme="majorBidi"/>
                <w:color w:val="000000"/>
              </w:rPr>
            </w:pPr>
          </w:p>
        </w:tc>
      </w:tr>
      <w:tr w:rsidR="008E570F" w:rsidRPr="00EF0D94" w14:paraId="1FED6950" w14:textId="77777777" w:rsidTr="00F91418">
        <w:trPr>
          <w:gridAfter w:val="1"/>
          <w:wAfter w:w="677" w:type="dxa"/>
        </w:trPr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C998D" w14:textId="77777777" w:rsidR="00EA67A5" w:rsidRPr="00EF0D94" w:rsidRDefault="00EA67A5">
            <w:pPr>
              <w:jc w:val="both"/>
              <w:rPr>
                <w:rFonts w:ascii="Times New Roman" w:eastAsia="SimSun" w:hAnsi="Times New Roman" w:cs="Times New Roman"/>
                <w:b/>
                <w:noProof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9B7889" w14:textId="77777777" w:rsidR="00EA67A5" w:rsidRPr="00EF0D94" w:rsidRDefault="00EA67A5">
            <w:pPr>
              <w:jc w:val="center"/>
              <w:rPr>
                <w:rFonts w:asciiTheme="majorBidi" w:eastAsia="Batang" w:hAnsiTheme="majorBidi" w:cstheme="majorBidi"/>
                <w:color w:val="000000"/>
              </w:rPr>
            </w:pPr>
            <w:r w:rsidRPr="00EF0D94">
              <w:rPr>
                <w:rFonts w:asciiTheme="majorBidi" w:hAnsiTheme="majorBidi" w:cstheme="majorBidi"/>
                <w:color w:val="000000"/>
              </w:rPr>
              <w:t xml:space="preserve">Intercept </w:t>
            </w:r>
          </w:p>
          <w:p w14:paraId="626BF017" w14:textId="77777777" w:rsidR="00EA67A5" w:rsidRPr="00EF0D94" w:rsidRDefault="00EA67A5">
            <w:pPr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  <w:color w:val="000000"/>
              </w:rPr>
              <w:t>(pre-injury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697C4" w14:textId="77777777" w:rsidR="00EA67A5" w:rsidRPr="00EF0D94" w:rsidRDefault="00EA67A5">
            <w:pPr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</w:rPr>
              <w:t>Slope 1</w:t>
            </w:r>
          </w:p>
          <w:p w14:paraId="66592C3E" w14:textId="77777777" w:rsidR="00EA67A5" w:rsidRPr="00EF0D94" w:rsidRDefault="00EA67A5">
            <w:pPr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</w:rPr>
              <w:t xml:space="preserve"> (phase 1 post-injury: worsening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0331E6" w14:textId="77777777" w:rsidR="00EA67A5" w:rsidRPr="00EF0D94" w:rsidRDefault="00EA67A5">
            <w:pPr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</w:rPr>
              <w:t xml:space="preserve">Slope 2 </w:t>
            </w:r>
          </w:p>
          <w:p w14:paraId="439E0332" w14:textId="77777777" w:rsidR="00EA67A5" w:rsidRPr="00EF0D94" w:rsidRDefault="00EA67A5">
            <w:pPr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</w:rPr>
              <w:t>(phase 2 post-injury: improving)</w:t>
            </w:r>
          </w:p>
        </w:tc>
      </w:tr>
      <w:tr w:rsidR="00EA67A5" w:rsidRPr="00EF0D94" w14:paraId="1B373612" w14:textId="77777777" w:rsidTr="00F91418">
        <w:trPr>
          <w:gridAfter w:val="1"/>
          <w:wAfter w:w="677" w:type="dxa"/>
        </w:trPr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DD4DC" w14:textId="77777777" w:rsidR="00EA67A5" w:rsidRPr="00EF0D94" w:rsidRDefault="00EA67A5">
            <w:pPr>
              <w:jc w:val="both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0C01F8" w14:textId="30C93FC1" w:rsidR="00EA67A5" w:rsidRPr="00EF0D94" w:rsidRDefault="00EA67A5">
            <w:pPr>
              <w:jc w:val="center"/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95% Bootstrap CI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45F4A" w14:textId="0B043DCD" w:rsidR="00EA67A5" w:rsidRPr="00EF0D94" w:rsidRDefault="00EA67A5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B84558" w14:textId="339F9339" w:rsidR="00EA67A5" w:rsidRPr="00EF0D94" w:rsidRDefault="00EA67A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95% Bootstrap CI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901EE" w14:textId="70401439" w:rsidR="00EA67A5" w:rsidRPr="00EF0D94" w:rsidRDefault="00EA67A5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DBF3CF" w14:textId="0BDFCFD2" w:rsidR="00EA67A5" w:rsidRPr="00EF0D94" w:rsidRDefault="00EA67A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95% Bootstrap CI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518DA" w14:textId="5553C1E5" w:rsidR="00EA67A5" w:rsidRPr="00EF0D94" w:rsidRDefault="00EA67A5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EA67A5" w:rsidRPr="00EF0D94" w14:paraId="558C8C6A" w14:textId="77777777" w:rsidTr="00F91418">
        <w:trPr>
          <w:gridAfter w:val="1"/>
          <w:wAfter w:w="677" w:type="dxa"/>
        </w:trPr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9E31DC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Sociodemographic facto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B88F4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1F625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CCCCC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98268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C9084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115C3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67A5" w:rsidRPr="00EF0D94" w14:paraId="59F33AD8" w14:textId="77777777" w:rsidTr="00F91418">
        <w:trPr>
          <w:gridAfter w:val="1"/>
          <w:wAfter w:w="677" w:type="dxa"/>
          <w:trHeight w:val="34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F3AFA7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A657C9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Sex 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Mal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8283BF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052C67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1852232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7D832C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1E12DD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C6929C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67A5" w:rsidRPr="00EF0D94" w14:paraId="3D5AE3C6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32557F1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ABB2D6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88001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36C0C" w14:textId="4D4F879F" w:rsidR="00EA67A5" w:rsidRPr="00EF0D94" w:rsidRDefault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0.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47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66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64DF5A" w14:textId="3441D674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9551E" w14:textId="01DA472B" w:rsidR="00EA67A5" w:rsidRPr="00EF0D94" w:rsidRDefault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912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99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A31613" w14:textId="7F5DBBD6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296E5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7B3874F" w14:textId="51E5C924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67A5" w:rsidRPr="00EF0D94" w14:paraId="73AA0542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2E1095B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30CD82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</w:rPr>
              <w:t xml:space="preserve">Ethnicity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Fonts w:asciiTheme="majorBidi" w:hAnsiTheme="majorBidi" w:cstheme="majorBidi"/>
              </w:rPr>
              <w:t>White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48F22E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7FB596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C662465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8EF58E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6F31A3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D00705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67A5" w:rsidRPr="00EF0D94" w14:paraId="1C966B2D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C98A8E4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940CAA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6CDCB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</w:rPr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1BE23" w14:textId="408A9494" w:rsidR="00EA67A5" w:rsidRPr="00EF0D94" w:rsidRDefault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27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19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E812F0" w14:textId="5CCCEDB1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B734E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F34364" w14:textId="49FC0F1B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D14D0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FC46654" w14:textId="77625932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67A5" w:rsidRPr="00EF0D94" w14:paraId="5348CDDE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A5BD6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20D51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859779" w14:textId="77777777" w:rsidR="00EA67A5" w:rsidRPr="00EF0D94" w:rsidRDefault="00EA67A5">
            <w:pPr>
              <w:tabs>
                <w:tab w:val="left" w:pos="1122"/>
              </w:tabs>
            </w:pPr>
            <w:r w:rsidRPr="00EF0D94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10B587" w14:textId="13BEC4C6" w:rsidR="00EA67A5" w:rsidRPr="00EF0D94" w:rsidRDefault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0.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761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803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0DB33" w14:textId="3CC77911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B62797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9B3A1" w14:textId="65DC5D24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0D1747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2FF4D" w14:textId="1304BB51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EA67A5" w:rsidRPr="00EF0D94" w14:paraId="273D56E4" w14:textId="77777777" w:rsidTr="00F91418">
        <w:trPr>
          <w:gridAfter w:val="1"/>
          <w:wAfter w:w="677" w:type="dxa"/>
        </w:trPr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E8D86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Psychological and medical facto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81948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EC390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12E14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162AD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33D2D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E8EEA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A50EA" w:rsidRPr="00EF0D94" w14:paraId="62FF8C8E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B1EEC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1E497C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="Times New Roman" w:hAnsi="Times New Roman" w:cs="Times New Roman"/>
              </w:rPr>
              <w:t>Somatic symptom severity (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PHQ-15) 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F5D65D" w14:textId="781974D2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</w:t>
            </w:r>
            <w:r w:rsidR="00A44DC9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A44DC9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68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A44DC9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A44DC9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868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D9017" w14:textId="4B7C4BE1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FDA830" w14:textId="7096AF02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0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01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, 0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13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9E725" w14:textId="51EE223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9548A4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07906" w14:textId="3792D87C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A50EA" w:rsidRPr="00EF0D94" w14:paraId="2532AC49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C01854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47201D7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="Times New Roman" w:hAnsi="Times New Roman" w:cs="Times New Roman"/>
              </w:rPr>
              <w:t xml:space="preserve">Pain catastrophizing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D7F36" w14:textId="2403D00B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79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08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C5DAFC" w14:textId="7A77D43F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EE15E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C8BBAC" w14:textId="37A386A6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49E3C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C73B16" w14:textId="1787E085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A50EA" w:rsidRPr="00EF0D94" w14:paraId="2D25896E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083893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6F20E3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color w:val="000000"/>
              </w:rPr>
              <w:t>Pre-injury comorbidities numb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D9B3A" w14:textId="00545339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05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740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48D616" w14:textId="62166919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9F7EA" w14:textId="6B16EBE5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0.0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3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55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B89177" w14:textId="17717303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16AAE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567724" w14:textId="52BD0F21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67A5" w:rsidRPr="00EF0D94" w14:paraId="78E1BAD4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160347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8864C1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Pre-injury medication use 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8E0F2A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E889F0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008132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869402B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CF85C3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4B895D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67A5" w:rsidRPr="00EF0D94" w14:paraId="72B34A40" w14:textId="77777777" w:rsidTr="00F91418">
        <w:trPr>
          <w:gridAfter w:val="1"/>
          <w:wAfter w:w="677" w:type="dxa"/>
          <w:trHeight w:val="21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C95593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4E493EF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C261F" w14:textId="77777777" w:rsidR="00EA67A5" w:rsidRPr="00EF0D94" w:rsidRDefault="00EA67A5">
            <w:pPr>
              <w:tabs>
                <w:tab w:val="left" w:pos="1122"/>
              </w:tabs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F351F" w14:textId="4160D8D6" w:rsidR="00EA67A5" w:rsidRPr="00EF0D94" w:rsidRDefault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850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1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FE16E0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56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45D980" w14:textId="10CAD9CC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5F910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20B46E" w14:textId="7655F25C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69CBA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A77153" w14:textId="39FA4366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67A5" w:rsidRPr="00EF0D94" w14:paraId="4219DF46" w14:textId="77777777" w:rsidTr="00F91418">
        <w:trPr>
          <w:gridAfter w:val="1"/>
          <w:wAfter w:w="677" w:type="dxa"/>
        </w:trPr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475EE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 xml:space="preserve">Trauma-related </w:t>
            </w:r>
            <w:r w:rsidRPr="00EF0D94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facto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D0EE3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11C18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F817D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757CD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02093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E7DB7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67A5" w:rsidRPr="00EF0D94" w14:paraId="30D015F5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975BC4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A85827" w14:textId="77777777" w:rsidR="00EA67A5" w:rsidRPr="00EF0D94" w:rsidRDefault="00EA67A5">
            <w:r w:rsidRPr="00EF0D94">
              <w:rPr>
                <w:rFonts w:asciiTheme="majorBidi" w:hAnsiTheme="majorBidi" w:cstheme="majorBidi"/>
                <w:color w:val="000000"/>
              </w:rPr>
              <w:t xml:space="preserve">Road user type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Fonts w:asciiTheme="majorBidi" w:hAnsiTheme="majorBidi" w:cstheme="majorBidi"/>
              </w:rPr>
              <w:t>Driver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4AA403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82EABF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746B31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410D6A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AC9AD0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BBE86A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A50EA" w:rsidRPr="00EF0D94" w14:paraId="012502F1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9E71D9D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267E00E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B78FE" w14:textId="77777777" w:rsidR="00DA50EA" w:rsidRPr="00EF0D94" w:rsidRDefault="00DA50EA" w:rsidP="00DA50EA">
            <w:r w:rsidRPr="00EF0D94">
              <w:rPr>
                <w:rFonts w:asciiTheme="majorBidi" w:hAnsiTheme="majorBidi" w:cstheme="majorBidi"/>
              </w:rPr>
              <w:t xml:space="preserve">Cyclist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D5E25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81A248" w14:textId="5112284C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B9321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880CD6" w14:textId="5A3F9D12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16241" w14:textId="27710B4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0.</w:t>
            </w:r>
            <w:r w:rsidR="00C93095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17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, 0.</w:t>
            </w:r>
            <w:r w:rsidR="00C93095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85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0342C2" w14:textId="50F874CC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DA50EA" w:rsidRPr="00EF0D94" w14:paraId="6BB7B2F8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EE91C6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25B1193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E2607" w14:textId="77777777" w:rsidR="00DA50EA" w:rsidRPr="00EF0D94" w:rsidRDefault="00DA50EA" w:rsidP="00DA50EA">
            <w:r w:rsidRPr="00EF0D94">
              <w:rPr>
                <w:rFonts w:asciiTheme="majorBidi" w:hAnsiTheme="majorBidi" w:cstheme="majorBidi"/>
              </w:rPr>
              <w:t>Motorcyclis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5AB3D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47350D" w14:textId="40A0C67F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B1128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5E18C7" w14:textId="557999DF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95DB0" w14:textId="2FFF0871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</w:t>
            </w:r>
            <w:r w:rsidR="00C93095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51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, 0.</w:t>
            </w:r>
            <w:r w:rsidR="00C93095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58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BC0924" w14:textId="66A5A0A8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DA50EA" w:rsidRPr="00EF0D94" w14:paraId="7E531923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59CEE8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6342AA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1704B" w14:textId="77777777" w:rsidR="00DA50EA" w:rsidRPr="00EF0D94" w:rsidRDefault="00DA50EA" w:rsidP="00DA50EA">
            <w:r w:rsidRPr="00EF0D94">
              <w:rPr>
                <w:rFonts w:asciiTheme="majorBidi" w:hAnsiTheme="majorBidi" w:cstheme="majorBidi"/>
              </w:rPr>
              <w:t>Motor vehicle</w:t>
            </w:r>
            <w:r w:rsidRPr="00EF0D94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r w:rsidRPr="00EF0D94">
              <w:rPr>
                <w:rFonts w:asciiTheme="majorBidi" w:hAnsiTheme="majorBidi" w:cstheme="majorBidi"/>
              </w:rPr>
              <w:t xml:space="preserve">passenger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DA7EB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5F9E76" w14:textId="72EBDCA3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F08A2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0AFAAE" w14:textId="3510F42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FB828" w14:textId="0D2625EB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</w:t>
            </w:r>
            <w:r w:rsidR="00C93095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77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, 0.</w:t>
            </w:r>
            <w:r w:rsidR="00C93095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85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88B34C" w14:textId="7B11321B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DA50EA" w:rsidRPr="00EF0D94" w14:paraId="6AA9653C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F84C33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901D5D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354A6" w14:textId="77777777" w:rsidR="00DA50EA" w:rsidRPr="00EF0D94" w:rsidRDefault="00DA50EA" w:rsidP="00DA50EA">
            <w:r w:rsidRPr="00EF0D94">
              <w:rPr>
                <w:rFonts w:asciiTheme="majorBidi" w:hAnsiTheme="majorBidi" w:cstheme="majorBidi"/>
              </w:rPr>
              <w:t>Pedestr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3324E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FDB78C" w14:textId="5D7C45A2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74E32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FFDA4A" w14:textId="66734479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601C1" w14:textId="377445F4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</w:t>
            </w:r>
            <w:r w:rsidR="00C93095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82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, 0.</w:t>
            </w:r>
            <w:r w:rsidR="00C93095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58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95E1DC8" w14:textId="5DBC3748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DA50EA" w:rsidRPr="00EF0D94" w14:paraId="568DDF84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9D97FE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DCEC60" w14:textId="77777777" w:rsidR="00DA50EA" w:rsidRPr="00EF0D94" w:rsidRDefault="00DA50EA" w:rsidP="00DA50EA">
            <w:r w:rsidRPr="00EF0D94">
              <w:rPr>
                <w:rFonts w:asciiTheme="majorBidi" w:hAnsiTheme="majorBidi" w:cstheme="majorBidi"/>
              </w:rPr>
              <w:t>I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4F784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785839" w14:textId="038851C4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D514F" w14:textId="50DA1ADD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22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54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850BED" w14:textId="6F16BAA8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78733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7A6BFF" w14:textId="18A1C091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DA50EA" w:rsidRPr="00EF0D94" w14:paraId="74C5E22F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C4A88B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828AF3" w14:textId="77777777" w:rsidR="00DA50EA" w:rsidRPr="00EF0D94" w:rsidRDefault="00DA50EA" w:rsidP="00DA50EA">
            <w:r w:rsidRPr="00EF0D94">
              <w:rPr>
                <w:rFonts w:asciiTheme="majorBidi" w:hAnsiTheme="majorBidi" w:cstheme="majorBidi"/>
                <w:color w:val="000000"/>
              </w:rPr>
              <w:t xml:space="preserve">Injury pain </w:t>
            </w:r>
            <w:r w:rsidRPr="00EF0D94">
              <w:rPr>
                <w:rFonts w:asciiTheme="majorBidi" w:hAnsiTheme="majorBidi" w:cstheme="majorBidi"/>
              </w:rPr>
              <w:t>(VAS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97DCB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FBB5B3" w14:textId="1FB56DA0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695E1" w14:textId="685CF33A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875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29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C60AA56" w14:textId="5603C40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377AB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FC2871A" w14:textId="10653460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EA67A5" w:rsidRPr="00EF0D94" w14:paraId="0A48E7D4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6831AEF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EAD3863" w14:textId="77777777" w:rsidR="00EA67A5" w:rsidRPr="00EF0D94" w:rsidRDefault="00EA67A5">
            <w:r w:rsidRPr="00EF0D94">
              <w:rPr>
                <w:rFonts w:asciiTheme="majorBidi" w:hAnsiTheme="majorBidi" w:cstheme="majorBidi"/>
              </w:rPr>
              <w:t xml:space="preserve">Neck injury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590794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b/>
                <w:bCs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849BE6" w14:textId="0E3B470E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A5D85F1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E86204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E051563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123A07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EA67A5" w:rsidRPr="00EF0D94" w14:paraId="09325AAE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F255DB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D481FB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B68B5" w14:textId="77777777" w:rsidR="00EA67A5" w:rsidRPr="00EF0D94" w:rsidRDefault="00EA67A5">
            <w:r w:rsidRPr="00EF0D9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C9829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A61D69" w14:textId="132192D8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307AE" w14:textId="5D892A0F" w:rsidR="00EA67A5" w:rsidRPr="00EF0D94" w:rsidRDefault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904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40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D0A8370" w14:textId="69842A44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148BD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304776" w14:textId="1596F51C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67A5" w:rsidRPr="00EF0D94" w14:paraId="2C786292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CD6C65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C45ED2" w14:textId="77777777" w:rsidR="00EA67A5" w:rsidRPr="00EF0D94" w:rsidRDefault="00EA67A5">
            <w:r w:rsidRPr="00EF0D94">
              <w:rPr>
                <w:rFonts w:asciiTheme="majorBidi" w:hAnsiTheme="majorBidi" w:cstheme="majorBidi"/>
              </w:rPr>
              <w:t xml:space="preserve">Spine/back injury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766926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AC7587" w14:textId="0A0B2923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2581A7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EBCAB1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CBDF23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B3C1ED9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67A5" w:rsidRPr="00EF0D94" w14:paraId="3156F205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6A388F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087E4D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1F3DC" w14:textId="77777777" w:rsidR="00EA67A5" w:rsidRPr="00EF0D94" w:rsidRDefault="00EA67A5">
            <w:r w:rsidRPr="00EF0D9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53F5A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6C36FE" w14:textId="6935CDD3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652D6" w14:textId="080B5A68" w:rsidR="00EA67A5" w:rsidRPr="00EF0D94" w:rsidRDefault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2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761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47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24CE29" w14:textId="0E5657DC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5BC63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18CBFF" w14:textId="5B45E96B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67A5" w:rsidRPr="00EF0D94" w14:paraId="51CF0DA0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8F715F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FD3542" w14:textId="77777777" w:rsidR="00EA67A5" w:rsidRPr="00EF0D94" w:rsidRDefault="00EA67A5">
            <w:r w:rsidRPr="00EF0D94">
              <w:rPr>
                <w:rFonts w:asciiTheme="majorBidi" w:hAnsiTheme="majorBidi" w:cstheme="majorBidi"/>
              </w:rPr>
              <w:t xml:space="preserve">Lower extremity injury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F1069C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975C39" w14:textId="5025F4A3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6B9D07A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7F7CAA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DE3CE8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D35E23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67A5" w:rsidRPr="00EF0D94" w14:paraId="4B5AB411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4A93B6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1165C3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9CFF8" w14:textId="77777777" w:rsidR="00EA67A5" w:rsidRPr="00EF0D94" w:rsidRDefault="00EA67A5">
            <w:r w:rsidRPr="00EF0D9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C26AC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D47C90" w14:textId="5B26FB03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B5F41" w14:textId="51681FC8" w:rsidR="00EA67A5" w:rsidRPr="00EF0D94" w:rsidRDefault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79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16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420A45" w14:textId="21754EA4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0C1C0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E659D91" w14:textId="24189B32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67A5" w:rsidRPr="00EF0D94" w14:paraId="3F6D1825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BADBB2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8B2E9B" w14:textId="77777777" w:rsidR="00EA67A5" w:rsidRPr="00EF0D94" w:rsidRDefault="00EA67A5">
            <w:r w:rsidRPr="00EF0D94">
              <w:rPr>
                <w:rFonts w:asciiTheme="majorBidi" w:hAnsiTheme="majorBidi" w:cstheme="majorBidi"/>
                <w:color w:val="000000"/>
              </w:rPr>
              <w:t xml:space="preserve">Recovery expectations </w:t>
            </w:r>
            <w:r w:rsidRPr="00EF0D94">
              <w:rPr>
                <w:rFonts w:asciiTheme="majorBidi" w:eastAsia="Calibri" w:hAnsiTheme="majorBidi" w:cstheme="majorBidi"/>
                <w:color w:val="000000"/>
              </w:rPr>
              <w:t>(Ref: Less than 1 month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E87BC5B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851FD46" w14:textId="01788E3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6E36FA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3FF8C6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37A99C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728BE1" w14:textId="77777777" w:rsidR="00EA67A5" w:rsidRPr="00EF0D94" w:rsidRDefault="00EA67A5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A50EA" w:rsidRPr="00EF0D94" w14:paraId="7D527150" w14:textId="77777777" w:rsidTr="00F91418">
        <w:trPr>
          <w:gridAfter w:val="1"/>
          <w:wAfter w:w="677" w:type="dxa"/>
          <w:trHeight w:val="44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7442260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E79C08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9D2F9" w14:textId="77777777" w:rsidR="00DA50EA" w:rsidRPr="00EF0D94" w:rsidRDefault="00DA50EA" w:rsidP="00DA50EA"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More than 1 month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F5BDF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6744372" w14:textId="08F48B95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C2032" w14:textId="75F0521F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6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63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2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976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7BBEFB" w14:textId="2C56BA81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A9274" w14:textId="3D153CBC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0.</w:t>
            </w:r>
            <w:r w:rsidR="00DF2A86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47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, 0.</w:t>
            </w:r>
            <w:r w:rsidR="00DF2A86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919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B13BDD" w14:textId="5F06812A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A50EA" w:rsidRPr="00EF0D94" w14:paraId="1A572052" w14:textId="77777777" w:rsidTr="00F91418">
        <w:trPr>
          <w:gridAfter w:val="1"/>
          <w:wAfter w:w="677" w:type="dxa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1F6C8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54613" w14:textId="77777777" w:rsidR="00DA50EA" w:rsidRPr="00EF0D94" w:rsidRDefault="00DA50EA" w:rsidP="00DA50EA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8E2490" w14:textId="77777777" w:rsidR="00DA50EA" w:rsidRPr="00EF0D94" w:rsidRDefault="00DA50EA" w:rsidP="00DA50EA">
            <w:r w:rsidRPr="00EF0D94">
              <w:rPr>
                <w:rFonts w:asciiTheme="majorBidi" w:hAnsiTheme="majorBidi" w:cstheme="majorBidi"/>
              </w:rPr>
              <w:t>No ide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1D841B" w14:textId="77777777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1A07B" w14:textId="289B7E11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5649A8" w14:textId="0FB643F6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52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2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.</w:t>
            </w:r>
            <w:r w:rsidR="0021172B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849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47AA3" w14:textId="163DA0F0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F1996E" w14:textId="646AFD24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-0.</w:t>
            </w:r>
            <w:r w:rsidR="00DF2A86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03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, 0.</w:t>
            </w:r>
            <w:r w:rsidR="00DF2A86"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24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7DF1C" w14:textId="17960459" w:rsidR="00DA50EA" w:rsidRPr="00EF0D94" w:rsidRDefault="00DA50EA" w:rsidP="00DA50EA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A67A5" w:rsidRPr="00EF0D94" w14:paraId="7A4B6E2B" w14:textId="77777777" w:rsidTr="00F91418"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FB9E4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20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0B19FA" w14:textId="77777777" w:rsidR="00EA67A5" w:rsidRPr="00EF0D94" w:rsidRDefault="00EA67A5">
            <w:pPr>
              <w:tabs>
                <w:tab w:val="left" w:pos="1122"/>
              </w:tabs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  <w:r w:rsidRPr="00EF0D94">
              <w:rPr>
                <w:rFonts w:asciiTheme="majorBidi" w:hAnsiTheme="majorBidi" w:cstheme="majorBidi"/>
                <w:color w:val="000000"/>
              </w:rPr>
              <w:t>Not significant in the final model.</w:t>
            </w:r>
          </w:p>
          <w:p w14:paraId="5AF03D7F" w14:textId="77777777" w:rsidR="00EA67A5" w:rsidRPr="00EF0D94" w:rsidRDefault="00EA67A5">
            <w:pPr>
              <w:tabs>
                <w:tab w:val="left" w:pos="1122"/>
              </w:tabs>
              <w:rPr>
                <w:rFonts w:asciiTheme="majorBidi" w:hAnsiTheme="majorBidi" w:cstheme="majorBidi"/>
                <w:color w:val="000000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  <w:r w:rsidRPr="00EF0D94">
              <w:rPr>
                <w:rFonts w:asciiTheme="majorBidi" w:hAnsiTheme="majorBidi" w:cstheme="majorBidi"/>
                <w:color w:val="000000"/>
              </w:rPr>
              <w:t>Not entered in the first model.</w:t>
            </w:r>
          </w:p>
          <w:p w14:paraId="4D741B62" w14:textId="77777777" w:rsidR="00EA67A5" w:rsidRPr="00EF0D94" w:rsidRDefault="00EA67A5">
            <w:pPr>
              <w:tabs>
                <w:tab w:val="left" w:pos="1122"/>
              </w:tabs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</w:rPr>
              <w:t xml:space="preserve">LGCM: </w:t>
            </w:r>
            <w:r w:rsidRPr="00EF0D94">
              <w:rPr>
                <w:rFonts w:asciiTheme="majorBidi" w:eastAsiaTheme="minorEastAsia" w:hAnsiTheme="majorBidi" w:cstheme="majorBidi"/>
              </w:rPr>
              <w:t xml:space="preserve">latent growth curve </w:t>
            </w:r>
            <w:proofErr w:type="gramStart"/>
            <w:r w:rsidRPr="00EF0D94">
              <w:rPr>
                <w:rFonts w:asciiTheme="majorBidi" w:eastAsiaTheme="minorEastAsia" w:hAnsiTheme="majorBidi" w:cstheme="majorBidi"/>
              </w:rPr>
              <w:t xml:space="preserve">model; </w:t>
            </w:r>
            <w:r w:rsidRPr="00EF0D94">
              <w:rPr>
                <w:rFonts w:ascii="Times New Roman" w:hAnsi="Times New Roman" w:cs="Times New Roman"/>
              </w:rPr>
              <w:t xml:space="preserve"> EQ</w:t>
            </w:r>
            <w:proofErr w:type="gramEnd"/>
            <w:r w:rsidRPr="00EF0D94">
              <w:rPr>
                <w:rFonts w:ascii="Times New Roman" w:hAnsi="Times New Roman" w:cs="Times New Roman"/>
              </w:rPr>
              <w:t>-VAS: EQ-5D-5L visual analog scale;</w:t>
            </w:r>
            <w:r w:rsidRPr="00EF0D94">
              <w:rPr>
                <w:rFonts w:asciiTheme="majorBidi" w:hAnsiTheme="majorBidi" w:cstheme="majorBidi"/>
              </w:rPr>
              <w:t xml:space="preserve">  RT: road trauma; 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 Ref: reference; </w:t>
            </w:r>
            <w:r w:rsidRPr="00EF0D94">
              <w:rPr>
                <w:rFonts w:asciiTheme="majorBidi" w:hAnsiTheme="majorBidi" w:cstheme="majorBidi"/>
              </w:rPr>
              <w:t>SE: standard error;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PHQ-15: </w:t>
            </w:r>
            <w:r w:rsidRPr="00EF0D94">
              <w:rPr>
                <w:rFonts w:asciiTheme="majorBidi" w:hAnsiTheme="majorBidi" w:cstheme="majorBidi"/>
              </w:rPr>
              <w:t xml:space="preserve">Patient Health Questionnaire-15;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PHQ-4: </w:t>
            </w:r>
            <w:r w:rsidRPr="00EF0D94">
              <w:rPr>
                <w:rFonts w:asciiTheme="majorBidi" w:hAnsiTheme="majorBidi" w:cstheme="majorBidi"/>
              </w:rPr>
              <w:t>Patient Health Questionnaire-4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; </w:t>
            </w:r>
            <w:r w:rsidRPr="00EF0D94">
              <w:rPr>
                <w:rFonts w:asciiTheme="majorBidi" w:hAnsiTheme="majorBidi" w:cstheme="majorBidi"/>
              </w:rPr>
              <w:t>VAS: visual analog scale.</w:t>
            </w:r>
          </w:p>
        </w:tc>
      </w:tr>
    </w:tbl>
    <w:p w14:paraId="341D1E34" w14:textId="71589354" w:rsidR="00F83A0D" w:rsidRDefault="00F83A0D" w:rsidP="003F5130"/>
    <w:p w14:paraId="77904BBA" w14:textId="77777777" w:rsidR="00F83A0D" w:rsidRPr="00F83A0D" w:rsidRDefault="00F83A0D" w:rsidP="00F83A0D"/>
    <w:p w14:paraId="6315AE4C" w14:textId="77777777" w:rsidR="00F83A0D" w:rsidRPr="00F83A0D" w:rsidRDefault="00F83A0D" w:rsidP="00F83A0D"/>
    <w:p w14:paraId="6B68716A" w14:textId="20D3E107" w:rsidR="00F83A0D" w:rsidRDefault="00F83A0D" w:rsidP="00F83A0D"/>
    <w:p w14:paraId="7B6C8435" w14:textId="0D18EE14" w:rsidR="00F83A0D" w:rsidRDefault="00F83A0D" w:rsidP="00F83A0D"/>
    <w:p w14:paraId="10721C75" w14:textId="04BA67E9" w:rsidR="00F83A0D" w:rsidRDefault="00F83A0D" w:rsidP="00F83A0D"/>
    <w:p w14:paraId="7E30F9FB" w14:textId="37F3160F" w:rsidR="00F83A0D" w:rsidRDefault="00F83A0D" w:rsidP="00F83A0D"/>
    <w:p w14:paraId="03A20B4E" w14:textId="7A98583E" w:rsidR="00F83A0D" w:rsidRDefault="00F83A0D" w:rsidP="00F83A0D"/>
    <w:p w14:paraId="417E4978" w14:textId="24D55FAE" w:rsidR="00F83A0D" w:rsidRDefault="00F83A0D" w:rsidP="00F83A0D"/>
    <w:p w14:paraId="28C45CF2" w14:textId="102E7560" w:rsidR="00F83A0D" w:rsidRDefault="00F83A0D" w:rsidP="00F83A0D"/>
    <w:p w14:paraId="6159A5F6" w14:textId="4740B026" w:rsidR="00F83A0D" w:rsidRDefault="00F83A0D" w:rsidP="00F83A0D"/>
    <w:p w14:paraId="17B27D38" w14:textId="357A97E6" w:rsidR="00F83A0D" w:rsidRDefault="00F83A0D" w:rsidP="00F83A0D"/>
    <w:tbl>
      <w:tblPr>
        <w:tblStyle w:val="TableGrid"/>
        <w:tblpPr w:leftFromText="180" w:rightFromText="180" w:horzAnchor="margin" w:tblpXSpec="center" w:tblpY="273"/>
        <w:tblW w:w="1161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270"/>
        <w:gridCol w:w="3420"/>
        <w:gridCol w:w="1620"/>
        <w:gridCol w:w="990"/>
        <w:gridCol w:w="1530"/>
        <w:gridCol w:w="900"/>
        <w:gridCol w:w="1710"/>
        <w:gridCol w:w="900"/>
      </w:tblGrid>
      <w:tr w:rsidR="00F83A0D" w:rsidRPr="00F83A0D" w14:paraId="30DD10A0" w14:textId="77777777" w:rsidTr="00F83A0D">
        <w:tc>
          <w:tcPr>
            <w:tcW w:w="1161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E87F0" w14:textId="03AAF519" w:rsidR="00F83A0D" w:rsidRPr="00F83A0D" w:rsidRDefault="00F83A0D">
            <w:pPr>
              <w:tabs>
                <w:tab w:val="left" w:pos="1122"/>
              </w:tabs>
              <w:jc w:val="both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S5 </w:t>
            </w:r>
            <w:r w:rsidRPr="00F83A0D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Table. </w:t>
            </w:r>
            <w:r w:rsidRPr="00F83A0D">
              <w:rPr>
                <w:rFonts w:asciiTheme="majorBidi" w:hAnsiTheme="majorBidi" w:cstheme="majorBidi"/>
                <w:b/>
                <w:bCs/>
              </w:rPr>
              <w:t xml:space="preserve">Results of final piece-wise LGCM for assessing the concurrent effect of predictors on </w:t>
            </w:r>
            <w:r w:rsidRPr="00F83A0D">
              <w:rPr>
                <w:rFonts w:asciiTheme="majorBidi" w:eastAsia="Calibri" w:hAnsiTheme="majorBidi" w:cstheme="majorBidi"/>
                <w:b/>
                <w:bCs/>
                <w:color w:val="000000"/>
              </w:rPr>
              <w:t>changes in EQ-5D-5L summary score</w:t>
            </w:r>
            <w:r w:rsidRPr="00F83A0D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EF0D94">
              <w:rPr>
                <w:rFonts w:asciiTheme="majorBidi" w:hAnsiTheme="majorBidi" w:cstheme="majorBidi"/>
                <w:b/>
                <w:bCs/>
              </w:rPr>
              <w:t xml:space="preserve">in imputed data </w:t>
            </w: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(</w:t>
            </w:r>
            <w:r w:rsidRPr="00F83A0D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 xml:space="preserve">n </w:t>
            </w: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= 1071)</w:t>
            </w:r>
            <w:r w:rsidRPr="00F83A0D">
              <w:rPr>
                <w:rFonts w:asciiTheme="majorBidi" w:hAnsiTheme="majorBidi" w:cstheme="majorBidi"/>
                <w:b/>
                <w:bCs/>
              </w:rPr>
              <w:t>.</w:t>
            </w:r>
          </w:p>
          <w:p w14:paraId="5C11C5C5" w14:textId="77777777" w:rsidR="00F83A0D" w:rsidRPr="00F83A0D" w:rsidRDefault="00F83A0D">
            <w:pPr>
              <w:jc w:val="center"/>
              <w:rPr>
                <w:rFonts w:asciiTheme="majorBidi" w:eastAsia="Batang" w:hAnsiTheme="majorBidi" w:cstheme="majorBidi"/>
                <w:color w:val="000000"/>
              </w:rPr>
            </w:pPr>
          </w:p>
        </w:tc>
      </w:tr>
      <w:tr w:rsidR="00F83A0D" w:rsidRPr="00F83A0D" w14:paraId="3C95B1D7" w14:textId="77777777" w:rsidTr="00F83A0D"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39FD8" w14:textId="77777777" w:rsidR="00F83A0D" w:rsidRPr="00F83A0D" w:rsidRDefault="00F83A0D">
            <w:pPr>
              <w:jc w:val="both"/>
              <w:rPr>
                <w:rFonts w:ascii="Times New Roman" w:eastAsia="SimSun" w:hAnsi="Times New Roman" w:cs="Times New Roman"/>
                <w:b/>
                <w:noProof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A7F383" w14:textId="77777777" w:rsidR="00F83A0D" w:rsidRPr="00F83A0D" w:rsidRDefault="00F83A0D">
            <w:pPr>
              <w:jc w:val="center"/>
              <w:rPr>
                <w:rFonts w:asciiTheme="majorBidi" w:eastAsia="Batang" w:hAnsiTheme="majorBidi" w:cstheme="majorBidi"/>
                <w:color w:val="000000"/>
              </w:rPr>
            </w:pPr>
            <w:r w:rsidRPr="00F83A0D">
              <w:rPr>
                <w:rFonts w:asciiTheme="majorBidi" w:hAnsiTheme="majorBidi" w:cstheme="majorBidi"/>
                <w:color w:val="000000"/>
              </w:rPr>
              <w:t xml:space="preserve">Intercept </w:t>
            </w:r>
          </w:p>
          <w:p w14:paraId="7635E4D1" w14:textId="77777777" w:rsidR="00F83A0D" w:rsidRPr="00F83A0D" w:rsidRDefault="00F83A0D">
            <w:pPr>
              <w:jc w:val="center"/>
              <w:rPr>
                <w:rFonts w:asciiTheme="majorBidi" w:hAnsiTheme="majorBidi" w:cstheme="majorBidi"/>
              </w:rPr>
            </w:pPr>
            <w:r w:rsidRPr="00F83A0D">
              <w:rPr>
                <w:rFonts w:asciiTheme="majorBidi" w:hAnsiTheme="majorBidi" w:cstheme="majorBidi"/>
                <w:color w:val="000000"/>
              </w:rPr>
              <w:t>(pre-injury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82C6D" w14:textId="77777777" w:rsidR="00F83A0D" w:rsidRPr="00F83A0D" w:rsidRDefault="00F83A0D">
            <w:pPr>
              <w:jc w:val="center"/>
              <w:rPr>
                <w:rFonts w:asciiTheme="majorBidi" w:hAnsiTheme="majorBidi" w:cstheme="majorBidi"/>
              </w:rPr>
            </w:pPr>
            <w:r w:rsidRPr="00F83A0D">
              <w:rPr>
                <w:rFonts w:asciiTheme="majorBidi" w:hAnsiTheme="majorBidi" w:cstheme="majorBidi"/>
              </w:rPr>
              <w:t>Slope 1</w:t>
            </w:r>
          </w:p>
          <w:p w14:paraId="44ED06DF" w14:textId="77777777" w:rsidR="00F83A0D" w:rsidRPr="00F83A0D" w:rsidRDefault="00F83A0D">
            <w:pPr>
              <w:jc w:val="center"/>
              <w:rPr>
                <w:rFonts w:asciiTheme="majorBidi" w:hAnsiTheme="majorBidi" w:cstheme="majorBidi"/>
              </w:rPr>
            </w:pPr>
            <w:r w:rsidRPr="00F83A0D">
              <w:rPr>
                <w:rFonts w:asciiTheme="majorBidi" w:hAnsiTheme="majorBidi" w:cstheme="majorBidi"/>
              </w:rPr>
              <w:t xml:space="preserve"> (phase 1 post-injury: worsening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2D7878" w14:textId="77777777" w:rsidR="00F83A0D" w:rsidRPr="00F83A0D" w:rsidRDefault="00F83A0D">
            <w:pPr>
              <w:jc w:val="center"/>
              <w:rPr>
                <w:rFonts w:asciiTheme="majorBidi" w:hAnsiTheme="majorBidi" w:cstheme="majorBidi"/>
              </w:rPr>
            </w:pPr>
            <w:r w:rsidRPr="00F83A0D">
              <w:rPr>
                <w:rFonts w:asciiTheme="majorBidi" w:hAnsiTheme="majorBidi" w:cstheme="majorBidi"/>
              </w:rPr>
              <w:t xml:space="preserve">Slope 2 </w:t>
            </w:r>
          </w:p>
          <w:p w14:paraId="6F737D2A" w14:textId="77777777" w:rsidR="00F83A0D" w:rsidRPr="00F83A0D" w:rsidRDefault="00F83A0D">
            <w:pPr>
              <w:jc w:val="center"/>
              <w:rPr>
                <w:rFonts w:asciiTheme="majorBidi" w:hAnsiTheme="majorBidi" w:cstheme="majorBidi"/>
              </w:rPr>
            </w:pPr>
            <w:r w:rsidRPr="00F83A0D">
              <w:rPr>
                <w:rFonts w:asciiTheme="majorBidi" w:hAnsiTheme="majorBidi" w:cstheme="majorBidi"/>
              </w:rPr>
              <w:t>(phase 2 post-injury: improving)</w:t>
            </w:r>
          </w:p>
        </w:tc>
      </w:tr>
      <w:tr w:rsidR="00F83A0D" w:rsidRPr="00F83A0D" w14:paraId="0AC767B7" w14:textId="77777777" w:rsidTr="00F83A0D"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44910" w14:textId="77777777" w:rsidR="00F83A0D" w:rsidRPr="00F83A0D" w:rsidRDefault="00F83A0D">
            <w:pPr>
              <w:jc w:val="both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03E159" w14:textId="77777777" w:rsidR="00F83A0D" w:rsidRPr="00F83A0D" w:rsidRDefault="00F83A0D">
            <w:pPr>
              <w:jc w:val="center"/>
            </w:pPr>
            <w:r w:rsidRPr="00F83A0D">
              <w:rPr>
                <w:rFonts w:asciiTheme="majorBidi" w:hAnsiTheme="majorBidi" w:cstheme="majorBidi"/>
                <w:color w:val="000000"/>
              </w:rPr>
              <w:t>Estimate (SE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E8FACF" w14:textId="77777777" w:rsidR="00F83A0D" w:rsidRPr="00F83A0D" w:rsidRDefault="00F83A0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83A0D">
              <w:rPr>
                <w:rFonts w:asciiTheme="majorBidi" w:hAnsiTheme="majorBidi" w:cstheme="majorBidi"/>
                <w:color w:val="000000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AAB1E" w14:textId="77777777" w:rsidR="00F83A0D" w:rsidRPr="00F83A0D" w:rsidRDefault="00F83A0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83A0D">
              <w:rPr>
                <w:rFonts w:asciiTheme="majorBidi" w:hAnsiTheme="majorBidi" w:cstheme="majorBidi"/>
                <w:color w:val="000000"/>
              </w:rPr>
              <w:t>Estimate (SE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B38886" w14:textId="77777777" w:rsidR="00F83A0D" w:rsidRPr="00F83A0D" w:rsidRDefault="00F83A0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83A0D">
              <w:rPr>
                <w:rFonts w:asciiTheme="majorBidi" w:hAnsiTheme="majorBidi" w:cstheme="majorBidi"/>
                <w:color w:val="000000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89425D" w14:textId="77777777" w:rsidR="00F83A0D" w:rsidRPr="00F83A0D" w:rsidRDefault="00F83A0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83A0D">
              <w:rPr>
                <w:rFonts w:asciiTheme="majorBidi" w:hAnsiTheme="majorBidi" w:cstheme="majorBidi"/>
                <w:color w:val="000000"/>
              </w:rPr>
              <w:t>Estimate (SE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C3C0C6" w14:textId="77777777" w:rsidR="00F83A0D" w:rsidRPr="00F83A0D" w:rsidRDefault="00F83A0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83A0D">
              <w:rPr>
                <w:rFonts w:asciiTheme="majorBidi" w:hAnsiTheme="majorBidi" w:cstheme="majorBidi"/>
                <w:color w:val="000000"/>
              </w:rPr>
              <w:t>P-value</w:t>
            </w:r>
          </w:p>
        </w:tc>
      </w:tr>
      <w:tr w:rsidR="00F83A0D" w:rsidRPr="00F83A0D" w14:paraId="53B6A535" w14:textId="77777777" w:rsidTr="00F83A0D"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667423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Sociodemographic factor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235F2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C38B2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7A57C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44EF4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5B65D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1F1D1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3A0D" w:rsidRPr="00F83A0D" w14:paraId="245F7FC3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ECCAA2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265D4D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Sex (</w:t>
            </w:r>
            <w:r w:rsidRPr="00F83A0D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Mal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D6328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5C6F6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2ABBE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766B14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F6848D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480E7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3A0D" w:rsidRPr="00F83A0D" w14:paraId="6C229A89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B52CD5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85F526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A5965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44013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ADE36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B9822" w14:textId="2EFA239F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1</w:t>
            </w:r>
            <w:r w:rsidR="00756D2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7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0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81404" w14:textId="120874A6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</w:t>
            </w:r>
            <w:r w:rsidR="00756D2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491C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86AB7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F83A0D" w:rsidRPr="00F83A0D" w14:paraId="72877B29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8F727C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27A423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</w:rPr>
              <w:t xml:space="preserve">Employment status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F83A0D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F83A0D">
              <w:rPr>
                <w:rFonts w:asciiTheme="majorBidi" w:hAnsiTheme="majorBidi" w:cstheme="majorBidi"/>
              </w:rPr>
              <w:t>Employed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D0A92F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F73B13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A2414A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AF7140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98750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CE39AD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3A0D" w:rsidRPr="00F83A0D" w14:paraId="2D3C0D3D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8CC184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E8B4E6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0D47E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49FD8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4F28B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98680" w14:textId="6CDA9021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19 (0.00</w:t>
            </w:r>
            <w:r w:rsidR="00756D2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9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9CBB1" w14:textId="4FFD4094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</w:t>
            </w:r>
            <w:r w:rsidR="00756D2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8346B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FD506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F83A0D" w:rsidRPr="00F83A0D" w14:paraId="09B87831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3D4B0A1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88F7AA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2133E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Retired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90D3D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D9D3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5792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3 (0.0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5F17D" w14:textId="2305036B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756D2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E08D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64EC3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F83A0D" w:rsidRPr="00F83A0D" w14:paraId="207E1C38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E7B21E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A8D2DC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E10F9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DEC22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8BFBA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00137" w14:textId="0071083C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</w:t>
            </w:r>
            <w:r w:rsidR="00756D2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0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B48C2" w14:textId="50616534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756D2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9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33A0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51833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F83A0D" w:rsidRPr="00F83A0D" w14:paraId="23EAEEA8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0D52F5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3446D7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Education level (</w:t>
            </w:r>
            <w:r w:rsidRPr="00F83A0D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F83A0D">
              <w:rPr>
                <w:rFonts w:asciiTheme="majorBidi" w:hAnsiTheme="majorBidi" w:cstheme="majorBidi"/>
                <w:color w:val="000000"/>
              </w:rPr>
              <w:t>University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8E64AC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B8E7A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9C1BAE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DEC18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B2E6F4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52FE1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3A0D" w:rsidRPr="00F83A0D" w14:paraId="7D18735B" w14:textId="77777777" w:rsidTr="00F83A0D">
        <w:trPr>
          <w:trHeight w:val="21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D27A54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AB8D14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02AAE" w14:textId="77777777" w:rsidR="00F83A0D" w:rsidRPr="00F83A0D" w:rsidRDefault="00F83A0D">
            <w:pPr>
              <w:tabs>
                <w:tab w:val="left" w:pos="1122"/>
              </w:tabs>
            </w:pPr>
            <w:r w:rsidRPr="00F83A0D">
              <w:rPr>
                <w:rFonts w:asciiTheme="majorBidi" w:hAnsiTheme="majorBidi" w:cstheme="majorBidi"/>
                <w:color w:val="000000"/>
              </w:rPr>
              <w:t>Less than high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23D0F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D5F5C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0306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CB8B3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6A577" w14:textId="3385642B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0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0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67236" w14:textId="6206549D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5</w:t>
            </w:r>
          </w:p>
        </w:tc>
      </w:tr>
      <w:tr w:rsidR="00F83A0D" w:rsidRPr="00F83A0D" w14:paraId="2C41ABBC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E0E5FEC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82AFEE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43D70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color w:val="000000"/>
              </w:rPr>
              <w:t>High school or vocation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5D4D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23BAE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84F50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7866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B1AAA" w14:textId="33F8D69F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  <w:rtl/>
              </w:rPr>
              <w:t>0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7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  <w:rtl/>
              </w:rPr>
              <w:t xml:space="preserve">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0.00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AED62" w14:textId="6136CBCC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9</w:t>
            </w:r>
          </w:p>
        </w:tc>
      </w:tr>
      <w:tr w:rsidR="00F83A0D" w:rsidRPr="00F83A0D" w14:paraId="1810D93D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E660AAF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BB4CF0A" w14:textId="77777777" w:rsidR="00F83A0D" w:rsidRPr="00F83A0D" w:rsidRDefault="00F83A0D">
            <w:pPr>
              <w:tabs>
                <w:tab w:val="left" w:pos="1122"/>
              </w:tabs>
            </w:pPr>
            <w:r w:rsidRPr="00F83A0D">
              <w:rPr>
                <w:rFonts w:asciiTheme="majorBidi" w:hAnsiTheme="majorBidi" w:cstheme="majorBidi"/>
              </w:rPr>
              <w:t xml:space="preserve">Ethnicity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F83A0D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F83A0D">
              <w:rPr>
                <w:rFonts w:asciiTheme="majorBidi" w:hAnsiTheme="majorBidi" w:cstheme="majorBidi"/>
              </w:rPr>
              <w:t>White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778906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b/>
                <w:bCs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D09593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0725E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4618B6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2ED96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564138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3A0D" w:rsidRPr="00F83A0D" w14:paraId="3BDB872C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96AAF1B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CCC969E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B163E" w14:textId="77777777" w:rsidR="00F83A0D" w:rsidRPr="00F83A0D" w:rsidRDefault="00F83A0D">
            <w:pPr>
              <w:tabs>
                <w:tab w:val="left" w:pos="1122"/>
              </w:tabs>
            </w:pPr>
            <w:r w:rsidRPr="00F83A0D">
              <w:rPr>
                <w:rFonts w:asciiTheme="majorBidi" w:hAnsiTheme="majorBidi" w:cstheme="majorBidi"/>
              </w:rPr>
              <w:t>Asi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149A0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01 (0.0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257C5" w14:textId="0FD15F55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6913FA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8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DCF78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D238E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9ED2E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CDB73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F83A0D" w:rsidRPr="00F83A0D" w14:paraId="57416FFD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DD65E5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9AE3E7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5C300" w14:textId="77777777" w:rsidR="00F83A0D" w:rsidRPr="00F83A0D" w:rsidRDefault="00F83A0D">
            <w:pPr>
              <w:tabs>
                <w:tab w:val="left" w:pos="1122"/>
              </w:tabs>
            </w:pPr>
            <w:r w:rsidRPr="00F83A0D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6A5AC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9 (0.0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EAD0B" w14:textId="51C8773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6913FA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17EF8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0F996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3D55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B7EEE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F83A0D" w:rsidRPr="00F83A0D" w14:paraId="1F51B6C9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721CBF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C58B14" w14:textId="77777777" w:rsidR="00F83A0D" w:rsidRPr="00F83A0D" w:rsidRDefault="00F83A0D">
            <w:pPr>
              <w:tabs>
                <w:tab w:val="left" w:pos="1122"/>
              </w:tabs>
            </w:pPr>
            <w:r w:rsidRPr="00F83A0D">
              <w:rPr>
                <w:rFonts w:asciiTheme="majorBidi" w:hAnsiTheme="majorBidi" w:cstheme="majorBidi"/>
              </w:rPr>
              <w:t xml:space="preserve">Living situation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F83A0D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F83A0D">
              <w:rPr>
                <w:rFonts w:asciiTheme="majorBidi" w:hAnsiTheme="majorBidi" w:cstheme="majorBidi"/>
              </w:rPr>
              <w:t>With others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40E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46BD92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E36EF7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24ED46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AF4D8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3D14C0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3A0D" w:rsidRPr="00F83A0D" w14:paraId="30E1DA64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CDDF6DE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546A52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F8871" w14:textId="77777777" w:rsidR="00F83A0D" w:rsidRPr="00F83A0D" w:rsidRDefault="00F83A0D">
            <w:pPr>
              <w:tabs>
                <w:tab w:val="left" w:pos="1122"/>
              </w:tabs>
            </w:pPr>
            <w:r w:rsidRPr="00F83A0D">
              <w:rPr>
                <w:rFonts w:asciiTheme="majorBidi" w:hAnsiTheme="majorBidi" w:cstheme="majorBidi"/>
              </w:rPr>
              <w:t>Al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2458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11 (0.0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258E9" w14:textId="63ED8132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DC4136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9A8B4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9D4DC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7E31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0149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F83A0D" w:rsidRPr="00F83A0D" w14:paraId="3A166504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383EE64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75D57C8" w14:textId="77777777" w:rsidR="00F83A0D" w:rsidRPr="00F83A0D" w:rsidRDefault="00F83A0D">
            <w:pPr>
              <w:tabs>
                <w:tab w:val="left" w:pos="1122"/>
              </w:tabs>
            </w:pPr>
            <w:r w:rsidRPr="00F83A0D">
              <w:rPr>
                <w:rFonts w:asciiTheme="majorBidi" w:hAnsiTheme="majorBidi" w:cstheme="majorBidi"/>
              </w:rPr>
              <w:t xml:space="preserve">Years lived in Canada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F83A0D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gt;10 year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6B40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0836B0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26DFDF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673100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CF8F50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B9C062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3A0D" w:rsidRPr="00F83A0D" w14:paraId="5BCBE259" w14:textId="77777777" w:rsidTr="00F83A0D"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E1622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3DB5C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D33D6C" w14:textId="77777777" w:rsidR="00F83A0D" w:rsidRPr="00F83A0D" w:rsidRDefault="00F83A0D">
            <w:pPr>
              <w:tabs>
                <w:tab w:val="left" w:pos="1122"/>
              </w:tabs>
            </w:pPr>
            <w:r w:rsidRPr="00F83A0D">
              <w:rPr>
                <w:rStyle w:val="fontstyle01"/>
                <w:rFonts w:asciiTheme="majorBidi" w:hAnsiTheme="majorBidi" w:cstheme="majorBidi"/>
                <w:noProof/>
                <w:sz w:val="22"/>
                <w:szCs w:val="22"/>
              </w:rPr>
              <w:t>≤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0 yea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852BF" w14:textId="089BFAF6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</w:t>
            </w:r>
            <w:r w:rsidR="00DC4136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7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00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BB1C44" w14:textId="0D28CCA3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</w:t>
            </w:r>
            <w:r w:rsidR="00DC4136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381CFF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BD104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25F24C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CD0F2C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F83A0D" w:rsidRPr="00F83A0D" w14:paraId="2F51B647" w14:textId="77777777" w:rsidTr="00F83A0D"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B76898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Psychological and medical factor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45727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03507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F40C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5209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FCB7E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E990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3A0D" w:rsidRPr="00F83A0D" w14:paraId="66CE515A" w14:textId="77777777" w:rsidTr="00F83A0D"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A8A9F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34E4E2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="Times New Roman" w:hAnsi="Times New Roman" w:cs="Times New Roman"/>
              </w:rPr>
              <w:t>Somatic symptom severity (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PHQ-15)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3D73F6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04 (0.00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96979C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2FD1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3FE6D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744F60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15DD0F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F83A0D" w:rsidRPr="00F83A0D" w14:paraId="2DE3BF5E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13DFC9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97CDFAF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="Times New Roman" w:hAnsi="Times New Roman" w:cs="Times New Roman"/>
              </w:rPr>
              <w:t xml:space="preserve">Pain catastrophizing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E293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01 (0.00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031B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03AA8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71E9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C6ADB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C26A7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F83A0D" w:rsidRPr="00F83A0D" w14:paraId="1D2C711F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3145CE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E4F9C59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color w:val="000000"/>
              </w:rPr>
              <w:t>Psychological distress (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PHQ-4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DB1C2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1 (0.0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95EDB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8C94E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F95B2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E97C4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12CB2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F83A0D" w:rsidRPr="00F83A0D" w14:paraId="7885A0A3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FC7E8A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8F4A87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Pre-injury body complaints (</w:t>
            </w:r>
            <w:r w:rsidRPr="00F83A0D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No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2AE114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09936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68E022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6B7303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28064A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863AAC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3A0D" w:rsidRPr="00F83A0D" w14:paraId="5A3B4017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9708A59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7838FF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    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F5F1B" w14:textId="21084F7C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3</w:t>
            </w:r>
            <w:r w:rsidR="00DC4136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0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09228" w14:textId="094DEBAE" w:rsidR="00F83A0D" w:rsidRPr="00F83A0D" w:rsidRDefault="00DC4136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3F268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20 (0.0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74C81" w14:textId="64BA7476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EF11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2EAED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F83A0D" w:rsidRPr="00F83A0D" w14:paraId="797F16AE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E16A2D3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57144C8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Pre-injury medication use (</w:t>
            </w:r>
            <w:r w:rsidRPr="00F83A0D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68751C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61A5D0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22F2F4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CF650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6407C6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8B1A5C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F83A0D" w:rsidRPr="00F83A0D" w14:paraId="37E4F8C1" w14:textId="77777777" w:rsidTr="00F83A0D"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61A8F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85917A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     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2AD1A1" w14:textId="038FB289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11 (0.00</w:t>
            </w:r>
            <w:r w:rsidR="00DC4136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B9054C" w14:textId="5DCA26AF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</w:t>
            </w:r>
            <w:r w:rsidR="00DC4136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0D1F76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7CA63D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027117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B94DA8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F83A0D" w:rsidRPr="00F83A0D" w14:paraId="3807509E" w14:textId="77777777" w:rsidTr="00F83A0D"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7CBF8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 xml:space="preserve">Trauma-related </w:t>
            </w:r>
            <w:r w:rsidRPr="00F83A0D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factor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8CA5A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7AFB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EC00B4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3C657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CE65A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DD027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3A0D" w:rsidRPr="00F83A0D" w14:paraId="3B43C344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AC9F2F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63831F" w14:textId="77777777" w:rsidR="00F83A0D" w:rsidRPr="00F83A0D" w:rsidRDefault="00F83A0D">
            <w:r w:rsidRPr="00F83A0D">
              <w:rPr>
                <w:rFonts w:asciiTheme="majorBidi" w:hAnsiTheme="majorBidi" w:cstheme="majorBidi"/>
              </w:rPr>
              <w:t>I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A2D2E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Fonts w:asciiTheme="majorBidi" w:hAnsiTheme="majorBidi" w:cstheme="majorBidi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40D5C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Fonts w:asciiTheme="majorBidi" w:hAnsiTheme="majorBidi" w:cstheme="majorBidi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15F7C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Fonts w:asciiTheme="majorBidi" w:hAnsiTheme="majorBidi" w:cstheme="majorBidi"/>
              </w:rPr>
            </w:pPr>
            <w:r w:rsidRPr="00F83A0D">
              <w:rPr>
                <w:rFonts w:asciiTheme="majorBidi" w:hAnsiTheme="majorBidi" w:cstheme="majorBidi"/>
              </w:rPr>
              <w:t>-0.003 (0.0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8E274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Fonts w:asciiTheme="majorBidi" w:hAnsiTheme="majorBidi" w:cstheme="majorBidi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43DC7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Fonts w:asciiTheme="majorBidi" w:hAnsiTheme="majorBidi" w:cstheme="majorBidi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01 (0.00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2D9A2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Fonts w:asciiTheme="majorBidi" w:hAnsiTheme="majorBidi" w:cstheme="majorBidi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F83A0D" w:rsidRPr="00F83A0D" w14:paraId="6FB4D826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1A6D003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86C16E" w14:textId="77777777" w:rsidR="00F83A0D" w:rsidRPr="00F83A0D" w:rsidRDefault="00F83A0D">
            <w:r w:rsidRPr="00F83A0D">
              <w:rPr>
                <w:rFonts w:asciiTheme="majorBidi" w:hAnsiTheme="majorBidi" w:cstheme="majorBidi"/>
                <w:color w:val="000000"/>
              </w:rPr>
              <w:t xml:space="preserve">Injury pain </w:t>
            </w:r>
            <w:r w:rsidRPr="00F83A0D">
              <w:rPr>
                <w:rFonts w:asciiTheme="majorBidi" w:hAnsiTheme="majorBidi" w:cstheme="majorBidi"/>
              </w:rPr>
              <w:t>(VA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7779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3EBDF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C81D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  <w:rtl/>
              </w:rPr>
              <w:t>1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 (0.0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DAE9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F5AAE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682CD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F83A0D" w:rsidRPr="00F83A0D" w14:paraId="0E6EA23A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D5164E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C5626A" w14:textId="77777777" w:rsidR="00F83A0D" w:rsidRPr="00F83A0D" w:rsidRDefault="00F83A0D">
            <w:r w:rsidRPr="00F83A0D">
              <w:rPr>
                <w:rFonts w:asciiTheme="majorBidi" w:hAnsiTheme="majorBidi" w:cstheme="majorBidi"/>
              </w:rPr>
              <w:t xml:space="preserve">Neck injury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F83A0D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5D3932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68384F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45265B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DD745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C4C3B7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94E6FE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3A0D" w:rsidRPr="00F83A0D" w14:paraId="263E4AB9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52399A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789B10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1B802" w14:textId="77777777" w:rsidR="00F83A0D" w:rsidRPr="00F83A0D" w:rsidRDefault="00F83A0D">
            <w:r w:rsidRPr="00F83A0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D2707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F0C96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2B68D" w14:textId="14B1E846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1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0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A213D2" w14:textId="67AE87EB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F158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A1618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F83A0D" w:rsidRPr="00F83A0D" w14:paraId="493ED66B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C550EE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2BE9D5E" w14:textId="77777777" w:rsidR="00F83A0D" w:rsidRPr="00F83A0D" w:rsidRDefault="00F83A0D">
            <w:r w:rsidRPr="00F83A0D">
              <w:rPr>
                <w:rFonts w:asciiTheme="majorBidi" w:hAnsiTheme="majorBidi" w:cstheme="majorBidi"/>
              </w:rPr>
              <w:t xml:space="preserve">Spine/back injury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F83A0D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A7EFFF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AEE31A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4B31A4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BC2836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5F6BF8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BDE67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3A0D" w:rsidRPr="00F83A0D" w14:paraId="46711ACE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B49E64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2D1BCC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0472A" w14:textId="77777777" w:rsidR="00F83A0D" w:rsidRPr="00F83A0D" w:rsidRDefault="00F83A0D">
            <w:r w:rsidRPr="00F83A0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6D8DF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AA8D8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C4B66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19 (0.0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5553C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395B8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39328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F83A0D" w:rsidRPr="00F83A0D" w14:paraId="5876A637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C1E304B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2F96D2" w14:textId="77777777" w:rsidR="00F83A0D" w:rsidRPr="00F83A0D" w:rsidRDefault="00F83A0D">
            <w:r w:rsidRPr="00F83A0D">
              <w:rPr>
                <w:rFonts w:asciiTheme="majorBidi" w:hAnsiTheme="majorBidi" w:cstheme="majorBidi"/>
              </w:rPr>
              <w:t xml:space="preserve">Upper extremity injury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F83A0D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B9CD9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10980F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A64380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786D5B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07E617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12FCBD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3A0D" w:rsidRPr="00F83A0D" w14:paraId="058881B6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D377BA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A4FC0C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664A0" w14:textId="77777777" w:rsidR="00F83A0D" w:rsidRPr="00F83A0D" w:rsidRDefault="00F83A0D">
            <w:r w:rsidRPr="00F83A0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F292A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AFE5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BE70F" w14:textId="1AF77BF2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1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0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BFEAA" w14:textId="6C9DD6B0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5C642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4 (0.0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3873F" w14:textId="6B1566DA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</w:tr>
      <w:tr w:rsidR="00F83A0D" w:rsidRPr="00F83A0D" w14:paraId="22CC4729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E4E67A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6ABB79" w14:textId="77777777" w:rsidR="00F83A0D" w:rsidRPr="00F83A0D" w:rsidRDefault="00F83A0D">
            <w:r w:rsidRPr="00F83A0D">
              <w:rPr>
                <w:rFonts w:asciiTheme="majorBidi" w:hAnsiTheme="majorBidi" w:cstheme="majorBidi"/>
              </w:rPr>
              <w:t xml:space="preserve">Lower extremity injury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F83A0D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A6F30A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C6978E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B1030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CDA7E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AE9DD6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E9E393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3A0D" w:rsidRPr="00F83A0D" w14:paraId="674DF0BC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1D2B1AF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F74C7B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DF694" w14:textId="77777777" w:rsidR="00F83A0D" w:rsidRPr="00F83A0D" w:rsidRDefault="00F83A0D">
            <w:r w:rsidRPr="00F83A0D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97B2F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797BC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4E316" w14:textId="48ADC6DC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2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0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88A0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3E983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3 (0.0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21EA1" w14:textId="395350B5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1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</w:tr>
      <w:tr w:rsidR="00F83A0D" w:rsidRPr="00F83A0D" w14:paraId="1FFAA9CF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4194BDE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8048E2" w14:textId="77777777" w:rsidR="00F83A0D" w:rsidRPr="00F83A0D" w:rsidRDefault="00F83A0D">
            <w:r w:rsidRPr="00F83A0D">
              <w:rPr>
                <w:rFonts w:asciiTheme="majorBidi" w:hAnsiTheme="majorBidi" w:cstheme="majorBidi"/>
                <w:color w:val="000000"/>
              </w:rPr>
              <w:t xml:space="preserve">Recovery expectations </w:t>
            </w:r>
            <w:r w:rsidRPr="00F83A0D">
              <w:rPr>
                <w:rFonts w:asciiTheme="majorBidi" w:eastAsia="Calibri" w:hAnsiTheme="majorBidi" w:cstheme="majorBidi"/>
                <w:color w:val="000000"/>
              </w:rPr>
              <w:t>(Ref: Less than 1 month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78D9A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427D17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C58F47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169246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F66E75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F84EFB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F83A0D" w:rsidRPr="00F83A0D" w14:paraId="63785855" w14:textId="77777777" w:rsidTr="00F83A0D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E512DA2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508BF9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6AD7F" w14:textId="77777777" w:rsidR="00F83A0D" w:rsidRPr="00F83A0D" w:rsidRDefault="00F83A0D"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More than 1 month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A930A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7BF6D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77570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43 (0.0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13669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12320" w14:textId="1889A6E4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0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D5951" w14:textId="0C199BE6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7</w:t>
            </w:r>
          </w:p>
        </w:tc>
      </w:tr>
      <w:tr w:rsidR="00F83A0D" w:rsidRPr="00F83A0D" w14:paraId="3AB2BE3A" w14:textId="77777777" w:rsidTr="00F83A0D"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1A1E7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CD968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FD575A" w14:textId="77777777" w:rsidR="00F83A0D" w:rsidRPr="00F83A0D" w:rsidRDefault="00F83A0D">
            <w:r w:rsidRPr="00F83A0D">
              <w:rPr>
                <w:rFonts w:asciiTheme="majorBidi" w:hAnsiTheme="majorBidi" w:cstheme="majorBidi"/>
              </w:rPr>
              <w:t>No ide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0CF91B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BD396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4F1D67" w14:textId="38F82B7A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03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00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8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279FC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2896D1" w14:textId="77777777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1 (0.0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2E9263" w14:textId="2B65567A" w:rsidR="00F83A0D" w:rsidRPr="00F83A0D" w:rsidRDefault="00F83A0D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63193F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07</w:t>
            </w:r>
          </w:p>
        </w:tc>
      </w:tr>
      <w:tr w:rsidR="00F83A0D" w:rsidRPr="00F83A0D" w14:paraId="3CDD8C11" w14:textId="77777777" w:rsidTr="00F83A0D"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87DE0" w14:textId="77777777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3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41ED2A" w14:textId="77777777" w:rsidR="00F83A0D" w:rsidRPr="00F83A0D" w:rsidRDefault="00F83A0D">
            <w:pPr>
              <w:tabs>
                <w:tab w:val="left" w:pos="1122"/>
              </w:tabs>
            </w:pPr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  <w:r w:rsidRPr="00F83A0D">
              <w:rPr>
                <w:rFonts w:asciiTheme="majorBidi" w:hAnsiTheme="majorBidi" w:cstheme="majorBidi"/>
                <w:color w:val="000000"/>
              </w:rPr>
              <w:t>Not significant in the final model.</w:t>
            </w:r>
          </w:p>
          <w:p w14:paraId="2C344897" w14:textId="77777777" w:rsidR="00F83A0D" w:rsidRPr="00F83A0D" w:rsidRDefault="00F83A0D">
            <w:pPr>
              <w:tabs>
                <w:tab w:val="left" w:pos="1122"/>
              </w:tabs>
              <w:rPr>
                <w:rFonts w:asciiTheme="majorBidi" w:hAnsiTheme="majorBidi" w:cstheme="majorBidi"/>
                <w:color w:val="000000"/>
              </w:rPr>
            </w:pPr>
            <w:proofErr w:type="gramStart"/>
            <w:r w:rsidRPr="00F83A0D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 </w:t>
            </w:r>
            <w:r w:rsidRPr="00F83A0D">
              <w:rPr>
                <w:rFonts w:asciiTheme="majorBidi" w:hAnsiTheme="majorBidi" w:cstheme="majorBidi"/>
                <w:color w:val="000000"/>
              </w:rPr>
              <w:t>Not</w:t>
            </w:r>
            <w:proofErr w:type="gramEnd"/>
            <w:r w:rsidRPr="00F83A0D">
              <w:rPr>
                <w:rFonts w:asciiTheme="majorBidi" w:hAnsiTheme="majorBidi" w:cstheme="majorBidi"/>
                <w:color w:val="000000"/>
              </w:rPr>
              <w:t xml:space="preserve"> entered in the first model.</w:t>
            </w:r>
          </w:p>
          <w:p w14:paraId="6CD184B9" w14:textId="28DDFAFD" w:rsidR="00F83A0D" w:rsidRPr="00F83A0D" w:rsidRDefault="00F83A0D">
            <w:pPr>
              <w:tabs>
                <w:tab w:val="left" w:pos="1122"/>
              </w:tabs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F83A0D">
              <w:rPr>
                <w:rFonts w:asciiTheme="majorBidi" w:hAnsiTheme="majorBidi" w:cstheme="majorBidi"/>
              </w:rPr>
              <w:t xml:space="preserve">LGCM: </w:t>
            </w:r>
            <w:r w:rsidRPr="00F83A0D">
              <w:rPr>
                <w:rFonts w:asciiTheme="majorBidi" w:eastAsiaTheme="minorEastAsia" w:hAnsiTheme="majorBidi" w:cstheme="majorBidi"/>
              </w:rPr>
              <w:t>latent growth curve model;</w:t>
            </w:r>
            <w:r w:rsidRPr="00F83A0D">
              <w:rPr>
                <w:rFonts w:asciiTheme="majorBidi" w:hAnsiTheme="majorBidi" w:cstheme="majorBidi"/>
              </w:rPr>
              <w:t xml:space="preserve"> </w:t>
            </w:r>
            <w:r w:rsidRPr="00F83A0D">
              <w:rPr>
                <w:rFonts w:ascii="Times New Roman" w:hAnsi="Times New Roman" w:cs="Times New Roman"/>
              </w:rPr>
              <w:t xml:space="preserve">EQ-5D-5L: European Quality of Life-5 Dimensions; </w:t>
            </w:r>
            <w:r w:rsidRPr="00F83A0D">
              <w:rPr>
                <w:rFonts w:asciiTheme="majorBidi" w:hAnsiTheme="majorBidi" w:cstheme="majorBidi"/>
              </w:rPr>
              <w:t xml:space="preserve">RT: road trauma; </w:t>
            </w:r>
            <w:r w:rsidRPr="00F83A0D">
              <w:rPr>
                <w:rFonts w:ascii="Times New Roman" w:eastAsia="Calibri" w:hAnsi="Times New Roman" w:cs="Times New Roman"/>
                <w:color w:val="000000"/>
              </w:rPr>
              <w:t xml:space="preserve">Ref: reference; </w:t>
            </w:r>
            <w:r w:rsidRPr="00F83A0D">
              <w:rPr>
                <w:rFonts w:asciiTheme="majorBidi" w:hAnsiTheme="majorBidi" w:cstheme="majorBidi"/>
              </w:rPr>
              <w:t>SE: standard error;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PHQ-15: </w:t>
            </w:r>
            <w:r w:rsidRPr="00F83A0D">
              <w:rPr>
                <w:rFonts w:asciiTheme="majorBidi" w:hAnsiTheme="majorBidi" w:cstheme="majorBidi"/>
              </w:rPr>
              <w:t xml:space="preserve">Patient Health Questionnaire-15; 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PHQ-4: </w:t>
            </w:r>
            <w:r w:rsidRPr="00F83A0D">
              <w:rPr>
                <w:rFonts w:asciiTheme="majorBidi" w:hAnsiTheme="majorBidi" w:cstheme="majorBidi"/>
              </w:rPr>
              <w:t>Patient Health Questionnaire-4</w:t>
            </w:r>
            <w:r w:rsidRPr="00F83A0D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; </w:t>
            </w:r>
            <w:r w:rsidRPr="00F83A0D">
              <w:rPr>
                <w:rFonts w:asciiTheme="majorBidi" w:hAnsiTheme="majorBidi" w:cstheme="majorBidi"/>
              </w:rPr>
              <w:t>ISS: injury severity score; VAS: visual analog scale.</w:t>
            </w:r>
          </w:p>
        </w:tc>
      </w:tr>
    </w:tbl>
    <w:p w14:paraId="7375F0EB" w14:textId="77777777" w:rsidR="00F83A0D" w:rsidRPr="00F83A0D" w:rsidRDefault="00F83A0D" w:rsidP="00F83A0D"/>
    <w:p w14:paraId="61695C18" w14:textId="7907DE0D" w:rsidR="00732EE9" w:rsidRDefault="00732EE9" w:rsidP="00F83A0D"/>
    <w:p w14:paraId="3DDEA3F1" w14:textId="21441AE9" w:rsidR="00732EE9" w:rsidRDefault="00732EE9" w:rsidP="00F83A0D"/>
    <w:p w14:paraId="4CC925A0" w14:textId="5BB541D1" w:rsidR="00732EE9" w:rsidRDefault="00732EE9" w:rsidP="00F83A0D"/>
    <w:p w14:paraId="53AACED5" w14:textId="5ACDAE66" w:rsidR="00732EE9" w:rsidRDefault="00732EE9" w:rsidP="00F83A0D"/>
    <w:p w14:paraId="1FA863E9" w14:textId="1A0DA7DB" w:rsidR="00732EE9" w:rsidRDefault="00732EE9" w:rsidP="00F83A0D"/>
    <w:p w14:paraId="18ED379B" w14:textId="5F7AEDE1" w:rsidR="00732EE9" w:rsidRDefault="00732EE9" w:rsidP="00F83A0D"/>
    <w:p w14:paraId="0A04AFE7" w14:textId="70DCD841" w:rsidR="00732EE9" w:rsidRDefault="00732EE9" w:rsidP="00F83A0D"/>
    <w:p w14:paraId="63611D50" w14:textId="1FAE6EE4" w:rsidR="00732EE9" w:rsidRDefault="00732EE9" w:rsidP="00F83A0D"/>
    <w:p w14:paraId="01E0D8BB" w14:textId="29E71E61" w:rsidR="00732EE9" w:rsidRDefault="00732EE9" w:rsidP="00F83A0D"/>
    <w:p w14:paraId="22853BAB" w14:textId="77777777" w:rsidR="00732EE9" w:rsidRDefault="00732EE9" w:rsidP="00F83A0D"/>
    <w:p w14:paraId="4BA6CEDC" w14:textId="595AAAE8" w:rsidR="00732EE9" w:rsidRDefault="00732EE9" w:rsidP="00F83A0D"/>
    <w:p w14:paraId="065B7015" w14:textId="7CE79B62" w:rsidR="00732EE9" w:rsidRDefault="00732EE9" w:rsidP="00F83A0D"/>
    <w:p w14:paraId="5C4102EC" w14:textId="451A0F8B" w:rsidR="00732EE9" w:rsidRDefault="00732EE9" w:rsidP="00F83A0D"/>
    <w:p w14:paraId="13D33259" w14:textId="77777777" w:rsidR="00732EE9" w:rsidRPr="00F83A0D" w:rsidRDefault="00732EE9" w:rsidP="00F83A0D"/>
    <w:tbl>
      <w:tblPr>
        <w:tblStyle w:val="TableGrid"/>
        <w:tblpPr w:leftFromText="180" w:rightFromText="180" w:horzAnchor="margin" w:tblpXSpec="center" w:tblpY="273"/>
        <w:tblW w:w="1152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270"/>
        <w:gridCol w:w="3780"/>
        <w:gridCol w:w="1530"/>
        <w:gridCol w:w="990"/>
        <w:gridCol w:w="1350"/>
        <w:gridCol w:w="990"/>
        <w:gridCol w:w="1435"/>
        <w:gridCol w:w="862"/>
        <w:gridCol w:w="43"/>
      </w:tblGrid>
      <w:tr w:rsidR="00EF0D94" w:rsidRPr="00EF0D94" w14:paraId="60EFC1C3" w14:textId="77777777" w:rsidTr="00EF0D94">
        <w:tc>
          <w:tcPr>
            <w:tcW w:w="1152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37188" w14:textId="6A6E6FC8" w:rsidR="00EF0D94" w:rsidRPr="00EF0D94" w:rsidRDefault="00EF0D94">
            <w:pPr>
              <w:tabs>
                <w:tab w:val="left" w:pos="1122"/>
              </w:tabs>
              <w:jc w:val="both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EF0D94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S6 Table. </w:t>
            </w:r>
            <w:r w:rsidRPr="00EF0D94">
              <w:rPr>
                <w:rFonts w:asciiTheme="majorBidi" w:hAnsiTheme="majorBidi" w:cstheme="majorBidi"/>
                <w:b/>
                <w:bCs/>
              </w:rPr>
              <w:t xml:space="preserve">Results of final piece-wise LGCM for assessing the concurrent effect of predictors on </w:t>
            </w:r>
            <w:r w:rsidRPr="00EF0D94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changes in EQ-VAS score in imputed data </w:t>
            </w: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(</w:t>
            </w:r>
            <w:r w:rsidRPr="00EF0D94">
              <w:rPr>
                <w:rFonts w:asciiTheme="majorBidi" w:hAnsiTheme="majorBidi" w:cstheme="majorBidi"/>
                <w:b/>
                <w:bCs/>
                <w:i/>
                <w:iCs/>
                <w:color w:val="000000"/>
              </w:rPr>
              <w:t xml:space="preserve">n </w:t>
            </w: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= 1067)</w:t>
            </w:r>
            <w:r w:rsidRPr="00EF0D94">
              <w:rPr>
                <w:rFonts w:asciiTheme="majorBidi" w:hAnsiTheme="majorBidi" w:cstheme="majorBidi"/>
                <w:b/>
                <w:bCs/>
              </w:rPr>
              <w:t>.</w:t>
            </w:r>
          </w:p>
          <w:p w14:paraId="41973597" w14:textId="77777777" w:rsidR="00EF0D94" w:rsidRPr="00EF0D94" w:rsidRDefault="00EF0D94">
            <w:pPr>
              <w:jc w:val="center"/>
              <w:rPr>
                <w:rFonts w:asciiTheme="majorBidi" w:eastAsia="Batang" w:hAnsiTheme="majorBidi" w:cstheme="majorBidi"/>
                <w:color w:val="000000"/>
              </w:rPr>
            </w:pPr>
          </w:p>
        </w:tc>
      </w:tr>
      <w:tr w:rsidR="00EF0D94" w:rsidRPr="00EF0D94" w14:paraId="2F74B4FF" w14:textId="77777777" w:rsidTr="00EF0D94"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942DC" w14:textId="77777777" w:rsidR="00EF0D94" w:rsidRPr="00EF0D94" w:rsidRDefault="00EF0D94">
            <w:pPr>
              <w:jc w:val="both"/>
              <w:rPr>
                <w:rFonts w:ascii="Times New Roman" w:eastAsia="SimSun" w:hAnsi="Times New Roman" w:cs="Times New Roman"/>
                <w:b/>
                <w:noProof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B6D6C6" w14:textId="77777777" w:rsidR="00EF0D94" w:rsidRPr="00EF0D94" w:rsidRDefault="00EF0D94">
            <w:pPr>
              <w:jc w:val="center"/>
              <w:rPr>
                <w:rFonts w:asciiTheme="majorBidi" w:eastAsia="Batang" w:hAnsiTheme="majorBidi" w:cstheme="majorBidi"/>
                <w:color w:val="000000"/>
              </w:rPr>
            </w:pPr>
            <w:r w:rsidRPr="00EF0D94">
              <w:rPr>
                <w:rFonts w:asciiTheme="majorBidi" w:hAnsiTheme="majorBidi" w:cstheme="majorBidi"/>
                <w:color w:val="000000"/>
              </w:rPr>
              <w:t xml:space="preserve">Intercept </w:t>
            </w:r>
          </w:p>
          <w:p w14:paraId="1C5A5681" w14:textId="77777777" w:rsidR="00EF0D94" w:rsidRPr="00EF0D94" w:rsidRDefault="00EF0D94">
            <w:pPr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  <w:color w:val="000000"/>
              </w:rPr>
              <w:t>(pre-injury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B54DE8" w14:textId="77777777" w:rsidR="00EF0D94" w:rsidRPr="00EF0D94" w:rsidRDefault="00EF0D94">
            <w:pPr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</w:rPr>
              <w:t>Slope 1</w:t>
            </w:r>
          </w:p>
          <w:p w14:paraId="567A9C37" w14:textId="77777777" w:rsidR="00EF0D94" w:rsidRPr="00EF0D94" w:rsidRDefault="00EF0D94">
            <w:pPr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</w:rPr>
              <w:t xml:space="preserve"> (phase 1 post-injury: worsening)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C7C924" w14:textId="77777777" w:rsidR="00EF0D94" w:rsidRPr="00EF0D94" w:rsidRDefault="00EF0D94">
            <w:pPr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</w:rPr>
              <w:t xml:space="preserve">Slope 2 </w:t>
            </w:r>
          </w:p>
          <w:p w14:paraId="637C37C7" w14:textId="77777777" w:rsidR="00EF0D94" w:rsidRPr="00EF0D94" w:rsidRDefault="00EF0D94">
            <w:pPr>
              <w:jc w:val="center"/>
              <w:rPr>
                <w:rFonts w:asciiTheme="majorBidi" w:hAnsiTheme="majorBidi" w:cstheme="majorBidi"/>
              </w:rPr>
            </w:pPr>
            <w:r w:rsidRPr="00EF0D94">
              <w:rPr>
                <w:rFonts w:asciiTheme="majorBidi" w:hAnsiTheme="majorBidi" w:cstheme="majorBidi"/>
              </w:rPr>
              <w:t>(phase 2 post-injury: improving)</w:t>
            </w:r>
          </w:p>
        </w:tc>
      </w:tr>
      <w:tr w:rsidR="00EF0D94" w:rsidRPr="00EF0D94" w14:paraId="0760A17C" w14:textId="77777777" w:rsidTr="00EF0D94"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05D1A" w14:textId="77777777" w:rsidR="00EF0D94" w:rsidRPr="00EF0D94" w:rsidRDefault="00EF0D94">
            <w:pPr>
              <w:jc w:val="both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106658" w14:textId="77777777" w:rsidR="00EF0D94" w:rsidRPr="00EF0D94" w:rsidRDefault="00EF0D94">
            <w:pPr>
              <w:jc w:val="center"/>
            </w:pPr>
            <w:r w:rsidRPr="00EF0D94">
              <w:rPr>
                <w:rFonts w:asciiTheme="majorBidi" w:hAnsiTheme="majorBidi" w:cstheme="majorBidi"/>
                <w:color w:val="000000"/>
              </w:rPr>
              <w:t>Estimate (SE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3304C7" w14:textId="77777777" w:rsidR="00EF0D94" w:rsidRPr="00EF0D94" w:rsidRDefault="00EF0D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F0D94">
              <w:rPr>
                <w:rFonts w:asciiTheme="majorBidi" w:hAnsiTheme="majorBidi" w:cstheme="majorBidi"/>
                <w:color w:val="00000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4B12B8" w14:textId="77777777" w:rsidR="00EF0D94" w:rsidRPr="00EF0D94" w:rsidRDefault="00EF0D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F0D94">
              <w:rPr>
                <w:rFonts w:asciiTheme="majorBidi" w:hAnsiTheme="majorBidi" w:cstheme="majorBidi"/>
                <w:color w:val="000000"/>
              </w:rPr>
              <w:t>Estimate (SE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1A012D" w14:textId="77777777" w:rsidR="00EF0D94" w:rsidRPr="00EF0D94" w:rsidRDefault="00EF0D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F0D94">
              <w:rPr>
                <w:rFonts w:asciiTheme="majorBidi" w:hAnsiTheme="majorBidi" w:cstheme="majorBidi"/>
                <w:color w:val="000000"/>
              </w:rPr>
              <w:t>P-valu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ABD723" w14:textId="77777777" w:rsidR="00EF0D94" w:rsidRPr="00EF0D94" w:rsidRDefault="00EF0D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F0D94">
              <w:rPr>
                <w:rFonts w:asciiTheme="majorBidi" w:hAnsiTheme="majorBidi" w:cstheme="majorBidi"/>
                <w:color w:val="000000"/>
              </w:rPr>
              <w:t>Estimate (SE)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6957F7" w14:textId="77777777" w:rsidR="00EF0D94" w:rsidRPr="00EF0D94" w:rsidRDefault="00EF0D9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F0D94">
              <w:rPr>
                <w:rFonts w:asciiTheme="majorBidi" w:hAnsiTheme="majorBidi" w:cstheme="majorBidi"/>
                <w:color w:val="000000"/>
              </w:rPr>
              <w:t>P-value</w:t>
            </w:r>
          </w:p>
        </w:tc>
      </w:tr>
      <w:tr w:rsidR="00EF0D94" w:rsidRPr="00EF0D94" w14:paraId="6DCD5F35" w14:textId="77777777" w:rsidTr="00EF0D94"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E470A5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Sociodemographic facto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2401C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247AA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42844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97492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9E3E7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8C6BF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F0D94" w:rsidRPr="00EF0D94" w14:paraId="4EF82234" w14:textId="77777777" w:rsidTr="00EF0D94">
        <w:trPr>
          <w:gridAfter w:val="1"/>
          <w:wAfter w:w="43" w:type="dxa"/>
          <w:trHeight w:val="34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CA5B94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282930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Sex 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Mal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C0E9FB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DD3055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93E0CD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2413F5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51E5EAC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9229698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F0D94" w:rsidRPr="00EF0D94" w14:paraId="61842F73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0450EB1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516210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BB76A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80871" w14:textId="1BBB5F5D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.9</w:t>
            </w:r>
            <w:r w:rsidR="00DF0605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6</w:t>
            </w:r>
            <w:r w:rsidR="00DF0605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8B3F5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CC733" w14:textId="52D9207E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1.69 (0.6</w:t>
            </w:r>
            <w:r w:rsidR="00DF0605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2B97C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2883E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15CDB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EF0D94" w:rsidRPr="00EF0D94" w14:paraId="73FFB616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1D2C37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3600DD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</w:rPr>
              <w:t xml:space="preserve">Ethnicity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Fonts w:asciiTheme="majorBidi" w:hAnsiTheme="majorBidi" w:cstheme="majorBidi"/>
              </w:rPr>
              <w:t>White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CBF1AF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03806B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626B67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BF22C9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4A66717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ECDB0AD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F0D94" w:rsidRPr="00EF0D94" w14:paraId="60B6CCE1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3F950A5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979E15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88B29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</w:rPr>
              <w:t>As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F5D5E" w14:textId="618F35C6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1</w:t>
            </w:r>
            <w:r w:rsidR="00DF0605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7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D9ED7" w14:textId="2A47EA15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86</w:t>
            </w:r>
            <w:r w:rsidR="00DF0605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360B7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238AE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529C7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08478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EF0D94" w:rsidRPr="00EF0D94" w14:paraId="7D1BC4F4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EB30C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7AEFE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514C18" w14:textId="77777777" w:rsidR="00EF0D94" w:rsidRPr="00EF0D94" w:rsidRDefault="00EF0D94">
            <w:pPr>
              <w:tabs>
                <w:tab w:val="left" w:pos="1122"/>
              </w:tabs>
            </w:pPr>
            <w:r w:rsidRPr="00EF0D94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E11E72" w14:textId="7DCB87BC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.1</w:t>
            </w:r>
            <w:r w:rsidR="00DF0605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7</w:t>
            </w:r>
            <w:r w:rsidR="00DF0605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59BA34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493EF9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01A761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7F14AB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48DB8E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EF0D94" w:rsidRPr="00EF0D94" w14:paraId="07365FAD" w14:textId="77777777" w:rsidTr="00EF0D94">
        <w:trPr>
          <w:gridAfter w:val="1"/>
          <w:wAfter w:w="43" w:type="dxa"/>
        </w:trPr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5FB3D6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Psychological and medical facto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2E17F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1AD49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31B5CA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7F25B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95D29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7A80B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F0D94" w:rsidRPr="00EF0D94" w14:paraId="5CE39959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133BB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2A7C80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="Times New Roman" w:hAnsi="Times New Roman" w:cs="Times New Roman"/>
              </w:rPr>
              <w:t>Somatic symptom severity (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PHQ-15)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F72619" w14:textId="139EF41D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1.1</w:t>
            </w:r>
            <w:r w:rsidR="00635BC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1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7D60A1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F0C845" w14:textId="65258098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30 (0.1</w:t>
            </w:r>
            <w:r w:rsidR="00DF0605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2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3FD95C" w14:textId="7087566A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</w:t>
            </w:r>
            <w:r w:rsidR="005670B2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824D2D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D79E60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EF0D94" w:rsidRPr="00EF0D94" w14:paraId="3E11DB83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7EC852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D7B539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="Times New Roman" w:hAnsi="Times New Roman" w:cs="Times New Roman"/>
              </w:rPr>
              <w:t xml:space="preserve">Pain catastrophizing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037D5" w14:textId="473A264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1</w:t>
            </w:r>
            <w:r w:rsidR="00635BC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A9E0D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E30FD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A32B3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7E03C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22428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EF0D94" w:rsidRPr="00EF0D94" w14:paraId="409F1ED5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E1F0748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7673511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color w:val="000000"/>
              </w:rPr>
              <w:t>Pre-injury comorbidities numb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B93D5" w14:textId="23B21A5F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1.4</w:t>
            </w:r>
            <w:r w:rsidR="00635BC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3373B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ABF28" w14:textId="24E2373F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54 (0.</w:t>
            </w:r>
            <w:r w:rsidR="005670B2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9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42A84" w14:textId="2B29AC5A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</w:t>
            </w:r>
            <w:r w:rsidR="005670B2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FBA48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A3C10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EF0D94" w:rsidRPr="00EF0D94" w14:paraId="798A0711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36EB63C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51E201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Pre-injury medication use 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5821C6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14617F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ED4AA9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56033E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DC75729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367A0A1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F0D94" w:rsidRPr="00EF0D94" w14:paraId="015CA16B" w14:textId="77777777" w:rsidTr="00EF0D94">
        <w:trPr>
          <w:gridAfter w:val="1"/>
          <w:wAfter w:w="43" w:type="dxa"/>
          <w:trHeight w:val="216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3E1B6D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CAEEF00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3BAFF" w14:textId="77777777" w:rsidR="00EF0D94" w:rsidRPr="00EF0D94" w:rsidRDefault="00EF0D94">
            <w:pPr>
              <w:tabs>
                <w:tab w:val="left" w:pos="1122"/>
              </w:tabs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9CD57" w14:textId="713E490A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2.4</w:t>
            </w:r>
            <w:r w:rsidR="00635BC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6</w:t>
            </w:r>
            <w:r w:rsidR="00635BC1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72A17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6A9FE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455DB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E9191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34DCD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EF0D94" w:rsidRPr="00EF0D94" w14:paraId="6BE6E692" w14:textId="77777777" w:rsidTr="00EF0D94"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A947BB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 xml:space="preserve">Trauma-related </w:t>
            </w:r>
            <w:r w:rsidRPr="00EF0D94"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  <w:t>factor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1C42D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FBF39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7D57C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5BF79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F8575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FC71F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F0D94" w:rsidRPr="00EF0D94" w14:paraId="5A3CAF0E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2867FA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299BE3" w14:textId="77777777" w:rsidR="00EF0D94" w:rsidRPr="00EF0D94" w:rsidRDefault="00EF0D94">
            <w:r w:rsidRPr="00EF0D94">
              <w:rPr>
                <w:rFonts w:asciiTheme="majorBidi" w:hAnsiTheme="majorBidi" w:cstheme="majorBidi"/>
                <w:color w:val="000000"/>
              </w:rPr>
              <w:t xml:space="preserve">Road user type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Fonts w:asciiTheme="majorBidi" w:hAnsiTheme="majorBidi" w:cstheme="majorBidi"/>
              </w:rPr>
              <w:t>Driver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4E4AE6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9C4814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85D7BF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B281DF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42D066E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E5C6934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F0D94" w:rsidRPr="00EF0D94" w14:paraId="06FB138E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148AA5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17BE9F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8BC12" w14:textId="77777777" w:rsidR="00EF0D94" w:rsidRPr="00EF0D94" w:rsidRDefault="00EF0D94">
            <w:r w:rsidRPr="00EF0D94">
              <w:rPr>
                <w:rFonts w:asciiTheme="majorBidi" w:hAnsiTheme="majorBidi" w:cstheme="majorBidi"/>
              </w:rPr>
              <w:t xml:space="preserve">Cyclist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3BE01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D006E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67486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0F631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1BADF" w14:textId="5436870A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3</w:t>
            </w:r>
            <w:r w:rsidR="0073151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3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1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AEDA2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28</w:t>
            </w:r>
          </w:p>
        </w:tc>
      </w:tr>
      <w:tr w:rsidR="00EF0D94" w:rsidRPr="00EF0D94" w14:paraId="1B29C699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29EECC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BB0701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868F7" w14:textId="77777777" w:rsidR="00EF0D94" w:rsidRPr="00EF0D94" w:rsidRDefault="00EF0D94">
            <w:r w:rsidRPr="00EF0D94">
              <w:rPr>
                <w:rFonts w:asciiTheme="majorBidi" w:hAnsiTheme="majorBidi" w:cstheme="majorBidi"/>
              </w:rPr>
              <w:t>Motorcycli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F76A9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834AC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966F3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F6885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9940E" w14:textId="2E0E3934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2</w:t>
            </w:r>
            <w:r w:rsidR="0073151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20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1997B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253</w:t>
            </w:r>
          </w:p>
        </w:tc>
      </w:tr>
      <w:tr w:rsidR="00EF0D94" w:rsidRPr="00EF0D94" w14:paraId="191E5033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CB4A550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36BDB7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8CC2E" w14:textId="77777777" w:rsidR="00EF0D94" w:rsidRPr="00EF0D94" w:rsidRDefault="00EF0D94">
            <w:r w:rsidRPr="00EF0D94">
              <w:rPr>
                <w:rFonts w:asciiTheme="majorBidi" w:hAnsiTheme="majorBidi" w:cstheme="majorBidi"/>
              </w:rPr>
              <w:t>Motor vehicle</w:t>
            </w:r>
            <w:r w:rsidRPr="00EF0D94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  <w:r w:rsidRPr="00EF0D94">
              <w:rPr>
                <w:rFonts w:asciiTheme="majorBidi" w:hAnsiTheme="majorBidi" w:cstheme="majorBidi"/>
              </w:rPr>
              <w:t xml:space="preserve">passenger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DCB1E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5FF89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9091A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F1E95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528CC" w14:textId="2E05884F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23 (0.1</w:t>
            </w:r>
            <w:r w:rsidR="0073151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AFED0" w14:textId="0C4F2551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1</w:t>
            </w:r>
            <w:r w:rsidR="0073151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78</w:t>
            </w:r>
          </w:p>
        </w:tc>
      </w:tr>
      <w:tr w:rsidR="00EF0D94" w:rsidRPr="00EF0D94" w14:paraId="1EA13D7A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F777D0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BC44BF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63997" w14:textId="77777777" w:rsidR="00EF0D94" w:rsidRPr="00EF0D94" w:rsidRDefault="00EF0D94">
            <w:r w:rsidRPr="00EF0D94">
              <w:rPr>
                <w:rFonts w:asciiTheme="majorBidi" w:hAnsiTheme="majorBidi" w:cstheme="majorBidi"/>
              </w:rPr>
              <w:t>Pedestri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C2667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A215F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F1F31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C60EF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F8B44" w14:textId="2EF032C2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29 (0.2</w:t>
            </w:r>
            <w:r w:rsidR="00731513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E6C66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137</w:t>
            </w:r>
          </w:p>
        </w:tc>
      </w:tr>
      <w:tr w:rsidR="00EF0D94" w:rsidRPr="00EF0D94" w14:paraId="36EA6676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C0428B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CC5A471" w14:textId="77777777" w:rsidR="00EF0D94" w:rsidRPr="00EF0D94" w:rsidRDefault="00EF0D94">
            <w:r w:rsidRPr="00EF0D94">
              <w:rPr>
                <w:rFonts w:asciiTheme="majorBidi" w:hAnsiTheme="majorBidi" w:cstheme="majorBidi"/>
              </w:rPr>
              <w:t>IS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243A4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9B415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E6ABD" w14:textId="51A426E5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1</w:t>
            </w:r>
            <w:r w:rsidR="005203AA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0</w:t>
            </w:r>
            <w:r w:rsidR="00AA696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197B9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65D7E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D509D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EF0D94" w:rsidRPr="00EF0D94" w14:paraId="1AE46BF9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9698506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210DF2" w14:textId="77777777" w:rsidR="00EF0D94" w:rsidRPr="00EF0D94" w:rsidRDefault="00EF0D94">
            <w:r w:rsidRPr="00EF0D94">
              <w:rPr>
                <w:rFonts w:asciiTheme="majorBidi" w:hAnsiTheme="majorBidi" w:cstheme="majorBidi"/>
                <w:color w:val="000000"/>
              </w:rPr>
              <w:t xml:space="preserve">Injury pain </w:t>
            </w:r>
            <w:r w:rsidRPr="00EF0D94">
              <w:rPr>
                <w:rFonts w:asciiTheme="majorBidi" w:hAnsiTheme="majorBidi" w:cstheme="majorBidi"/>
              </w:rPr>
              <w:t>(VA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0E3CA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FA548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4A063" w14:textId="791D7263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0.6</w:t>
            </w:r>
            <w:r w:rsidR="005203AA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9B8A6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DAB78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7FB66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EF0D94" w:rsidRPr="00EF0D94" w14:paraId="133C164F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0EE2DC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21DC9F" w14:textId="77777777" w:rsidR="00EF0D94" w:rsidRPr="00EF0D94" w:rsidRDefault="00EF0D94">
            <w:r w:rsidRPr="00EF0D94">
              <w:rPr>
                <w:rFonts w:asciiTheme="majorBidi" w:hAnsiTheme="majorBidi" w:cstheme="majorBidi"/>
              </w:rPr>
              <w:t xml:space="preserve">Neck injury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19C3A2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b/>
                <w:bCs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31211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88E587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DA2D3C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B060B53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1ED2F4A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:rsidR="00EF0D94" w:rsidRPr="00EF0D94" w14:paraId="3B56D5F6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3081CF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F0A302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A8881" w14:textId="77777777" w:rsidR="00EF0D94" w:rsidRPr="00EF0D94" w:rsidRDefault="00EF0D94">
            <w:r w:rsidRPr="00EF0D9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38253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B6C3D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441F2" w14:textId="2A0F15B2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1.69 (0.</w:t>
            </w:r>
            <w:r w:rsidR="00AA696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4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295F7" w14:textId="79A3A0C4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</w:t>
            </w:r>
            <w:r w:rsidR="00AA696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FEF48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B9318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EF0D94" w:rsidRPr="00EF0D94" w14:paraId="5AE220AE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D5B1AD5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211665" w14:textId="77777777" w:rsidR="00EF0D94" w:rsidRPr="00EF0D94" w:rsidRDefault="00EF0D94">
            <w:r w:rsidRPr="00EF0D94">
              <w:rPr>
                <w:rFonts w:asciiTheme="majorBidi" w:hAnsiTheme="majorBidi" w:cstheme="majorBidi"/>
              </w:rPr>
              <w:t xml:space="preserve">Spine/back injury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6529A9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C13BC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F8DD6E2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796FCB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0C2BAD4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986290F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F0D94" w:rsidRPr="00EF0D94" w14:paraId="46661A2F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0C9332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77B2CA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2D01E" w14:textId="77777777" w:rsidR="00EF0D94" w:rsidRPr="00EF0D94" w:rsidRDefault="00EF0D94">
            <w:r w:rsidRPr="00EF0D9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6D58F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B8D70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DEE42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1.45 (0.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A46D9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CC9BF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49933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EF0D94" w:rsidRPr="00EF0D94" w14:paraId="0474B365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607630D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6FCBBA" w14:textId="77777777" w:rsidR="00EF0D94" w:rsidRPr="00EF0D94" w:rsidRDefault="00EF0D94">
            <w:r w:rsidRPr="00EF0D94">
              <w:rPr>
                <w:rFonts w:asciiTheme="majorBidi" w:hAnsiTheme="majorBidi" w:cstheme="majorBidi"/>
              </w:rPr>
              <w:t xml:space="preserve">Lower extremity injury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(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No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E78EE2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17F17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559376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06E452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D71D814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37B839C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F0D94" w:rsidRPr="00EF0D94" w14:paraId="6C1FA1E1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C12D441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657BAF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6B9A5" w14:textId="77777777" w:rsidR="00EF0D94" w:rsidRPr="00EF0D94" w:rsidRDefault="00EF0D94">
            <w:r w:rsidRPr="00EF0D9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CDD50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30EE5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F2FF2" w14:textId="72338A86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1.1</w:t>
            </w:r>
            <w:r w:rsidR="00AA696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6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F3F11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3353C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E1245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</w:p>
        </w:tc>
      </w:tr>
      <w:tr w:rsidR="00EF0D94" w:rsidRPr="00EF0D94" w14:paraId="65C9912B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921327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F56D8C" w14:textId="77777777" w:rsidR="00EF0D94" w:rsidRPr="00EF0D94" w:rsidRDefault="00EF0D94">
            <w:r w:rsidRPr="00EF0D94">
              <w:rPr>
                <w:rFonts w:asciiTheme="majorBidi" w:hAnsiTheme="majorBidi" w:cstheme="majorBidi"/>
                <w:color w:val="000000"/>
              </w:rPr>
              <w:t xml:space="preserve">Recovery expectations </w:t>
            </w:r>
            <w:r w:rsidRPr="00EF0D94">
              <w:rPr>
                <w:rFonts w:asciiTheme="majorBidi" w:eastAsia="Calibri" w:hAnsiTheme="majorBidi" w:cstheme="majorBidi"/>
                <w:color w:val="000000"/>
              </w:rPr>
              <w:t>(Ref: Less than 1 month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787E68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640DD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431309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3E1550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0C47E1F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D273FDA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EF0D94" w:rsidRPr="00EF0D94" w14:paraId="1EDC3989" w14:textId="77777777" w:rsidTr="00EF0D94">
        <w:trPr>
          <w:gridAfter w:val="1"/>
          <w:wAfter w:w="43" w:type="dxa"/>
          <w:trHeight w:val="44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D30BF2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7DF6EA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64B18" w14:textId="77777777" w:rsidR="00EF0D94" w:rsidRPr="00EF0D94" w:rsidRDefault="00EF0D94"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More than 1 month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BC616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B2930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7DF31" w14:textId="35A388C4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4.7</w:t>
            </w:r>
            <w:r w:rsidR="001C247B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8</w:t>
            </w:r>
            <w:r w:rsidR="001C247B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4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A42F4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7508C" w14:textId="708DE959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5</w:t>
            </w:r>
            <w:r w:rsidR="001C247B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5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18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9F6C2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</w:tr>
      <w:tr w:rsidR="00EF0D94" w:rsidRPr="00EF0D94" w14:paraId="6FB23FCB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7F412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B0BF7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86C9C4" w14:textId="77777777" w:rsidR="00EF0D94" w:rsidRPr="00EF0D94" w:rsidRDefault="00EF0D94">
            <w:r w:rsidRPr="00EF0D94">
              <w:rPr>
                <w:rFonts w:asciiTheme="majorBidi" w:hAnsiTheme="majorBidi" w:cstheme="majorBidi"/>
              </w:rPr>
              <w:t>No ide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F72AA3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2B7F29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BA40D5" w14:textId="0B253D2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-4.1</w:t>
            </w:r>
            <w:r w:rsidR="001C247B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8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7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55E573" w14:textId="77777777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503DD9" w14:textId="0E0DB3A9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</w:t>
            </w:r>
            <w:r w:rsidR="001C247B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19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(0.1</w:t>
            </w:r>
            <w:r w:rsidR="001C247B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7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619C34" w14:textId="1DD4EF21" w:rsidR="00EF0D94" w:rsidRPr="00EF0D94" w:rsidRDefault="00EF0D94">
            <w:pPr>
              <w:tabs>
                <w:tab w:val="left" w:pos="1122"/>
              </w:tabs>
              <w:jc w:val="center"/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0.1</w:t>
            </w:r>
            <w:r w:rsidR="001C247B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>97</w:t>
            </w:r>
          </w:p>
        </w:tc>
      </w:tr>
      <w:tr w:rsidR="00EF0D94" w:rsidRPr="00EF0D94" w14:paraId="288CF546" w14:textId="77777777" w:rsidTr="00EF0D94">
        <w:trPr>
          <w:gridAfter w:val="1"/>
          <w:wAfter w:w="43" w:type="dxa"/>
        </w:trPr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644D6" w14:textId="77777777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20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CB8369" w14:textId="77777777" w:rsidR="00EF0D94" w:rsidRPr="00EF0D94" w:rsidRDefault="00EF0D94">
            <w:pPr>
              <w:tabs>
                <w:tab w:val="left" w:pos="1122"/>
              </w:tabs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—</w:t>
            </w:r>
            <w:r w:rsidRPr="00EF0D94">
              <w:rPr>
                <w:rFonts w:asciiTheme="majorBidi" w:hAnsiTheme="majorBidi" w:cstheme="majorBidi"/>
                <w:color w:val="000000"/>
              </w:rPr>
              <w:t>Not significant in the final model.</w:t>
            </w:r>
          </w:p>
          <w:p w14:paraId="387D196E" w14:textId="77777777" w:rsidR="00EF0D94" w:rsidRPr="00EF0D94" w:rsidRDefault="00EF0D94">
            <w:pPr>
              <w:tabs>
                <w:tab w:val="left" w:pos="1122"/>
              </w:tabs>
              <w:rPr>
                <w:rFonts w:asciiTheme="majorBidi" w:hAnsiTheme="majorBidi" w:cstheme="majorBidi"/>
                <w:color w:val="000000"/>
              </w:rPr>
            </w:pPr>
            <w:r w:rsidRPr="00EF0D94">
              <w:rPr>
                <w:rFonts w:asciiTheme="majorBidi" w:hAnsiTheme="majorBidi" w:cstheme="majorBidi"/>
                <w:b/>
                <w:bCs/>
                <w:color w:val="000000"/>
              </w:rPr>
              <w:t>†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  <w:r w:rsidRPr="00EF0D94">
              <w:rPr>
                <w:rFonts w:asciiTheme="majorBidi" w:hAnsiTheme="majorBidi" w:cstheme="majorBidi"/>
                <w:color w:val="000000"/>
              </w:rPr>
              <w:t>Not entered in the first model.</w:t>
            </w:r>
          </w:p>
          <w:p w14:paraId="324552F9" w14:textId="6D8BA805" w:rsidR="00EF0D94" w:rsidRPr="00EF0D94" w:rsidRDefault="00EF0D94">
            <w:pPr>
              <w:tabs>
                <w:tab w:val="left" w:pos="1122"/>
              </w:tabs>
              <w:rPr>
                <w:rStyle w:val="fontstyle01"/>
                <w:rFonts w:asciiTheme="majorBidi" w:hAnsiTheme="majorBidi"/>
                <w:sz w:val="22"/>
                <w:szCs w:val="22"/>
              </w:rPr>
            </w:pPr>
            <w:r w:rsidRPr="00EF0D94">
              <w:rPr>
                <w:rFonts w:asciiTheme="majorBidi" w:hAnsiTheme="majorBidi" w:cstheme="majorBidi"/>
              </w:rPr>
              <w:t xml:space="preserve">LGCM: </w:t>
            </w:r>
            <w:r w:rsidRPr="00EF0D94">
              <w:rPr>
                <w:rFonts w:asciiTheme="majorBidi" w:eastAsiaTheme="minorEastAsia" w:hAnsiTheme="majorBidi" w:cstheme="majorBidi"/>
              </w:rPr>
              <w:t xml:space="preserve">latent growth curve model; </w:t>
            </w:r>
            <w:r w:rsidRPr="00EF0D94">
              <w:rPr>
                <w:rFonts w:ascii="Times New Roman" w:hAnsi="Times New Roman" w:cs="Times New Roman"/>
              </w:rPr>
              <w:t>EQ-VAS: EQ-5D-5L visual analog scale;</w:t>
            </w:r>
            <w:r w:rsidRPr="00EF0D94">
              <w:rPr>
                <w:rFonts w:asciiTheme="majorBidi" w:hAnsiTheme="majorBidi" w:cstheme="majorBidi"/>
              </w:rPr>
              <w:t xml:space="preserve"> RT: road trauma; </w:t>
            </w:r>
            <w:r w:rsidRPr="00EF0D94">
              <w:rPr>
                <w:rFonts w:ascii="Times New Roman" w:eastAsia="Calibri" w:hAnsi="Times New Roman" w:cs="Times New Roman"/>
                <w:color w:val="000000"/>
              </w:rPr>
              <w:t xml:space="preserve">Ref: reference; </w:t>
            </w:r>
            <w:r w:rsidRPr="00EF0D94">
              <w:rPr>
                <w:rFonts w:asciiTheme="majorBidi" w:hAnsiTheme="majorBidi" w:cstheme="majorBidi"/>
              </w:rPr>
              <w:t>SE: standard error;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 PHQ-15: </w:t>
            </w:r>
            <w:r w:rsidRPr="00EF0D94">
              <w:rPr>
                <w:rFonts w:asciiTheme="majorBidi" w:hAnsiTheme="majorBidi" w:cstheme="majorBidi"/>
              </w:rPr>
              <w:t xml:space="preserve">Patient Health Questionnaire-15; 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PHQ-4: </w:t>
            </w:r>
            <w:r w:rsidRPr="00EF0D94">
              <w:rPr>
                <w:rFonts w:asciiTheme="majorBidi" w:hAnsiTheme="majorBidi" w:cstheme="majorBidi"/>
              </w:rPr>
              <w:t>Patient Health Questionnaire-4</w:t>
            </w:r>
            <w:r w:rsidRPr="00EF0D94">
              <w:rPr>
                <w:rStyle w:val="fontstyle01"/>
                <w:rFonts w:asciiTheme="majorBidi" w:hAnsiTheme="majorBidi" w:cstheme="majorBidi"/>
                <w:sz w:val="22"/>
                <w:szCs w:val="22"/>
              </w:rPr>
              <w:t xml:space="preserve">; </w:t>
            </w:r>
            <w:r w:rsidRPr="00EF0D94">
              <w:rPr>
                <w:rFonts w:asciiTheme="majorBidi" w:hAnsiTheme="majorBidi" w:cstheme="majorBidi"/>
              </w:rPr>
              <w:t>VAS: visual analog scale.</w:t>
            </w:r>
          </w:p>
        </w:tc>
      </w:tr>
    </w:tbl>
    <w:p w14:paraId="71A32300" w14:textId="77777777" w:rsidR="00F83A0D" w:rsidRPr="00F83A0D" w:rsidRDefault="00F83A0D" w:rsidP="00F83A0D"/>
    <w:p w14:paraId="1F150D2E" w14:textId="77777777" w:rsidR="00F83A0D" w:rsidRPr="00F83A0D" w:rsidRDefault="00F83A0D" w:rsidP="00F83A0D"/>
    <w:p w14:paraId="02942591" w14:textId="77777777" w:rsidR="00F83A0D" w:rsidRPr="00F83A0D" w:rsidRDefault="00F83A0D" w:rsidP="00F83A0D"/>
    <w:p w14:paraId="26C9FD02" w14:textId="6812CD5E" w:rsidR="00732EE9" w:rsidRPr="00732EE9" w:rsidRDefault="000C5E96" w:rsidP="00732EE9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0C5E96">
        <w:rPr>
          <w:rFonts w:ascii="Times New Roman" w:eastAsia="Times New Roman" w:hAnsi="Times New Roman" w:cs="Times New Roman"/>
          <w:b/>
          <w:bCs/>
          <w:sz w:val="28"/>
          <w:szCs w:val="28"/>
        </w:rPr>
        <w:t>4</w:t>
      </w:r>
      <w:r w:rsidR="00732EE9" w:rsidRPr="00732EE9">
        <w:rPr>
          <w:rFonts w:ascii="Times New Roman" w:eastAsia="Times New Roman" w:hAnsi="Times New Roman" w:cs="Times New Roman"/>
          <w:b/>
          <w:bCs/>
          <w:sz w:val="28"/>
          <w:szCs w:val="28"/>
        </w:rPr>
        <w:t>. Software C</w:t>
      </w:r>
      <w:bookmarkStart w:id="8" w:name="_GoBack"/>
      <w:bookmarkEnd w:id="8"/>
      <w:r w:rsidR="00732EE9" w:rsidRPr="00732EE9">
        <w:rPr>
          <w:rFonts w:ascii="Times New Roman" w:eastAsia="Times New Roman" w:hAnsi="Times New Roman" w:cs="Times New Roman"/>
          <w:b/>
          <w:bCs/>
          <w:sz w:val="28"/>
          <w:szCs w:val="28"/>
        </w:rPr>
        <w:t>ode</w:t>
      </w:r>
    </w:p>
    <w:p w14:paraId="2DFBF2A5" w14:textId="77777777" w:rsidR="00732EE9" w:rsidRPr="00732EE9" w:rsidRDefault="00732EE9" w:rsidP="00732EE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32EE9">
        <w:rPr>
          <w:rFonts w:ascii="Times New Roman" w:eastAsia="Times New Roman" w:hAnsi="Times New Roman" w:cs="Times New Roman"/>
          <w:b/>
          <w:bCs/>
          <w:sz w:val="24"/>
          <w:szCs w:val="24"/>
        </w:rPr>
        <w:t>R Code for Generalized Additive Mixed Model (GAMM)</w:t>
      </w:r>
    </w:p>
    <w:p w14:paraId="35987145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732EE9">
        <w:rPr>
          <w:rFonts w:ascii="Courier New" w:eastAsia="Times New Roman" w:hAnsi="Courier New" w:cs="Courier New"/>
          <w:sz w:val="20"/>
          <w:szCs w:val="20"/>
        </w:rPr>
        <w:t>gamm_model</w:t>
      </w:r>
      <w:proofErr w:type="spellEnd"/>
      <w:r w:rsidRPr="00732EE9">
        <w:rPr>
          <w:rFonts w:ascii="Courier New" w:eastAsia="Times New Roman" w:hAnsi="Courier New" w:cs="Courier New"/>
          <w:sz w:val="20"/>
          <w:szCs w:val="20"/>
        </w:rPr>
        <w:t xml:space="preserve"> &lt;- </w:t>
      </w:r>
      <w:proofErr w:type="gramStart"/>
      <w:r w:rsidRPr="00732EE9">
        <w:rPr>
          <w:rFonts w:ascii="Courier New" w:eastAsia="Times New Roman" w:hAnsi="Courier New" w:cs="Courier New"/>
          <w:sz w:val="20"/>
          <w:szCs w:val="20"/>
        </w:rPr>
        <w:t>gam(</w:t>
      </w:r>
      <w:proofErr w:type="gramEnd"/>
    </w:p>
    <w:p w14:paraId="343E28ED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 xml:space="preserve">  index ~ </w:t>
      </w:r>
      <w:proofErr w:type="gramStart"/>
      <w:r w:rsidRPr="00732EE9">
        <w:rPr>
          <w:rFonts w:ascii="Courier New" w:eastAsia="Times New Roman" w:hAnsi="Courier New" w:cs="Courier New"/>
          <w:sz w:val="20"/>
          <w:szCs w:val="20"/>
        </w:rPr>
        <w:t>s(</w:t>
      </w:r>
      <w:proofErr w:type="gramEnd"/>
      <w:r w:rsidRPr="00732EE9">
        <w:rPr>
          <w:rFonts w:ascii="Courier New" w:eastAsia="Times New Roman" w:hAnsi="Courier New" w:cs="Courier New"/>
          <w:sz w:val="20"/>
          <w:szCs w:val="20"/>
        </w:rPr>
        <w:t>time, bs = "</w:t>
      </w:r>
      <w:proofErr w:type="spellStart"/>
      <w:r w:rsidRPr="00732EE9">
        <w:rPr>
          <w:rFonts w:ascii="Courier New" w:eastAsia="Times New Roman" w:hAnsi="Courier New" w:cs="Courier New"/>
          <w:sz w:val="20"/>
          <w:szCs w:val="20"/>
        </w:rPr>
        <w:t>tp</w:t>
      </w:r>
      <w:proofErr w:type="spellEnd"/>
      <w:r w:rsidRPr="00732EE9">
        <w:rPr>
          <w:rFonts w:ascii="Courier New" w:eastAsia="Times New Roman" w:hAnsi="Courier New" w:cs="Courier New"/>
          <w:sz w:val="20"/>
          <w:szCs w:val="20"/>
        </w:rPr>
        <w:t xml:space="preserve">", k = 5) + </w:t>
      </w:r>
    </w:p>
    <w:p w14:paraId="4FB4E32A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proofErr w:type="gramStart"/>
      <w:r w:rsidRPr="00732EE9">
        <w:rPr>
          <w:rFonts w:ascii="Courier New" w:eastAsia="Times New Roman" w:hAnsi="Courier New" w:cs="Courier New"/>
          <w:sz w:val="20"/>
          <w:szCs w:val="20"/>
        </w:rPr>
        <w:t>s(</w:t>
      </w:r>
      <w:proofErr w:type="gramEnd"/>
      <w:r w:rsidRPr="00732EE9">
        <w:rPr>
          <w:rFonts w:ascii="Courier New" w:eastAsia="Times New Roman" w:hAnsi="Courier New" w:cs="Courier New"/>
          <w:sz w:val="20"/>
          <w:szCs w:val="20"/>
        </w:rPr>
        <w:t>Subject, bs = "re") +       # Random intercept</w:t>
      </w:r>
    </w:p>
    <w:p w14:paraId="697B9EA4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 xml:space="preserve">          </w:t>
      </w:r>
      <w:proofErr w:type="gramStart"/>
      <w:r w:rsidRPr="00732EE9">
        <w:rPr>
          <w:rFonts w:ascii="Courier New" w:eastAsia="Times New Roman" w:hAnsi="Courier New" w:cs="Courier New"/>
          <w:sz w:val="20"/>
          <w:szCs w:val="20"/>
        </w:rPr>
        <w:t>s(</w:t>
      </w:r>
      <w:proofErr w:type="gramEnd"/>
      <w:r w:rsidRPr="00732EE9">
        <w:rPr>
          <w:rFonts w:ascii="Courier New" w:eastAsia="Times New Roman" w:hAnsi="Courier New" w:cs="Courier New"/>
          <w:sz w:val="20"/>
          <w:szCs w:val="20"/>
        </w:rPr>
        <w:t>time, Subject, bs = "fs"),  # Random smooth for time per subject</w:t>
      </w:r>
    </w:p>
    <w:p w14:paraId="4681F85B" w14:textId="64A87998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 xml:space="preserve">  data = </w:t>
      </w:r>
      <w:proofErr w:type="spellStart"/>
      <w:r w:rsidR="00125D53">
        <w:rPr>
          <w:rFonts w:ascii="Courier New" w:eastAsia="Times New Roman" w:hAnsi="Courier New" w:cs="Courier New"/>
          <w:sz w:val="20"/>
          <w:szCs w:val="20"/>
        </w:rPr>
        <w:t>data</w:t>
      </w:r>
      <w:r w:rsidRPr="00732EE9">
        <w:rPr>
          <w:rFonts w:ascii="Courier New" w:eastAsia="Times New Roman" w:hAnsi="Courier New" w:cs="Courier New"/>
          <w:sz w:val="20"/>
          <w:szCs w:val="20"/>
        </w:rPr>
        <w:t>_clean</w:t>
      </w:r>
      <w:proofErr w:type="spellEnd"/>
      <w:r w:rsidRPr="00732EE9">
        <w:rPr>
          <w:rFonts w:ascii="Courier New" w:eastAsia="Times New Roman" w:hAnsi="Courier New" w:cs="Courier New"/>
          <w:sz w:val="20"/>
          <w:szCs w:val="20"/>
        </w:rPr>
        <w:t xml:space="preserve">, </w:t>
      </w:r>
    </w:p>
    <w:p w14:paraId="0321A1CA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 xml:space="preserve">  method = "REML"</w:t>
      </w:r>
    </w:p>
    <w:p w14:paraId="3C4876FC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>)</w:t>
      </w:r>
    </w:p>
    <w:p w14:paraId="430968A8" w14:textId="77777777" w:rsidR="00732EE9" w:rsidRPr="00732EE9" w:rsidRDefault="00732EE9" w:rsidP="00732EE9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 w:rsidRPr="00732EE9">
        <w:rPr>
          <w:rFonts w:ascii="Times New Roman" w:eastAsia="Times New Roman" w:hAnsi="Times New Roman" w:cs="Times New Roman"/>
          <w:b/>
          <w:bCs/>
          <w:sz w:val="24"/>
          <w:szCs w:val="24"/>
        </w:rPr>
        <w:t>Mplus</w:t>
      </w:r>
      <w:proofErr w:type="spellEnd"/>
      <w:r w:rsidRPr="00732EE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yntax for Conditional Piecewise Latent Growth Model (LGM)</w:t>
      </w:r>
    </w:p>
    <w:p w14:paraId="5B00CDF8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>TITLE: Conditional Piecewise Latent Growth Model (LGM)</w:t>
      </w:r>
    </w:p>
    <w:p w14:paraId="48EA943C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6A45A646" w14:textId="53A1433F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>DATA: FILE = EQ-5D-5L.index.dat;</w:t>
      </w:r>
    </w:p>
    <w:p w14:paraId="0D08BB87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230ED355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 xml:space="preserve">VARIABLE: </w:t>
      </w:r>
    </w:p>
    <w:p w14:paraId="0ACE1A95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 xml:space="preserve">  NAMES = subject I1-I5 x1-x35;</w:t>
      </w:r>
    </w:p>
    <w:p w14:paraId="1FDE6A2C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 xml:space="preserve">  MISSING = ALL (999);</w:t>
      </w:r>
    </w:p>
    <w:p w14:paraId="329BDB9F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 xml:space="preserve">  USEVAR = I1-I5 x2-x4 x6-x15 x19-x20 x27 x29-x35;</w:t>
      </w:r>
    </w:p>
    <w:p w14:paraId="20454119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1BDF29DC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>ANALYSIS: ESTIMATOR = MLR;</w:t>
      </w:r>
    </w:p>
    <w:p w14:paraId="5B55A53A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7FB086C5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>MODEL:</w:t>
      </w:r>
    </w:p>
    <w:p w14:paraId="322F3891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 xml:space="preserve">  eta0 eta1 | I1@0 I2@2 I3@2 I4@2 I5@2;</w:t>
      </w:r>
    </w:p>
    <w:p w14:paraId="5899D609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 xml:space="preserve">  eta0 eta2 | I1@0 I2@0 I3@2 I4@4 I5@10;</w:t>
      </w:r>
    </w:p>
    <w:p w14:paraId="20B4FC6D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A449D50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 xml:space="preserve">  eta0 WITH eta1@0;</w:t>
      </w:r>
    </w:p>
    <w:p w14:paraId="1553FD5A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 xml:space="preserve">  [ I</w:t>
      </w:r>
      <w:proofErr w:type="gramStart"/>
      <w:r w:rsidRPr="00732EE9">
        <w:rPr>
          <w:rFonts w:ascii="Courier New" w:eastAsia="Times New Roman" w:hAnsi="Courier New" w:cs="Courier New"/>
          <w:sz w:val="20"/>
          <w:szCs w:val="20"/>
        </w:rPr>
        <w:t>2 ]</w:t>
      </w:r>
      <w:proofErr w:type="gramEnd"/>
      <w:r w:rsidRPr="00732EE9">
        <w:rPr>
          <w:rFonts w:ascii="Courier New" w:eastAsia="Times New Roman" w:hAnsi="Courier New" w:cs="Courier New"/>
          <w:sz w:val="20"/>
          <w:szCs w:val="20"/>
        </w:rPr>
        <w:t>;</w:t>
      </w:r>
    </w:p>
    <w:p w14:paraId="522B1FC4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5B6E7346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 xml:space="preserve">  eta0 ON x2-x4 x12-x15 x19-x20;</w:t>
      </w:r>
    </w:p>
    <w:p w14:paraId="374932CD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 xml:space="preserve">  eta1 ON x6-x9 x19 x27 x29-x35;</w:t>
      </w:r>
    </w:p>
    <w:p w14:paraId="0E2EAB4E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 xml:space="preserve">  eta2 ON x10 x11 x30-x34;</w:t>
      </w:r>
    </w:p>
    <w:p w14:paraId="2F6E9818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14:paraId="40CD9282" w14:textId="77777777" w:rsidR="00732EE9" w:rsidRPr="00732EE9" w:rsidRDefault="00732EE9" w:rsidP="00732E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732EE9">
        <w:rPr>
          <w:rFonts w:ascii="Courier New" w:eastAsia="Times New Roman" w:hAnsi="Courier New" w:cs="Courier New"/>
          <w:sz w:val="20"/>
          <w:szCs w:val="20"/>
        </w:rPr>
        <w:t>OUTPUT: TECH1 TECH4;</w:t>
      </w:r>
    </w:p>
    <w:p w14:paraId="47725821" w14:textId="77777777" w:rsidR="00732EE9" w:rsidRPr="00F83A0D" w:rsidRDefault="00732EE9" w:rsidP="00732EE9"/>
    <w:p w14:paraId="08ABC4F4" w14:textId="77777777" w:rsidR="00732EE9" w:rsidRDefault="00732EE9" w:rsidP="00732EE9"/>
    <w:p w14:paraId="40AF8BBF" w14:textId="77777777" w:rsidR="00732EE9" w:rsidRDefault="00732EE9" w:rsidP="00732EE9"/>
    <w:p w14:paraId="299106B0" w14:textId="77777777" w:rsidR="00732EE9" w:rsidRDefault="00732EE9" w:rsidP="00732EE9"/>
    <w:p w14:paraId="3BBA61C8" w14:textId="77777777" w:rsidR="00732EE9" w:rsidRDefault="00732EE9" w:rsidP="00732EE9"/>
    <w:p w14:paraId="6E190236" w14:textId="67FEDA60" w:rsidR="00EA67A5" w:rsidRPr="00F83A0D" w:rsidRDefault="00EA67A5" w:rsidP="00F83A0D"/>
    <w:sectPr w:rsidR="00EA67A5" w:rsidRPr="00F83A0D" w:rsidSect="003F5130">
      <w:pgSz w:w="12240" w:h="2016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05CBC2" w14:textId="77777777" w:rsidR="00F324F3" w:rsidRDefault="00F324F3">
      <w:pPr>
        <w:spacing w:after="0" w:line="240" w:lineRule="auto"/>
      </w:pPr>
      <w:r>
        <w:separator/>
      </w:r>
    </w:p>
  </w:endnote>
  <w:endnote w:type="continuationSeparator" w:id="0">
    <w:p w14:paraId="0C7E5DDC" w14:textId="77777777" w:rsidR="00F324F3" w:rsidRDefault="00F32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TimesI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tl/>
      </w:rPr>
      <w:id w:val="18659352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5A4263" w14:textId="77777777" w:rsidR="00F83A0D" w:rsidRDefault="00F83A0D" w:rsidP="008D591D">
        <w:pPr>
          <w:pStyle w:val="Footer"/>
          <w:framePr w:wrap="none" w:vAnchor="text" w:hAnchor="text" w:xAlign="center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separate"/>
        </w:r>
        <w:r>
          <w:rPr>
            <w:rStyle w:val="PageNumber"/>
            <w:noProof/>
            <w:rtl/>
          </w:rPr>
          <w:t>1</w:t>
        </w:r>
        <w:r>
          <w:rPr>
            <w:rStyle w:val="PageNumber"/>
            <w:rtl/>
          </w:rPr>
          <w:fldChar w:fldCharType="end"/>
        </w:r>
      </w:p>
    </w:sdtContent>
  </w:sdt>
  <w:p w14:paraId="48B1C0F5" w14:textId="77777777" w:rsidR="00F83A0D" w:rsidRDefault="00F83A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tl/>
      </w:rPr>
      <w:id w:val="-7518136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5FC5D4" w14:textId="77777777" w:rsidR="00F83A0D" w:rsidRDefault="00F83A0D" w:rsidP="008D591D">
        <w:pPr>
          <w:pStyle w:val="Footer"/>
          <w:framePr w:wrap="none" w:vAnchor="text" w:hAnchor="text" w:xAlign="center" w:y="1"/>
          <w:rPr>
            <w:rStyle w:val="PageNumber"/>
          </w:rPr>
        </w:pPr>
        <w:r w:rsidRPr="00C56B51">
          <w:rPr>
            <w:rStyle w:val="PageNumber"/>
            <w:rFonts w:asciiTheme="majorBidi" w:hAnsiTheme="majorBidi" w:cstheme="majorBidi"/>
            <w:sz w:val="20"/>
            <w:szCs w:val="20"/>
            <w:rtl/>
          </w:rPr>
          <w:fldChar w:fldCharType="begin"/>
        </w:r>
        <w:r w:rsidRPr="00C56B51">
          <w:rPr>
            <w:rStyle w:val="PageNumber"/>
            <w:rFonts w:asciiTheme="majorBidi" w:hAnsiTheme="majorBidi" w:cstheme="majorBidi"/>
            <w:sz w:val="20"/>
            <w:szCs w:val="20"/>
          </w:rPr>
          <w:instrText xml:space="preserve"> PAGE </w:instrText>
        </w:r>
        <w:r w:rsidRPr="00C56B51">
          <w:rPr>
            <w:rStyle w:val="PageNumber"/>
            <w:rFonts w:asciiTheme="majorBidi" w:hAnsiTheme="majorBidi" w:cstheme="majorBidi"/>
            <w:sz w:val="20"/>
            <w:szCs w:val="20"/>
            <w:rtl/>
          </w:rPr>
          <w:fldChar w:fldCharType="separate"/>
        </w:r>
        <w:r w:rsidRPr="00C56B51">
          <w:rPr>
            <w:rStyle w:val="PageNumber"/>
            <w:rFonts w:asciiTheme="majorBidi" w:hAnsiTheme="majorBidi" w:cstheme="majorBidi"/>
            <w:noProof/>
            <w:sz w:val="20"/>
            <w:szCs w:val="20"/>
            <w:rtl/>
          </w:rPr>
          <w:t>1</w:t>
        </w:r>
        <w:r w:rsidRPr="00C56B51">
          <w:rPr>
            <w:rStyle w:val="PageNumber"/>
            <w:rFonts w:asciiTheme="majorBidi" w:hAnsiTheme="majorBidi" w:cstheme="majorBidi"/>
            <w:sz w:val="20"/>
            <w:szCs w:val="20"/>
            <w:rtl/>
          </w:rPr>
          <w:fldChar w:fldCharType="end"/>
        </w:r>
      </w:p>
    </w:sdtContent>
  </w:sdt>
  <w:p w14:paraId="26354B48" w14:textId="77777777" w:rsidR="00F83A0D" w:rsidRDefault="00F83A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6A1A4F" w14:textId="77777777" w:rsidR="00F324F3" w:rsidRDefault="00F324F3">
      <w:pPr>
        <w:spacing w:after="0" w:line="240" w:lineRule="auto"/>
      </w:pPr>
      <w:r>
        <w:separator/>
      </w:r>
    </w:p>
  </w:footnote>
  <w:footnote w:type="continuationSeparator" w:id="0">
    <w:p w14:paraId="34CDCD64" w14:textId="77777777" w:rsidR="00F324F3" w:rsidRDefault="00F324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D5609"/>
    <w:multiLevelType w:val="hybridMultilevel"/>
    <w:tmpl w:val="70CE229A"/>
    <w:lvl w:ilvl="0" w:tplc="726E72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9D0919"/>
    <w:multiLevelType w:val="multilevel"/>
    <w:tmpl w:val="584E35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E29"/>
    <w:rsid w:val="00062DF3"/>
    <w:rsid w:val="00076434"/>
    <w:rsid w:val="00080647"/>
    <w:rsid w:val="00087BBA"/>
    <w:rsid w:val="000948B3"/>
    <w:rsid w:val="000A0D40"/>
    <w:rsid w:val="000A1701"/>
    <w:rsid w:val="000A7919"/>
    <w:rsid w:val="000B1812"/>
    <w:rsid w:val="000C2C3D"/>
    <w:rsid w:val="000C5E96"/>
    <w:rsid w:val="000F146F"/>
    <w:rsid w:val="00125D53"/>
    <w:rsid w:val="00136EFA"/>
    <w:rsid w:val="0015297C"/>
    <w:rsid w:val="0016192A"/>
    <w:rsid w:val="001850FF"/>
    <w:rsid w:val="00186411"/>
    <w:rsid w:val="001A2C13"/>
    <w:rsid w:val="001A74C0"/>
    <w:rsid w:val="001C247B"/>
    <w:rsid w:val="001E6C7E"/>
    <w:rsid w:val="001F2255"/>
    <w:rsid w:val="00206579"/>
    <w:rsid w:val="0021172B"/>
    <w:rsid w:val="002271D8"/>
    <w:rsid w:val="00235191"/>
    <w:rsid w:val="00260E5C"/>
    <w:rsid w:val="00273A09"/>
    <w:rsid w:val="00280766"/>
    <w:rsid w:val="00287B60"/>
    <w:rsid w:val="00292991"/>
    <w:rsid w:val="002D4E59"/>
    <w:rsid w:val="002F2D94"/>
    <w:rsid w:val="00312ADE"/>
    <w:rsid w:val="003142B9"/>
    <w:rsid w:val="003152A6"/>
    <w:rsid w:val="0033413F"/>
    <w:rsid w:val="00337AD1"/>
    <w:rsid w:val="0034152F"/>
    <w:rsid w:val="0036222C"/>
    <w:rsid w:val="003840EE"/>
    <w:rsid w:val="003B70FF"/>
    <w:rsid w:val="003D2596"/>
    <w:rsid w:val="003F01DF"/>
    <w:rsid w:val="003F5130"/>
    <w:rsid w:val="00404B7A"/>
    <w:rsid w:val="0043242C"/>
    <w:rsid w:val="00445D48"/>
    <w:rsid w:val="004647AD"/>
    <w:rsid w:val="00477A37"/>
    <w:rsid w:val="0049015F"/>
    <w:rsid w:val="004A40F8"/>
    <w:rsid w:val="004C43A5"/>
    <w:rsid w:val="004E55FF"/>
    <w:rsid w:val="00502938"/>
    <w:rsid w:val="00502F5D"/>
    <w:rsid w:val="00514DA7"/>
    <w:rsid w:val="005203AA"/>
    <w:rsid w:val="00534030"/>
    <w:rsid w:val="00536CBB"/>
    <w:rsid w:val="00552577"/>
    <w:rsid w:val="005670B2"/>
    <w:rsid w:val="0057137D"/>
    <w:rsid w:val="0059451F"/>
    <w:rsid w:val="00594B4A"/>
    <w:rsid w:val="005A1EA6"/>
    <w:rsid w:val="005D3F5F"/>
    <w:rsid w:val="0063193F"/>
    <w:rsid w:val="00635BC1"/>
    <w:rsid w:val="00665752"/>
    <w:rsid w:val="00680735"/>
    <w:rsid w:val="006844ED"/>
    <w:rsid w:val="006857E2"/>
    <w:rsid w:val="006913FA"/>
    <w:rsid w:val="006B7536"/>
    <w:rsid w:val="006D1360"/>
    <w:rsid w:val="006D7281"/>
    <w:rsid w:val="006F5DF1"/>
    <w:rsid w:val="00726845"/>
    <w:rsid w:val="00731513"/>
    <w:rsid w:val="00731E04"/>
    <w:rsid w:val="00732EE9"/>
    <w:rsid w:val="00753F3C"/>
    <w:rsid w:val="00756D21"/>
    <w:rsid w:val="0076091D"/>
    <w:rsid w:val="00765432"/>
    <w:rsid w:val="00786B19"/>
    <w:rsid w:val="00793D60"/>
    <w:rsid w:val="007A34F7"/>
    <w:rsid w:val="007B11E8"/>
    <w:rsid w:val="007E618D"/>
    <w:rsid w:val="007F24B5"/>
    <w:rsid w:val="007F5572"/>
    <w:rsid w:val="00804936"/>
    <w:rsid w:val="00831714"/>
    <w:rsid w:val="0083760D"/>
    <w:rsid w:val="00840E7B"/>
    <w:rsid w:val="00855204"/>
    <w:rsid w:val="00876394"/>
    <w:rsid w:val="008A6F7F"/>
    <w:rsid w:val="008A73AA"/>
    <w:rsid w:val="008A7F72"/>
    <w:rsid w:val="008C078C"/>
    <w:rsid w:val="008D57EC"/>
    <w:rsid w:val="008D591D"/>
    <w:rsid w:val="008E570F"/>
    <w:rsid w:val="008E7AEA"/>
    <w:rsid w:val="00907723"/>
    <w:rsid w:val="00946AE1"/>
    <w:rsid w:val="00966423"/>
    <w:rsid w:val="00966B05"/>
    <w:rsid w:val="00982C75"/>
    <w:rsid w:val="00983629"/>
    <w:rsid w:val="00995A2C"/>
    <w:rsid w:val="009B1964"/>
    <w:rsid w:val="009D4FC3"/>
    <w:rsid w:val="00A04237"/>
    <w:rsid w:val="00A44DC9"/>
    <w:rsid w:val="00A56892"/>
    <w:rsid w:val="00A705B1"/>
    <w:rsid w:val="00A9093F"/>
    <w:rsid w:val="00A92F9C"/>
    <w:rsid w:val="00AA61C1"/>
    <w:rsid w:val="00AA6964"/>
    <w:rsid w:val="00AB278D"/>
    <w:rsid w:val="00AE0685"/>
    <w:rsid w:val="00AE79FE"/>
    <w:rsid w:val="00B05D3E"/>
    <w:rsid w:val="00B1307F"/>
    <w:rsid w:val="00B21A9B"/>
    <w:rsid w:val="00B679DD"/>
    <w:rsid w:val="00B77E3B"/>
    <w:rsid w:val="00B85F60"/>
    <w:rsid w:val="00B87212"/>
    <w:rsid w:val="00BB0E29"/>
    <w:rsid w:val="00BB3D2B"/>
    <w:rsid w:val="00BC583E"/>
    <w:rsid w:val="00C11E04"/>
    <w:rsid w:val="00C37739"/>
    <w:rsid w:val="00C543F1"/>
    <w:rsid w:val="00C64471"/>
    <w:rsid w:val="00C871EB"/>
    <w:rsid w:val="00C93095"/>
    <w:rsid w:val="00CA5821"/>
    <w:rsid w:val="00CA765C"/>
    <w:rsid w:val="00CB5D90"/>
    <w:rsid w:val="00CC5956"/>
    <w:rsid w:val="00CC7670"/>
    <w:rsid w:val="00CD71EE"/>
    <w:rsid w:val="00CE15FE"/>
    <w:rsid w:val="00CF1F36"/>
    <w:rsid w:val="00D10973"/>
    <w:rsid w:val="00D15B28"/>
    <w:rsid w:val="00D20597"/>
    <w:rsid w:val="00D27CE9"/>
    <w:rsid w:val="00D313B3"/>
    <w:rsid w:val="00D736B2"/>
    <w:rsid w:val="00DA50EA"/>
    <w:rsid w:val="00DB4AE6"/>
    <w:rsid w:val="00DB5023"/>
    <w:rsid w:val="00DC4136"/>
    <w:rsid w:val="00DF0605"/>
    <w:rsid w:val="00DF2297"/>
    <w:rsid w:val="00DF2A86"/>
    <w:rsid w:val="00E011F4"/>
    <w:rsid w:val="00E13901"/>
    <w:rsid w:val="00E41608"/>
    <w:rsid w:val="00E50A52"/>
    <w:rsid w:val="00E64BBD"/>
    <w:rsid w:val="00E76632"/>
    <w:rsid w:val="00E76877"/>
    <w:rsid w:val="00E9054B"/>
    <w:rsid w:val="00E92389"/>
    <w:rsid w:val="00EA67A5"/>
    <w:rsid w:val="00EC3E51"/>
    <w:rsid w:val="00EE5C48"/>
    <w:rsid w:val="00EE7F8A"/>
    <w:rsid w:val="00EF0D94"/>
    <w:rsid w:val="00F0305B"/>
    <w:rsid w:val="00F324F3"/>
    <w:rsid w:val="00F45D80"/>
    <w:rsid w:val="00F70A4C"/>
    <w:rsid w:val="00F82845"/>
    <w:rsid w:val="00F83A0D"/>
    <w:rsid w:val="00F91418"/>
    <w:rsid w:val="00F952BE"/>
    <w:rsid w:val="00F968B7"/>
    <w:rsid w:val="00FA3381"/>
    <w:rsid w:val="00FE16E0"/>
    <w:rsid w:val="00FE2BED"/>
    <w:rsid w:val="00FF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4C700"/>
  <w15:chartTrackingRefBased/>
  <w15:docId w15:val="{4E30DC04-1D09-427B-963B-1DACA3A22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32EE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32EE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E29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BB0E29"/>
    <w:rPr>
      <w:i/>
      <w:iCs/>
    </w:rPr>
  </w:style>
  <w:style w:type="character" w:customStyle="1" w:styleId="fontstyle01">
    <w:name w:val="fontstyle01"/>
    <w:basedOn w:val="DefaultParagraphFont"/>
    <w:rsid w:val="00BB0E29"/>
    <w:rPr>
      <w:rFonts w:ascii="T5" w:hAnsi="T5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B0E2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0E29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BB0E29"/>
    <w:pPr>
      <w:tabs>
        <w:tab w:val="center" w:pos="4680"/>
        <w:tab w:val="right" w:pos="9360"/>
      </w:tabs>
      <w:bidi/>
      <w:spacing w:after="0" w:line="240" w:lineRule="auto"/>
    </w:pPr>
    <w:rPr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BB0E29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BB0E29"/>
    <w:pPr>
      <w:tabs>
        <w:tab w:val="center" w:pos="4680"/>
        <w:tab w:val="right" w:pos="9360"/>
      </w:tabs>
      <w:bidi/>
      <w:spacing w:after="0" w:line="240" w:lineRule="auto"/>
    </w:pPr>
    <w:rPr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BB0E29"/>
    <w:rPr>
      <w:lang w:bidi="fa-IR"/>
    </w:rPr>
  </w:style>
  <w:style w:type="character" w:styleId="PlaceholderText">
    <w:name w:val="Placeholder Text"/>
    <w:basedOn w:val="DefaultParagraphFont"/>
    <w:uiPriority w:val="99"/>
    <w:semiHidden/>
    <w:rsid w:val="00BB0E29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BB0E29"/>
    <w:pPr>
      <w:spacing w:after="120" w:line="276" w:lineRule="auto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BB0E29"/>
  </w:style>
  <w:style w:type="table" w:customStyle="1" w:styleId="TableGrid1">
    <w:name w:val="Table Grid1"/>
    <w:basedOn w:val="TableNormal"/>
    <w:next w:val="TableGrid"/>
    <w:uiPriority w:val="39"/>
    <w:rsid w:val="00BB0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B0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0E29"/>
    <w:pPr>
      <w:bidi/>
      <w:ind w:left="720"/>
      <w:contextualSpacing/>
    </w:pPr>
    <w:rPr>
      <w:lang w:bidi="fa-IR"/>
    </w:rPr>
  </w:style>
  <w:style w:type="character" w:styleId="PageNumber">
    <w:name w:val="page number"/>
    <w:basedOn w:val="DefaultParagraphFont"/>
    <w:uiPriority w:val="99"/>
    <w:semiHidden/>
    <w:unhideWhenUsed/>
    <w:rsid w:val="00BB0E29"/>
  </w:style>
  <w:style w:type="character" w:customStyle="1" w:styleId="fontstyle21">
    <w:name w:val="fontstyle21"/>
    <w:basedOn w:val="DefaultParagraphFont"/>
    <w:rsid w:val="00BB0E29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B0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E29"/>
    <w:pPr>
      <w:spacing w:line="240" w:lineRule="auto"/>
    </w:pPr>
    <w:rPr>
      <w:rFonts w:eastAsiaTheme="minorEastAsia"/>
      <w:sz w:val="20"/>
      <w:szCs w:val="20"/>
      <w:lang w:val="en-CA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E29"/>
    <w:rPr>
      <w:rFonts w:eastAsiaTheme="minorEastAsia"/>
      <w:sz w:val="20"/>
      <w:szCs w:val="20"/>
      <w:lang w:val="en-CA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E29"/>
    <w:pPr>
      <w:bidi/>
      <w:spacing w:after="0" w:line="240" w:lineRule="auto"/>
    </w:pPr>
    <w:rPr>
      <w:rFonts w:ascii="Segoe UI" w:hAnsi="Segoe UI" w:cs="Segoe UI"/>
      <w:sz w:val="18"/>
      <w:szCs w:val="18"/>
      <w:lang w:bidi="fa-I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E29"/>
    <w:rPr>
      <w:rFonts w:ascii="Segoe UI" w:hAnsi="Segoe UI" w:cs="Segoe UI"/>
      <w:sz w:val="18"/>
      <w:szCs w:val="18"/>
      <w:lang w:bidi="fa-IR"/>
    </w:rPr>
  </w:style>
  <w:style w:type="table" w:customStyle="1" w:styleId="TableGrid3">
    <w:name w:val="Table Grid3"/>
    <w:basedOn w:val="TableNormal"/>
    <w:next w:val="TableGrid"/>
    <w:uiPriority w:val="39"/>
    <w:rsid w:val="00BB0E29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DefaultParagraphFont"/>
    <w:rsid w:val="00BB0E29"/>
    <w:rPr>
      <w:rFonts w:ascii="AdvPTimesI" w:hAnsi="AdvPTimesI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BB0E29"/>
    <w:pPr>
      <w:spacing w:after="0" w:line="240" w:lineRule="auto"/>
    </w:pPr>
    <w:rPr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E29"/>
    <w:pPr>
      <w:bidi/>
    </w:pPr>
    <w:rPr>
      <w:rFonts w:eastAsiaTheme="minorHAnsi"/>
      <w:b/>
      <w:bCs/>
      <w:lang w:val="en-US" w:eastAsia="en-US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E29"/>
    <w:rPr>
      <w:rFonts w:eastAsiaTheme="minorEastAsia"/>
      <w:b/>
      <w:bCs/>
      <w:sz w:val="20"/>
      <w:szCs w:val="20"/>
      <w:lang w:val="en-CA" w:eastAsia="zh-CN" w:bidi="fa-IR"/>
    </w:rPr>
  </w:style>
  <w:style w:type="table" w:customStyle="1" w:styleId="TableGrid4">
    <w:name w:val="Table Grid4"/>
    <w:basedOn w:val="TableNormal"/>
    <w:next w:val="TableGrid"/>
    <w:uiPriority w:val="39"/>
    <w:rsid w:val="003F5130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32EE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32EE9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2E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32EE9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732EE9"/>
    <w:rPr>
      <w:rFonts w:ascii="Courier New" w:eastAsia="Times New Roman" w:hAnsi="Courier New" w:cs="Courier New"/>
      <w:sz w:val="20"/>
      <w:szCs w:val="20"/>
    </w:rPr>
  </w:style>
  <w:style w:type="character" w:customStyle="1" w:styleId="hljs-operator">
    <w:name w:val="hljs-operator"/>
    <w:basedOn w:val="DefaultParagraphFont"/>
    <w:rsid w:val="00732EE9"/>
  </w:style>
  <w:style w:type="character" w:customStyle="1" w:styleId="hljs-punctuation">
    <w:name w:val="hljs-punctuation"/>
    <w:basedOn w:val="DefaultParagraphFont"/>
    <w:rsid w:val="00732EE9"/>
  </w:style>
  <w:style w:type="character" w:customStyle="1" w:styleId="hljs-string">
    <w:name w:val="hljs-string"/>
    <w:basedOn w:val="DefaultParagraphFont"/>
    <w:rsid w:val="00732EE9"/>
  </w:style>
  <w:style w:type="character" w:customStyle="1" w:styleId="hljs-number">
    <w:name w:val="hljs-number"/>
    <w:basedOn w:val="DefaultParagraphFont"/>
    <w:rsid w:val="00732EE9"/>
  </w:style>
  <w:style w:type="character" w:customStyle="1" w:styleId="hljs-comment">
    <w:name w:val="hljs-comment"/>
    <w:basedOn w:val="DefaultParagraphFont"/>
    <w:rsid w:val="00732E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8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9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63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27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54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2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w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A4C46F-1BCE-4E1D-BA95-76B7FB835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3</TotalTime>
  <Pages>8</Pages>
  <Words>2161</Words>
  <Characters>1231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enyan, Somayeh</dc:creator>
  <cp:keywords/>
  <dc:description/>
  <cp:lastModifiedBy>Momenyan, Somayeh</cp:lastModifiedBy>
  <cp:revision>42</cp:revision>
  <dcterms:created xsi:type="dcterms:W3CDTF">2025-03-25T18:39:00Z</dcterms:created>
  <dcterms:modified xsi:type="dcterms:W3CDTF">2025-08-23T21:43:00Z</dcterms:modified>
</cp:coreProperties>
</file>